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C24A6" w14:textId="4EBD417B" w:rsidR="00AD039F" w:rsidRDefault="00F365F2"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Supplementary Table 1: </w:t>
      </w:r>
      <w:r w:rsidRPr="008B76E1">
        <w:rPr>
          <w:rFonts w:ascii="Times New Roman" w:hAnsi="Times New Roman" w:cs="Times New Roman"/>
          <w:sz w:val="24"/>
          <w:szCs w:val="24"/>
        </w:rPr>
        <w:t>Characteristics of the included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712"/>
        <w:gridCol w:w="1990"/>
        <w:gridCol w:w="2412"/>
        <w:gridCol w:w="1842"/>
        <w:gridCol w:w="2412"/>
        <w:gridCol w:w="1982"/>
        <w:gridCol w:w="1052"/>
      </w:tblGrid>
      <w:tr w:rsidR="00F365F2" w:rsidRPr="007D7865" w14:paraId="0A9A9E81" w14:textId="77777777" w:rsidTr="00E33454">
        <w:trPr>
          <w:trHeight w:val="300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8A0E7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>Author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183AD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>Year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561CE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>Locatio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6137E" w14:textId="77777777" w:rsidR="00F365F2" w:rsidRPr="007D7865" w:rsidRDefault="00F365F2" w:rsidP="00E33454">
            <w:pPr>
              <w:rPr>
                <w:b/>
                <w:bCs/>
              </w:rPr>
            </w:pPr>
            <w:proofErr w:type="spellStart"/>
            <w:r w:rsidRPr="007D7865">
              <w:rPr>
                <w:b/>
                <w:bCs/>
              </w:rPr>
              <w:t>WHO_Region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6CC20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>Desig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1AB24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>Sampling method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F2A70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 xml:space="preserve">Population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C0AE3" w14:textId="77777777" w:rsidR="00F365F2" w:rsidRPr="007D7865" w:rsidRDefault="00F365F2" w:rsidP="00E33454">
            <w:pPr>
              <w:rPr>
                <w:b/>
                <w:bCs/>
              </w:rPr>
            </w:pPr>
            <w:r w:rsidRPr="007D7865">
              <w:rPr>
                <w:b/>
                <w:bCs/>
              </w:rPr>
              <w:t>N</w:t>
            </w:r>
          </w:p>
        </w:tc>
      </w:tr>
      <w:tr w:rsidR="00F365F2" w:rsidRPr="0021304A" w14:paraId="5753F9F2" w14:textId="77777777" w:rsidTr="00E33454">
        <w:trPr>
          <w:trHeight w:val="283"/>
        </w:trPr>
        <w:tc>
          <w:tcPr>
            <w:tcW w:w="557" w:type="pct"/>
            <w:tcBorders>
              <w:top w:val="single" w:sz="4" w:space="0" w:color="auto"/>
            </w:tcBorders>
            <w:noWrap/>
            <w:hideMark/>
          </w:tcPr>
          <w:p w14:paraId="68BF6E0A" w14:textId="77777777" w:rsidR="00F365F2" w:rsidRPr="0021304A" w:rsidRDefault="00F365F2" w:rsidP="00E33454">
            <w:r w:rsidRPr="0021304A">
              <w:t>Abebe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12ED51C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3567C29F" w14:textId="77777777" w:rsidR="00F365F2" w:rsidRPr="0021304A" w:rsidRDefault="00F365F2" w:rsidP="00E33454">
            <w:proofErr w:type="spellStart"/>
            <w:r w:rsidRPr="0021304A">
              <w:t>Ethopia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</w:tcBorders>
            <w:noWrap/>
            <w:hideMark/>
          </w:tcPr>
          <w:p w14:paraId="68A21A7C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tcBorders>
              <w:top w:val="single" w:sz="4" w:space="0" w:color="auto"/>
            </w:tcBorders>
            <w:hideMark/>
          </w:tcPr>
          <w:p w14:paraId="2DDF074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tcBorders>
              <w:top w:val="single" w:sz="4" w:space="0" w:color="auto"/>
            </w:tcBorders>
            <w:noWrap/>
            <w:hideMark/>
          </w:tcPr>
          <w:p w14:paraId="6025F3EC" w14:textId="77777777" w:rsidR="00F365F2" w:rsidRPr="0021304A" w:rsidRDefault="00F365F2" w:rsidP="00E33454">
            <w:r w:rsidRPr="0021304A">
              <w:t>Multistage sampling</w:t>
            </w:r>
          </w:p>
        </w:tc>
        <w:tc>
          <w:tcPr>
            <w:tcW w:w="710" w:type="pct"/>
            <w:tcBorders>
              <w:top w:val="single" w:sz="4" w:space="0" w:color="auto"/>
            </w:tcBorders>
            <w:hideMark/>
          </w:tcPr>
          <w:p w14:paraId="2B0B7E20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72F25FD9" w14:textId="77777777" w:rsidR="00F365F2" w:rsidRPr="0021304A" w:rsidRDefault="00F365F2" w:rsidP="00E33454">
            <w:r w:rsidRPr="0021304A">
              <w:t>492</w:t>
            </w:r>
          </w:p>
        </w:tc>
      </w:tr>
      <w:tr w:rsidR="00F365F2" w:rsidRPr="0021304A" w14:paraId="5A01557D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BA8AB54" w14:textId="77777777" w:rsidR="00F365F2" w:rsidRPr="0021304A" w:rsidRDefault="00F365F2" w:rsidP="00E33454">
            <w:r w:rsidRPr="0021304A">
              <w:t>Abu-Farha</w:t>
            </w:r>
          </w:p>
        </w:tc>
        <w:tc>
          <w:tcPr>
            <w:tcW w:w="255" w:type="pct"/>
            <w:noWrap/>
            <w:hideMark/>
          </w:tcPr>
          <w:p w14:paraId="20C19D5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EBEEF8C" w14:textId="77777777" w:rsidR="00F365F2" w:rsidRPr="0021304A" w:rsidRDefault="00F365F2" w:rsidP="00E33454">
            <w:r w:rsidRPr="0021304A">
              <w:t>Middle Eastern Arab</w:t>
            </w:r>
          </w:p>
        </w:tc>
        <w:tc>
          <w:tcPr>
            <w:tcW w:w="864" w:type="pct"/>
            <w:noWrap/>
            <w:hideMark/>
          </w:tcPr>
          <w:p w14:paraId="3DF8A3E1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6B3B64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76546FE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3615FC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9A35505" w14:textId="77777777" w:rsidR="00F365F2" w:rsidRPr="0021304A" w:rsidRDefault="00F365F2" w:rsidP="00E33454">
            <w:r w:rsidRPr="0021304A">
              <w:t>2925</w:t>
            </w:r>
          </w:p>
        </w:tc>
      </w:tr>
      <w:tr w:rsidR="00F365F2" w:rsidRPr="0021304A" w14:paraId="7FB8FB03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03990DA" w14:textId="77777777" w:rsidR="00F365F2" w:rsidRPr="0021304A" w:rsidRDefault="00F365F2" w:rsidP="00E33454">
            <w:proofErr w:type="spellStart"/>
            <w:r w:rsidRPr="0021304A">
              <w:t>Abuown</w:t>
            </w:r>
            <w:proofErr w:type="spellEnd"/>
          </w:p>
        </w:tc>
        <w:tc>
          <w:tcPr>
            <w:tcW w:w="255" w:type="pct"/>
            <w:noWrap/>
            <w:hideMark/>
          </w:tcPr>
          <w:p w14:paraId="3B76B90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4A47C4F" w14:textId="77777777" w:rsidR="00F365F2" w:rsidRPr="0021304A" w:rsidRDefault="00F365F2" w:rsidP="00E33454">
            <w:r w:rsidRPr="0021304A">
              <w:t>UK</w:t>
            </w:r>
          </w:p>
        </w:tc>
        <w:tc>
          <w:tcPr>
            <w:tcW w:w="864" w:type="pct"/>
            <w:noWrap/>
            <w:hideMark/>
          </w:tcPr>
          <w:p w14:paraId="4541D138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0904281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F83A10B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77C63242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0982F335" w14:textId="77777777" w:rsidR="00F365F2" w:rsidRPr="0021304A" w:rsidRDefault="00F365F2" w:rsidP="00E33454">
            <w:r w:rsidRPr="0021304A">
              <w:t>514</w:t>
            </w:r>
          </w:p>
        </w:tc>
      </w:tr>
      <w:tr w:rsidR="00F365F2" w:rsidRPr="0021304A" w14:paraId="194630B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76829C38" w14:textId="77777777" w:rsidR="00F365F2" w:rsidRPr="0021304A" w:rsidRDefault="00F365F2" w:rsidP="00E33454">
            <w:r w:rsidRPr="0021304A">
              <w:t>Adebisi</w:t>
            </w:r>
          </w:p>
        </w:tc>
        <w:tc>
          <w:tcPr>
            <w:tcW w:w="255" w:type="pct"/>
            <w:noWrap/>
            <w:hideMark/>
          </w:tcPr>
          <w:p w14:paraId="0BB0138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CEA976E" w14:textId="77777777" w:rsidR="00F365F2" w:rsidRPr="0021304A" w:rsidRDefault="00F365F2" w:rsidP="00E33454">
            <w:r w:rsidRPr="0021304A">
              <w:t>Nigeria</w:t>
            </w:r>
          </w:p>
        </w:tc>
        <w:tc>
          <w:tcPr>
            <w:tcW w:w="864" w:type="pct"/>
            <w:noWrap/>
            <w:hideMark/>
          </w:tcPr>
          <w:p w14:paraId="4EC0524B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4321E07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5ADDBB4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79D2360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06F4F69" w14:textId="77777777" w:rsidR="00F365F2" w:rsidRPr="0021304A" w:rsidRDefault="00F365F2" w:rsidP="00E33454">
            <w:r w:rsidRPr="0021304A">
              <w:t>517</w:t>
            </w:r>
          </w:p>
        </w:tc>
      </w:tr>
      <w:tr w:rsidR="00F365F2" w:rsidRPr="0021304A" w14:paraId="5A6ACDC3" w14:textId="77777777" w:rsidTr="00E33454">
        <w:trPr>
          <w:trHeight w:val="454"/>
        </w:trPr>
        <w:tc>
          <w:tcPr>
            <w:tcW w:w="557" w:type="pct"/>
            <w:noWrap/>
            <w:hideMark/>
          </w:tcPr>
          <w:p w14:paraId="34C7671F" w14:textId="77777777" w:rsidR="00F365F2" w:rsidRPr="0021304A" w:rsidRDefault="00F365F2" w:rsidP="00E33454">
            <w:r w:rsidRPr="0021304A">
              <w:t>Adeniyi</w:t>
            </w:r>
          </w:p>
        </w:tc>
        <w:tc>
          <w:tcPr>
            <w:tcW w:w="255" w:type="pct"/>
            <w:noWrap/>
            <w:hideMark/>
          </w:tcPr>
          <w:p w14:paraId="60CBE228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8B006D4" w14:textId="77777777" w:rsidR="00F365F2" w:rsidRPr="0021304A" w:rsidRDefault="00F365F2" w:rsidP="00E33454">
            <w:r w:rsidRPr="0021304A">
              <w:t>South Africa</w:t>
            </w:r>
          </w:p>
        </w:tc>
        <w:tc>
          <w:tcPr>
            <w:tcW w:w="864" w:type="pct"/>
            <w:noWrap/>
            <w:hideMark/>
          </w:tcPr>
          <w:p w14:paraId="6402B4E0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56E1E89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3A5B6D0" w14:textId="77777777" w:rsidR="00F365F2" w:rsidRPr="0021304A" w:rsidRDefault="00F365F2" w:rsidP="00E33454">
            <w:r w:rsidRPr="0021304A">
              <w:t xml:space="preserve">Multi-stage cluster sampling. </w:t>
            </w:r>
          </w:p>
        </w:tc>
        <w:tc>
          <w:tcPr>
            <w:tcW w:w="710" w:type="pct"/>
            <w:hideMark/>
          </w:tcPr>
          <w:p w14:paraId="776312FD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EDC746A" w14:textId="77777777" w:rsidR="00F365F2" w:rsidRPr="0021304A" w:rsidRDefault="00F365F2" w:rsidP="00E33454">
            <w:r w:rsidRPr="0021304A">
              <w:t>1308</w:t>
            </w:r>
          </w:p>
        </w:tc>
      </w:tr>
      <w:tr w:rsidR="00F365F2" w:rsidRPr="0021304A" w14:paraId="4C81B5B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E64A813" w14:textId="77777777" w:rsidR="00F365F2" w:rsidRPr="0021304A" w:rsidRDefault="00F365F2" w:rsidP="00E33454">
            <w:r w:rsidRPr="0021304A">
              <w:t>Ahmed</w:t>
            </w:r>
          </w:p>
        </w:tc>
        <w:tc>
          <w:tcPr>
            <w:tcW w:w="255" w:type="pct"/>
            <w:noWrap/>
            <w:hideMark/>
          </w:tcPr>
          <w:p w14:paraId="0690D2D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CF6730D" w14:textId="77777777" w:rsidR="00F365F2" w:rsidRPr="0021304A" w:rsidRDefault="00F365F2" w:rsidP="00E33454">
            <w:r w:rsidRPr="0021304A">
              <w:t>Somalia</w:t>
            </w:r>
          </w:p>
        </w:tc>
        <w:tc>
          <w:tcPr>
            <w:tcW w:w="864" w:type="pct"/>
            <w:noWrap/>
            <w:hideMark/>
          </w:tcPr>
          <w:p w14:paraId="15A8A2DA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17C32AE" w14:textId="77777777" w:rsidR="00F365F2" w:rsidRPr="0021304A" w:rsidRDefault="00F365F2" w:rsidP="00E33454">
            <w:r w:rsidRPr="0021304A">
              <w:t>Cohort study</w:t>
            </w:r>
          </w:p>
        </w:tc>
        <w:tc>
          <w:tcPr>
            <w:tcW w:w="864" w:type="pct"/>
            <w:noWrap/>
            <w:hideMark/>
          </w:tcPr>
          <w:p w14:paraId="14B0FA81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6486F0AB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7CBB23E" w14:textId="77777777" w:rsidR="00F365F2" w:rsidRPr="0021304A" w:rsidRDefault="00F365F2" w:rsidP="00E33454">
            <w:r w:rsidRPr="0021304A">
              <w:t>4543</w:t>
            </w:r>
          </w:p>
        </w:tc>
      </w:tr>
      <w:tr w:rsidR="00F365F2" w:rsidRPr="0021304A" w14:paraId="6FDA869D" w14:textId="77777777" w:rsidTr="00E33454">
        <w:trPr>
          <w:trHeight w:val="450"/>
        </w:trPr>
        <w:tc>
          <w:tcPr>
            <w:tcW w:w="557" w:type="pct"/>
            <w:noWrap/>
            <w:hideMark/>
          </w:tcPr>
          <w:p w14:paraId="2724E202" w14:textId="77777777" w:rsidR="00F365F2" w:rsidRPr="0021304A" w:rsidRDefault="00F365F2" w:rsidP="00E33454">
            <w:proofErr w:type="spellStart"/>
            <w:r w:rsidRPr="0021304A">
              <w:t>Akel</w:t>
            </w:r>
            <w:proofErr w:type="spellEnd"/>
          </w:p>
        </w:tc>
        <w:tc>
          <w:tcPr>
            <w:tcW w:w="255" w:type="pct"/>
            <w:noWrap/>
            <w:hideMark/>
          </w:tcPr>
          <w:p w14:paraId="4CFF26D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382D8B4" w14:textId="77777777" w:rsidR="00F365F2" w:rsidRPr="0021304A" w:rsidRDefault="00F365F2" w:rsidP="00E33454">
            <w:r w:rsidRPr="0021304A">
              <w:t>UK, China</w:t>
            </w:r>
          </w:p>
        </w:tc>
        <w:tc>
          <w:tcPr>
            <w:tcW w:w="864" w:type="pct"/>
            <w:noWrap/>
            <w:hideMark/>
          </w:tcPr>
          <w:p w14:paraId="7DC06B38" w14:textId="77777777" w:rsidR="00F365F2" w:rsidRPr="0021304A" w:rsidRDefault="00F365F2" w:rsidP="00E33454">
            <w:r w:rsidRPr="0021304A">
              <w:t xml:space="preserve">European, Western Pacific </w:t>
            </w:r>
          </w:p>
        </w:tc>
        <w:tc>
          <w:tcPr>
            <w:tcW w:w="660" w:type="pct"/>
            <w:hideMark/>
          </w:tcPr>
          <w:p w14:paraId="59DE510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0D78C54" w14:textId="77777777" w:rsidR="00F365F2" w:rsidRPr="0021304A" w:rsidRDefault="00F365F2" w:rsidP="00E33454">
            <w:r w:rsidRPr="0021304A">
              <w:t>Quota sampling</w:t>
            </w:r>
          </w:p>
        </w:tc>
        <w:tc>
          <w:tcPr>
            <w:tcW w:w="710" w:type="pct"/>
            <w:hideMark/>
          </w:tcPr>
          <w:p w14:paraId="282F45FD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89CBBB9" w14:textId="77777777" w:rsidR="00F365F2" w:rsidRPr="0021304A" w:rsidRDefault="00F365F2" w:rsidP="00E33454">
            <w:r w:rsidRPr="0021304A">
              <w:t>2452</w:t>
            </w:r>
          </w:p>
        </w:tc>
      </w:tr>
      <w:tr w:rsidR="00F365F2" w:rsidRPr="0021304A" w14:paraId="2AFA5A7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D6B3025" w14:textId="77777777" w:rsidR="00F365F2" w:rsidRPr="0021304A" w:rsidRDefault="00F365F2" w:rsidP="00E33454">
            <w:proofErr w:type="spellStart"/>
            <w:r w:rsidRPr="0021304A">
              <w:t>Akiful</w:t>
            </w:r>
            <w:proofErr w:type="spellEnd"/>
            <w:r w:rsidRPr="0021304A">
              <w:t xml:space="preserve"> Haque</w:t>
            </w:r>
          </w:p>
        </w:tc>
        <w:tc>
          <w:tcPr>
            <w:tcW w:w="255" w:type="pct"/>
            <w:noWrap/>
            <w:hideMark/>
          </w:tcPr>
          <w:p w14:paraId="0422BFB4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4212213" w14:textId="77777777" w:rsidR="00F365F2" w:rsidRPr="0021304A" w:rsidRDefault="00F365F2" w:rsidP="00E33454">
            <w:r w:rsidRPr="0021304A">
              <w:t>Bangladesh</w:t>
            </w:r>
          </w:p>
        </w:tc>
        <w:tc>
          <w:tcPr>
            <w:tcW w:w="864" w:type="pct"/>
            <w:noWrap/>
            <w:hideMark/>
          </w:tcPr>
          <w:p w14:paraId="462509E5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15F96B9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CA21C36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1221039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7942FCC" w14:textId="77777777" w:rsidR="00F365F2" w:rsidRPr="0021304A" w:rsidRDefault="00F365F2" w:rsidP="00E33454">
            <w:r w:rsidRPr="0021304A">
              <w:t>7,357</w:t>
            </w:r>
          </w:p>
        </w:tc>
      </w:tr>
      <w:tr w:rsidR="00F365F2" w:rsidRPr="0021304A" w14:paraId="745D9DCD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16D20EE" w14:textId="77777777" w:rsidR="00F365F2" w:rsidRPr="0021304A" w:rsidRDefault="00F365F2" w:rsidP="00E33454">
            <w:proofErr w:type="spellStart"/>
            <w:r w:rsidRPr="0021304A">
              <w:t>Alabdulla</w:t>
            </w:r>
            <w:proofErr w:type="spellEnd"/>
          </w:p>
        </w:tc>
        <w:tc>
          <w:tcPr>
            <w:tcW w:w="255" w:type="pct"/>
            <w:noWrap/>
            <w:hideMark/>
          </w:tcPr>
          <w:p w14:paraId="32952FE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05BFB9A" w14:textId="77777777" w:rsidR="00F365F2" w:rsidRPr="0021304A" w:rsidRDefault="00F365F2" w:rsidP="00E33454">
            <w:r w:rsidRPr="0021304A">
              <w:t>Qatar</w:t>
            </w:r>
          </w:p>
        </w:tc>
        <w:tc>
          <w:tcPr>
            <w:tcW w:w="864" w:type="pct"/>
            <w:noWrap/>
            <w:hideMark/>
          </w:tcPr>
          <w:p w14:paraId="03D00363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5E1EA88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93452C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7579EC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7737BB6" w14:textId="77777777" w:rsidR="00F365F2" w:rsidRPr="0021304A" w:rsidRDefault="00F365F2" w:rsidP="00E33454">
            <w:r w:rsidRPr="0021304A">
              <w:t>6993</w:t>
            </w:r>
          </w:p>
        </w:tc>
      </w:tr>
      <w:tr w:rsidR="00F365F2" w:rsidRPr="0021304A" w14:paraId="037C6A89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67BB383" w14:textId="77777777" w:rsidR="00F365F2" w:rsidRPr="0021304A" w:rsidRDefault="00F365F2" w:rsidP="00E33454">
            <w:proofErr w:type="spellStart"/>
            <w:r w:rsidRPr="0021304A">
              <w:t>AlAwadhi</w:t>
            </w:r>
            <w:proofErr w:type="spellEnd"/>
          </w:p>
        </w:tc>
        <w:tc>
          <w:tcPr>
            <w:tcW w:w="255" w:type="pct"/>
            <w:noWrap/>
            <w:hideMark/>
          </w:tcPr>
          <w:p w14:paraId="12A2941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218E91E" w14:textId="77777777" w:rsidR="00F365F2" w:rsidRPr="0021304A" w:rsidRDefault="00F365F2" w:rsidP="00E33454">
            <w:r w:rsidRPr="0021304A">
              <w:t>Kuwait</w:t>
            </w:r>
          </w:p>
        </w:tc>
        <w:tc>
          <w:tcPr>
            <w:tcW w:w="864" w:type="pct"/>
            <w:noWrap/>
            <w:hideMark/>
          </w:tcPr>
          <w:p w14:paraId="10B3C971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5C43A79A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A81AE97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4C13A30F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86345E0" w14:textId="77777777" w:rsidR="00F365F2" w:rsidRPr="0021304A" w:rsidRDefault="00F365F2" w:rsidP="00E33454">
            <w:r w:rsidRPr="0021304A">
              <w:t>7241</w:t>
            </w:r>
          </w:p>
        </w:tc>
      </w:tr>
      <w:tr w:rsidR="00F365F2" w:rsidRPr="0021304A" w14:paraId="7BA42355" w14:textId="77777777" w:rsidTr="00E33454">
        <w:trPr>
          <w:trHeight w:val="439"/>
        </w:trPr>
        <w:tc>
          <w:tcPr>
            <w:tcW w:w="557" w:type="pct"/>
            <w:noWrap/>
            <w:hideMark/>
          </w:tcPr>
          <w:p w14:paraId="570FBA2C" w14:textId="77777777" w:rsidR="00F365F2" w:rsidRPr="0021304A" w:rsidRDefault="00F365F2" w:rsidP="00E33454">
            <w:proofErr w:type="spellStart"/>
            <w:r w:rsidRPr="0021304A">
              <w:t>Alfageeh</w:t>
            </w:r>
            <w:proofErr w:type="spellEnd"/>
          </w:p>
        </w:tc>
        <w:tc>
          <w:tcPr>
            <w:tcW w:w="255" w:type="pct"/>
            <w:noWrap/>
            <w:hideMark/>
          </w:tcPr>
          <w:p w14:paraId="116610D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3A1B0D3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3D094D85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28EFAA01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D59B52B" w14:textId="77777777" w:rsidR="00F365F2" w:rsidRPr="0021304A" w:rsidRDefault="00F365F2" w:rsidP="00E33454">
            <w:r w:rsidRPr="0021304A">
              <w:t>Simplified snowball sampling</w:t>
            </w:r>
          </w:p>
        </w:tc>
        <w:tc>
          <w:tcPr>
            <w:tcW w:w="710" w:type="pct"/>
            <w:hideMark/>
          </w:tcPr>
          <w:p w14:paraId="4587ED1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A9E72BB" w14:textId="77777777" w:rsidR="00F365F2" w:rsidRPr="0021304A" w:rsidRDefault="00F365F2" w:rsidP="00E33454">
            <w:r w:rsidRPr="0021304A">
              <w:t>2137</w:t>
            </w:r>
          </w:p>
        </w:tc>
      </w:tr>
      <w:tr w:rsidR="00F365F2" w:rsidRPr="0021304A" w14:paraId="255977CD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2EC64F2" w14:textId="77777777" w:rsidR="00F365F2" w:rsidRPr="0021304A" w:rsidRDefault="00F365F2" w:rsidP="00E33454">
            <w:r w:rsidRPr="0021304A">
              <w:t>Alley</w:t>
            </w:r>
          </w:p>
        </w:tc>
        <w:tc>
          <w:tcPr>
            <w:tcW w:w="255" w:type="pct"/>
            <w:noWrap/>
            <w:hideMark/>
          </w:tcPr>
          <w:p w14:paraId="21E9758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44D8452" w14:textId="77777777" w:rsidR="00F365F2" w:rsidRPr="0021304A" w:rsidRDefault="00F365F2" w:rsidP="00E33454">
            <w:r w:rsidRPr="0021304A">
              <w:t>Australia</w:t>
            </w:r>
          </w:p>
        </w:tc>
        <w:tc>
          <w:tcPr>
            <w:tcW w:w="864" w:type="pct"/>
            <w:noWrap/>
            <w:hideMark/>
          </w:tcPr>
          <w:p w14:paraId="7CDA08F0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5395E682" w14:textId="77777777" w:rsidR="00F365F2" w:rsidRPr="0021304A" w:rsidRDefault="00F365F2" w:rsidP="00E33454">
            <w:r w:rsidRPr="0021304A">
              <w:t>Longitudinal study</w:t>
            </w:r>
          </w:p>
        </w:tc>
        <w:tc>
          <w:tcPr>
            <w:tcW w:w="864" w:type="pct"/>
            <w:noWrap/>
            <w:hideMark/>
          </w:tcPr>
          <w:p w14:paraId="38B8E4DD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830D1BF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3EB4F98" w14:textId="77777777" w:rsidR="00F365F2" w:rsidRPr="0021304A" w:rsidRDefault="00F365F2" w:rsidP="00E33454">
            <w:r w:rsidRPr="0021304A">
              <w:t>575</w:t>
            </w:r>
          </w:p>
        </w:tc>
      </w:tr>
      <w:tr w:rsidR="00F365F2" w:rsidRPr="0021304A" w14:paraId="478175D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455B76E" w14:textId="77777777" w:rsidR="00F365F2" w:rsidRPr="0021304A" w:rsidRDefault="00F365F2" w:rsidP="00E33454">
            <w:r w:rsidRPr="0021304A">
              <w:t>Al-</w:t>
            </w:r>
            <w:proofErr w:type="spellStart"/>
            <w:r w:rsidRPr="0021304A">
              <w:t>Marshoudi</w:t>
            </w:r>
            <w:proofErr w:type="spellEnd"/>
          </w:p>
        </w:tc>
        <w:tc>
          <w:tcPr>
            <w:tcW w:w="255" w:type="pct"/>
            <w:noWrap/>
            <w:hideMark/>
          </w:tcPr>
          <w:p w14:paraId="176AED8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C2608C2" w14:textId="77777777" w:rsidR="00F365F2" w:rsidRPr="0021304A" w:rsidRDefault="00F365F2" w:rsidP="00E33454">
            <w:r w:rsidRPr="0021304A">
              <w:t>Oman</w:t>
            </w:r>
          </w:p>
        </w:tc>
        <w:tc>
          <w:tcPr>
            <w:tcW w:w="864" w:type="pct"/>
            <w:noWrap/>
            <w:hideMark/>
          </w:tcPr>
          <w:p w14:paraId="5A2B02B2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3F13493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1EBD788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FB86A7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0D99DA4" w14:textId="77777777" w:rsidR="00F365F2" w:rsidRPr="0021304A" w:rsidRDefault="00F365F2" w:rsidP="00E33454">
            <w:r w:rsidRPr="0021304A">
              <w:t>3000</w:t>
            </w:r>
          </w:p>
        </w:tc>
      </w:tr>
      <w:tr w:rsidR="00F365F2" w:rsidRPr="0021304A" w14:paraId="1837EB87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C91B994" w14:textId="77777777" w:rsidR="00F365F2" w:rsidRPr="0021304A" w:rsidRDefault="00F365F2" w:rsidP="00E33454">
            <w:r w:rsidRPr="0021304A">
              <w:t>Al-</w:t>
            </w:r>
            <w:proofErr w:type="spellStart"/>
            <w:r w:rsidRPr="0021304A">
              <w:t>Metwali</w:t>
            </w:r>
            <w:proofErr w:type="spellEnd"/>
          </w:p>
        </w:tc>
        <w:tc>
          <w:tcPr>
            <w:tcW w:w="255" w:type="pct"/>
            <w:noWrap/>
            <w:hideMark/>
          </w:tcPr>
          <w:p w14:paraId="0D8936C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406A211" w14:textId="77777777" w:rsidR="00F365F2" w:rsidRPr="0021304A" w:rsidRDefault="00F365F2" w:rsidP="00E33454">
            <w:r w:rsidRPr="0021304A">
              <w:t>Iraq</w:t>
            </w:r>
          </w:p>
        </w:tc>
        <w:tc>
          <w:tcPr>
            <w:tcW w:w="864" w:type="pct"/>
            <w:noWrap/>
            <w:hideMark/>
          </w:tcPr>
          <w:p w14:paraId="6D844E19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7B512D1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89F879C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B22418B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C392B1D" w14:textId="77777777" w:rsidR="00F365F2" w:rsidRPr="0021304A" w:rsidRDefault="00F365F2" w:rsidP="00E33454">
            <w:r w:rsidRPr="0021304A">
              <w:t>1680</w:t>
            </w:r>
          </w:p>
        </w:tc>
      </w:tr>
      <w:tr w:rsidR="00F365F2" w:rsidRPr="0021304A" w14:paraId="3E7D6CBF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453546A" w14:textId="77777777" w:rsidR="00F365F2" w:rsidRPr="0021304A" w:rsidRDefault="00F365F2" w:rsidP="00E33454">
            <w:r w:rsidRPr="0021304A">
              <w:lastRenderedPageBreak/>
              <w:t>Al-</w:t>
            </w:r>
            <w:proofErr w:type="spellStart"/>
            <w:r w:rsidRPr="0021304A">
              <w:t>Mistarehi</w:t>
            </w:r>
            <w:proofErr w:type="spellEnd"/>
          </w:p>
        </w:tc>
        <w:tc>
          <w:tcPr>
            <w:tcW w:w="255" w:type="pct"/>
            <w:noWrap/>
            <w:hideMark/>
          </w:tcPr>
          <w:p w14:paraId="7BDA2D1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C00A93D" w14:textId="77777777" w:rsidR="00F365F2" w:rsidRPr="0021304A" w:rsidRDefault="00F365F2" w:rsidP="00E33454">
            <w:r w:rsidRPr="0021304A">
              <w:t>Jordan</w:t>
            </w:r>
          </w:p>
        </w:tc>
        <w:tc>
          <w:tcPr>
            <w:tcW w:w="864" w:type="pct"/>
            <w:noWrap/>
            <w:hideMark/>
          </w:tcPr>
          <w:p w14:paraId="406979ED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2977612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3D7BA4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6127289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CC0E0D0" w14:textId="77777777" w:rsidR="00F365F2" w:rsidRPr="0021304A" w:rsidRDefault="00F365F2" w:rsidP="00E33454">
            <w:r w:rsidRPr="0021304A">
              <w:t>2,208</w:t>
            </w:r>
          </w:p>
        </w:tc>
      </w:tr>
      <w:tr w:rsidR="00F365F2" w:rsidRPr="0021304A" w14:paraId="4FBC2C5B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CC1A57D" w14:textId="77777777" w:rsidR="00F365F2" w:rsidRPr="0021304A" w:rsidRDefault="00F365F2" w:rsidP="00E33454">
            <w:r w:rsidRPr="0021304A">
              <w:t>Al-</w:t>
            </w:r>
            <w:proofErr w:type="spellStart"/>
            <w:r w:rsidRPr="0021304A">
              <w:t>Mohaithef</w:t>
            </w:r>
            <w:proofErr w:type="spellEnd"/>
          </w:p>
        </w:tc>
        <w:tc>
          <w:tcPr>
            <w:tcW w:w="255" w:type="pct"/>
            <w:noWrap/>
            <w:hideMark/>
          </w:tcPr>
          <w:p w14:paraId="5BF69EE6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1F3ACC60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2DBF4B27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EB2ED9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1507159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16193A7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0E5174F" w14:textId="77777777" w:rsidR="00F365F2" w:rsidRPr="0021304A" w:rsidRDefault="00F365F2" w:rsidP="00E33454">
            <w:r w:rsidRPr="0021304A">
              <w:t>992</w:t>
            </w:r>
          </w:p>
        </w:tc>
      </w:tr>
      <w:tr w:rsidR="00F365F2" w:rsidRPr="0021304A" w14:paraId="50A76AB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0FE862A" w14:textId="77777777" w:rsidR="00F365F2" w:rsidRPr="0021304A" w:rsidRDefault="00F365F2" w:rsidP="00E33454">
            <w:r w:rsidRPr="0021304A">
              <w:t>Al-Mulla</w:t>
            </w:r>
          </w:p>
        </w:tc>
        <w:tc>
          <w:tcPr>
            <w:tcW w:w="255" w:type="pct"/>
            <w:noWrap/>
            <w:hideMark/>
          </w:tcPr>
          <w:p w14:paraId="3F6DAA5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D2C7E1B" w14:textId="77777777" w:rsidR="00F365F2" w:rsidRPr="0021304A" w:rsidRDefault="00F365F2" w:rsidP="00E33454">
            <w:r w:rsidRPr="0021304A">
              <w:t>Qatar</w:t>
            </w:r>
          </w:p>
        </w:tc>
        <w:tc>
          <w:tcPr>
            <w:tcW w:w="864" w:type="pct"/>
            <w:noWrap/>
            <w:hideMark/>
          </w:tcPr>
          <w:p w14:paraId="5EEEC772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9664126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32DE1563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CE754DA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21AEF987" w14:textId="77777777" w:rsidR="00F365F2" w:rsidRPr="0021304A" w:rsidRDefault="00F365F2" w:rsidP="00E33454">
            <w:r w:rsidRPr="0021304A">
              <w:t>454</w:t>
            </w:r>
          </w:p>
        </w:tc>
      </w:tr>
      <w:tr w:rsidR="00F365F2" w:rsidRPr="0021304A" w14:paraId="736D32A9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1B5AA93" w14:textId="77777777" w:rsidR="00F365F2" w:rsidRPr="0021304A" w:rsidRDefault="00F365F2" w:rsidP="00E33454">
            <w:proofErr w:type="spellStart"/>
            <w:r w:rsidRPr="0021304A">
              <w:t>Alobaidi</w:t>
            </w:r>
            <w:proofErr w:type="spellEnd"/>
          </w:p>
        </w:tc>
        <w:tc>
          <w:tcPr>
            <w:tcW w:w="255" w:type="pct"/>
            <w:noWrap/>
            <w:hideMark/>
          </w:tcPr>
          <w:p w14:paraId="715D96C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E6F28AA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7977D4B3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527DA28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64E8DF36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4C7FAAD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6E89372" w14:textId="77777777" w:rsidR="00F365F2" w:rsidRPr="0021304A" w:rsidRDefault="00F365F2" w:rsidP="00E33454">
            <w:r w:rsidRPr="0021304A">
              <w:t>1333</w:t>
            </w:r>
          </w:p>
        </w:tc>
      </w:tr>
      <w:tr w:rsidR="00F365F2" w:rsidRPr="0021304A" w14:paraId="167E5185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F3D6AB7" w14:textId="77777777" w:rsidR="00F365F2" w:rsidRPr="0021304A" w:rsidRDefault="00F365F2" w:rsidP="00E33454">
            <w:r w:rsidRPr="0021304A">
              <w:t>Al-</w:t>
            </w:r>
            <w:proofErr w:type="spellStart"/>
            <w:r w:rsidRPr="0021304A">
              <w:t>Qerem</w:t>
            </w:r>
            <w:proofErr w:type="spellEnd"/>
          </w:p>
        </w:tc>
        <w:tc>
          <w:tcPr>
            <w:tcW w:w="255" w:type="pct"/>
            <w:noWrap/>
            <w:hideMark/>
          </w:tcPr>
          <w:p w14:paraId="3233C8E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7AFC26E" w14:textId="77777777" w:rsidR="00F365F2" w:rsidRPr="0021304A" w:rsidRDefault="00F365F2" w:rsidP="00E33454">
            <w:r w:rsidRPr="0021304A">
              <w:t>Jordan</w:t>
            </w:r>
          </w:p>
        </w:tc>
        <w:tc>
          <w:tcPr>
            <w:tcW w:w="864" w:type="pct"/>
            <w:noWrap/>
            <w:hideMark/>
          </w:tcPr>
          <w:p w14:paraId="7CC2AE61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53A8B6D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A7A929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B56B82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8E4397D" w14:textId="77777777" w:rsidR="00F365F2" w:rsidRPr="0021304A" w:rsidRDefault="00F365F2" w:rsidP="00E33454">
            <w:r w:rsidRPr="0021304A">
              <w:t>1144</w:t>
            </w:r>
          </w:p>
        </w:tc>
      </w:tr>
      <w:tr w:rsidR="00F365F2" w:rsidRPr="0021304A" w14:paraId="5CE7100A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70A1E62" w14:textId="77777777" w:rsidR="00F365F2" w:rsidRPr="0021304A" w:rsidRDefault="00F365F2" w:rsidP="00E33454">
            <w:proofErr w:type="spellStart"/>
            <w:r w:rsidRPr="0021304A">
              <w:t>Alqudeimat</w:t>
            </w:r>
            <w:proofErr w:type="spellEnd"/>
          </w:p>
        </w:tc>
        <w:tc>
          <w:tcPr>
            <w:tcW w:w="255" w:type="pct"/>
            <w:noWrap/>
            <w:hideMark/>
          </w:tcPr>
          <w:p w14:paraId="2A3C388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3511284" w14:textId="77777777" w:rsidR="00F365F2" w:rsidRPr="0021304A" w:rsidRDefault="00F365F2" w:rsidP="00E33454">
            <w:r w:rsidRPr="0021304A">
              <w:t>Kuwait</w:t>
            </w:r>
          </w:p>
        </w:tc>
        <w:tc>
          <w:tcPr>
            <w:tcW w:w="864" w:type="pct"/>
            <w:noWrap/>
            <w:hideMark/>
          </w:tcPr>
          <w:p w14:paraId="384047BE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50D0C2F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099177B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7C268A3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D908910" w14:textId="77777777" w:rsidR="00F365F2" w:rsidRPr="0021304A" w:rsidRDefault="00F365F2" w:rsidP="00E33454">
            <w:r w:rsidRPr="0021304A">
              <w:t>2,368</w:t>
            </w:r>
          </w:p>
        </w:tc>
      </w:tr>
      <w:tr w:rsidR="00F365F2" w:rsidRPr="0021304A" w14:paraId="7B46607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75F38C2" w14:textId="77777777" w:rsidR="00F365F2" w:rsidRPr="0021304A" w:rsidRDefault="00F365F2" w:rsidP="00E33454">
            <w:r w:rsidRPr="0021304A">
              <w:t>Al-</w:t>
            </w:r>
            <w:proofErr w:type="spellStart"/>
            <w:r w:rsidRPr="0021304A">
              <w:t>Sanafi</w:t>
            </w:r>
            <w:proofErr w:type="spellEnd"/>
          </w:p>
        </w:tc>
        <w:tc>
          <w:tcPr>
            <w:tcW w:w="255" w:type="pct"/>
            <w:noWrap/>
            <w:hideMark/>
          </w:tcPr>
          <w:p w14:paraId="0B113E4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F8DD393" w14:textId="77777777" w:rsidR="00F365F2" w:rsidRPr="0021304A" w:rsidRDefault="00F365F2" w:rsidP="00E33454">
            <w:r w:rsidRPr="0021304A">
              <w:t>Kuwait</w:t>
            </w:r>
          </w:p>
        </w:tc>
        <w:tc>
          <w:tcPr>
            <w:tcW w:w="864" w:type="pct"/>
            <w:noWrap/>
            <w:hideMark/>
          </w:tcPr>
          <w:p w14:paraId="6EFA7C53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A8078C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DA58703" w14:textId="77777777" w:rsidR="00F365F2" w:rsidRPr="0021304A" w:rsidRDefault="00F365F2" w:rsidP="00E33454">
            <w:r w:rsidRPr="0021304A">
              <w:t>Convenience-based sampling</w:t>
            </w:r>
          </w:p>
        </w:tc>
        <w:tc>
          <w:tcPr>
            <w:tcW w:w="710" w:type="pct"/>
            <w:hideMark/>
          </w:tcPr>
          <w:p w14:paraId="62396471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4ECF2189" w14:textId="77777777" w:rsidR="00F365F2" w:rsidRPr="0021304A" w:rsidRDefault="00F365F2" w:rsidP="00E33454">
            <w:r w:rsidRPr="0021304A">
              <w:t>1019</w:t>
            </w:r>
          </w:p>
        </w:tc>
      </w:tr>
      <w:tr w:rsidR="00F365F2" w:rsidRPr="0021304A" w14:paraId="45AE5178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5F0351C" w14:textId="77777777" w:rsidR="00F365F2" w:rsidRPr="0021304A" w:rsidRDefault="00F365F2" w:rsidP="00E33454">
            <w:proofErr w:type="spellStart"/>
            <w:r w:rsidRPr="0021304A">
              <w:t>Alshahrani</w:t>
            </w:r>
            <w:proofErr w:type="spellEnd"/>
            <w:r w:rsidRPr="0021304A">
              <w:t>,</w:t>
            </w:r>
          </w:p>
        </w:tc>
        <w:tc>
          <w:tcPr>
            <w:tcW w:w="255" w:type="pct"/>
            <w:noWrap/>
            <w:hideMark/>
          </w:tcPr>
          <w:p w14:paraId="7B3258B2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581A996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6A53C252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2A52B40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1D1747E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1B6EDA98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6C4C460" w14:textId="77777777" w:rsidR="00F365F2" w:rsidRPr="0021304A" w:rsidRDefault="00F365F2" w:rsidP="00E33454">
            <w:r w:rsidRPr="0021304A">
              <w:t>758</w:t>
            </w:r>
          </w:p>
        </w:tc>
      </w:tr>
      <w:tr w:rsidR="00F365F2" w:rsidRPr="0021304A" w14:paraId="1D8571F8" w14:textId="77777777" w:rsidTr="00E33454">
        <w:trPr>
          <w:trHeight w:val="486"/>
        </w:trPr>
        <w:tc>
          <w:tcPr>
            <w:tcW w:w="557" w:type="pct"/>
            <w:noWrap/>
            <w:hideMark/>
          </w:tcPr>
          <w:p w14:paraId="4B784415" w14:textId="77777777" w:rsidR="00F365F2" w:rsidRPr="0021304A" w:rsidRDefault="00F365F2" w:rsidP="00E33454">
            <w:r w:rsidRPr="0021304A">
              <w:t>Alvarado-Socarras</w:t>
            </w:r>
          </w:p>
        </w:tc>
        <w:tc>
          <w:tcPr>
            <w:tcW w:w="255" w:type="pct"/>
            <w:noWrap/>
            <w:hideMark/>
          </w:tcPr>
          <w:p w14:paraId="5FD8AB2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62AC2A0" w14:textId="77777777" w:rsidR="00F365F2" w:rsidRPr="0021304A" w:rsidRDefault="00F365F2" w:rsidP="00E33454">
            <w:r w:rsidRPr="0021304A">
              <w:t>Colombia</w:t>
            </w:r>
          </w:p>
        </w:tc>
        <w:tc>
          <w:tcPr>
            <w:tcW w:w="864" w:type="pct"/>
            <w:noWrap/>
            <w:hideMark/>
          </w:tcPr>
          <w:p w14:paraId="0179243C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1F6FB67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BB6B9B6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BFF43FC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1ADFF9F8" w14:textId="77777777" w:rsidR="00F365F2" w:rsidRPr="0021304A" w:rsidRDefault="00F365F2" w:rsidP="00E33454">
            <w:r w:rsidRPr="0021304A">
              <w:t>1066</w:t>
            </w:r>
          </w:p>
        </w:tc>
      </w:tr>
      <w:tr w:rsidR="00F365F2" w:rsidRPr="0021304A" w14:paraId="2C34FDAC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2371E687" w14:textId="77777777" w:rsidR="00F365F2" w:rsidRPr="0021304A" w:rsidRDefault="00F365F2" w:rsidP="00E33454">
            <w:proofErr w:type="spellStart"/>
            <w:r w:rsidRPr="0021304A">
              <w:t>Asadi</w:t>
            </w:r>
            <w:proofErr w:type="spellEnd"/>
            <w:r w:rsidRPr="0021304A">
              <w:t xml:space="preserve"> </w:t>
            </w:r>
            <w:proofErr w:type="spellStart"/>
            <w:r w:rsidRPr="0021304A">
              <w:t>Faezi</w:t>
            </w:r>
            <w:proofErr w:type="spellEnd"/>
          </w:p>
        </w:tc>
        <w:tc>
          <w:tcPr>
            <w:tcW w:w="255" w:type="pct"/>
            <w:noWrap/>
            <w:hideMark/>
          </w:tcPr>
          <w:p w14:paraId="63A57BB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E872D69" w14:textId="77777777" w:rsidR="00F365F2" w:rsidRPr="0021304A" w:rsidRDefault="00F365F2" w:rsidP="00E33454">
            <w:r w:rsidRPr="0021304A">
              <w:t>African and Middle East countries</w:t>
            </w:r>
          </w:p>
        </w:tc>
        <w:tc>
          <w:tcPr>
            <w:tcW w:w="864" w:type="pct"/>
            <w:noWrap/>
            <w:hideMark/>
          </w:tcPr>
          <w:p w14:paraId="02E5F582" w14:textId="77777777" w:rsidR="00F365F2" w:rsidRPr="0021304A" w:rsidRDefault="00F365F2" w:rsidP="00E33454">
            <w:r w:rsidRPr="0021304A">
              <w:t>African and Middle East countries</w:t>
            </w:r>
          </w:p>
        </w:tc>
        <w:tc>
          <w:tcPr>
            <w:tcW w:w="660" w:type="pct"/>
            <w:hideMark/>
          </w:tcPr>
          <w:p w14:paraId="4B081FF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1BF393A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0031F2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2CF77D5" w14:textId="77777777" w:rsidR="00F365F2" w:rsidRPr="0021304A" w:rsidRDefault="00F365F2" w:rsidP="00E33454">
            <w:r w:rsidRPr="0021304A">
              <w:t>1880</w:t>
            </w:r>
          </w:p>
        </w:tc>
      </w:tr>
      <w:tr w:rsidR="00F365F2" w:rsidRPr="0021304A" w14:paraId="23FB3F19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7F47A6B" w14:textId="77777777" w:rsidR="00F365F2" w:rsidRPr="0021304A" w:rsidRDefault="00F365F2" w:rsidP="00E33454">
            <w:proofErr w:type="spellStart"/>
            <w:r w:rsidRPr="0021304A">
              <w:t>Attwell</w:t>
            </w:r>
            <w:proofErr w:type="spellEnd"/>
          </w:p>
        </w:tc>
        <w:tc>
          <w:tcPr>
            <w:tcW w:w="255" w:type="pct"/>
            <w:noWrap/>
            <w:hideMark/>
          </w:tcPr>
          <w:p w14:paraId="4909008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96755CC" w14:textId="77777777" w:rsidR="00F365F2" w:rsidRPr="0021304A" w:rsidRDefault="00F365F2" w:rsidP="00E33454">
            <w:r w:rsidRPr="0021304A">
              <w:t>Australia</w:t>
            </w:r>
          </w:p>
        </w:tc>
        <w:tc>
          <w:tcPr>
            <w:tcW w:w="864" w:type="pct"/>
            <w:noWrap/>
            <w:hideMark/>
          </w:tcPr>
          <w:p w14:paraId="0C5369E0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7711661A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186E85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F8BEC8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5FCF2CC" w14:textId="77777777" w:rsidR="00F365F2" w:rsidRPr="0021304A" w:rsidRDefault="00F365F2" w:rsidP="00E33454">
            <w:r w:rsidRPr="0021304A">
              <w:t>1,316</w:t>
            </w:r>
          </w:p>
        </w:tc>
      </w:tr>
      <w:tr w:rsidR="00F365F2" w:rsidRPr="0021304A" w14:paraId="04B1F755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78B06464" w14:textId="77777777" w:rsidR="00F365F2" w:rsidRPr="0021304A" w:rsidRDefault="00F365F2" w:rsidP="00E33454">
            <w:proofErr w:type="spellStart"/>
            <w:r w:rsidRPr="0021304A">
              <w:t>Babicki</w:t>
            </w:r>
            <w:proofErr w:type="spellEnd"/>
          </w:p>
        </w:tc>
        <w:tc>
          <w:tcPr>
            <w:tcW w:w="255" w:type="pct"/>
            <w:noWrap/>
            <w:hideMark/>
          </w:tcPr>
          <w:p w14:paraId="22084704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2993381" w14:textId="77777777" w:rsidR="00F365F2" w:rsidRPr="0021304A" w:rsidRDefault="00F365F2" w:rsidP="00E33454">
            <w:r w:rsidRPr="0021304A">
              <w:t>Poland</w:t>
            </w:r>
          </w:p>
        </w:tc>
        <w:tc>
          <w:tcPr>
            <w:tcW w:w="864" w:type="pct"/>
            <w:noWrap/>
            <w:hideMark/>
          </w:tcPr>
          <w:p w14:paraId="3A59A78B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C7D4482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0CB9EDDF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3E731CB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76E11E9" w14:textId="77777777" w:rsidR="00F365F2" w:rsidRPr="0021304A" w:rsidRDefault="00F365F2" w:rsidP="00E33454">
            <w:r w:rsidRPr="0021304A">
              <w:t>1597</w:t>
            </w:r>
          </w:p>
        </w:tc>
      </w:tr>
      <w:tr w:rsidR="00F365F2" w:rsidRPr="0021304A" w14:paraId="26B4EB0C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A6A29A2" w14:textId="77777777" w:rsidR="00F365F2" w:rsidRPr="0021304A" w:rsidRDefault="00F365F2" w:rsidP="00E33454">
            <w:r w:rsidRPr="0021304A">
              <w:t>Baghdadi</w:t>
            </w:r>
          </w:p>
        </w:tc>
        <w:tc>
          <w:tcPr>
            <w:tcW w:w="255" w:type="pct"/>
            <w:noWrap/>
            <w:hideMark/>
          </w:tcPr>
          <w:p w14:paraId="15CBF6B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CC442D6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2044F7B7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0DFF78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B26E966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1ED4F095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6A1E47C9" w14:textId="77777777" w:rsidR="00F365F2" w:rsidRPr="0021304A" w:rsidRDefault="00F365F2" w:rsidP="00E33454">
            <w:r w:rsidRPr="0021304A">
              <w:t>363</w:t>
            </w:r>
          </w:p>
        </w:tc>
      </w:tr>
      <w:tr w:rsidR="00F365F2" w:rsidRPr="0021304A" w14:paraId="762B53BC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5A9FCF6" w14:textId="77777777" w:rsidR="00F365F2" w:rsidRPr="0021304A" w:rsidRDefault="00F365F2" w:rsidP="00E33454">
            <w:r w:rsidRPr="0021304A">
              <w:t>Bai</w:t>
            </w:r>
          </w:p>
        </w:tc>
        <w:tc>
          <w:tcPr>
            <w:tcW w:w="255" w:type="pct"/>
            <w:noWrap/>
            <w:hideMark/>
          </w:tcPr>
          <w:p w14:paraId="655A156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BF4C8F2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08CDB74C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56FD87B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74D7983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523B693C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4C410A0C" w14:textId="77777777" w:rsidR="00F365F2" w:rsidRPr="0021304A" w:rsidRDefault="00F365F2" w:rsidP="00E33454">
            <w:r w:rsidRPr="0021304A">
              <w:t>2,881</w:t>
            </w:r>
          </w:p>
        </w:tc>
      </w:tr>
      <w:tr w:rsidR="00F365F2" w:rsidRPr="0021304A" w14:paraId="3CDD9EF2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77384A48" w14:textId="77777777" w:rsidR="00F365F2" w:rsidRPr="0021304A" w:rsidRDefault="00F365F2" w:rsidP="00E33454">
            <w:proofErr w:type="spellStart"/>
            <w:r w:rsidRPr="0021304A">
              <w:t>Bendau</w:t>
            </w:r>
            <w:proofErr w:type="spellEnd"/>
          </w:p>
        </w:tc>
        <w:tc>
          <w:tcPr>
            <w:tcW w:w="255" w:type="pct"/>
            <w:noWrap/>
            <w:hideMark/>
          </w:tcPr>
          <w:p w14:paraId="45869714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75EBBE5" w14:textId="77777777" w:rsidR="00F365F2" w:rsidRPr="0021304A" w:rsidRDefault="00F365F2" w:rsidP="00E33454">
            <w:r w:rsidRPr="0021304A">
              <w:t>Germany</w:t>
            </w:r>
          </w:p>
        </w:tc>
        <w:tc>
          <w:tcPr>
            <w:tcW w:w="864" w:type="pct"/>
            <w:noWrap/>
            <w:hideMark/>
          </w:tcPr>
          <w:p w14:paraId="685B3407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0DE7E9B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4FD6D38" w14:textId="77777777" w:rsidR="00F365F2" w:rsidRPr="0021304A" w:rsidRDefault="00F365F2" w:rsidP="00E33454">
            <w:r w:rsidRPr="0021304A">
              <w:t>Nonprobability sample</w:t>
            </w:r>
          </w:p>
        </w:tc>
        <w:tc>
          <w:tcPr>
            <w:tcW w:w="710" w:type="pct"/>
            <w:hideMark/>
          </w:tcPr>
          <w:p w14:paraId="5953B41D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B31B444" w14:textId="77777777" w:rsidR="00F365F2" w:rsidRPr="0021304A" w:rsidRDefault="00F365F2" w:rsidP="00E33454">
            <w:r w:rsidRPr="0021304A">
              <w:t>1777</w:t>
            </w:r>
          </w:p>
        </w:tc>
      </w:tr>
      <w:tr w:rsidR="00F365F2" w:rsidRPr="0021304A" w14:paraId="101BB777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1D2788B3" w14:textId="77777777" w:rsidR="00F365F2" w:rsidRPr="0021304A" w:rsidRDefault="00F365F2" w:rsidP="00E33454">
            <w:r w:rsidRPr="0021304A">
              <w:t>Blanchard-</w:t>
            </w:r>
            <w:proofErr w:type="spellStart"/>
            <w:r w:rsidRPr="0021304A">
              <w:t>Rohner</w:t>
            </w:r>
            <w:proofErr w:type="spellEnd"/>
            <w:r w:rsidRPr="0021304A">
              <w:t xml:space="preserve"> </w:t>
            </w:r>
          </w:p>
        </w:tc>
        <w:tc>
          <w:tcPr>
            <w:tcW w:w="255" w:type="pct"/>
            <w:noWrap/>
            <w:hideMark/>
          </w:tcPr>
          <w:p w14:paraId="10B40C4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646C931" w14:textId="77777777" w:rsidR="00F365F2" w:rsidRPr="0021304A" w:rsidRDefault="00F365F2" w:rsidP="00E33454">
            <w:r w:rsidRPr="0021304A">
              <w:t>UK</w:t>
            </w:r>
          </w:p>
        </w:tc>
        <w:tc>
          <w:tcPr>
            <w:tcW w:w="864" w:type="pct"/>
            <w:noWrap/>
            <w:hideMark/>
          </w:tcPr>
          <w:p w14:paraId="44A143C1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79B10C9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83DEA82" w14:textId="77777777" w:rsidR="00F365F2" w:rsidRPr="0021304A" w:rsidRDefault="00F365F2" w:rsidP="00E33454">
            <w:r w:rsidRPr="0021304A">
              <w:t>Quota sampling</w:t>
            </w:r>
          </w:p>
        </w:tc>
        <w:tc>
          <w:tcPr>
            <w:tcW w:w="710" w:type="pct"/>
            <w:hideMark/>
          </w:tcPr>
          <w:p w14:paraId="1A5A404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361202A" w14:textId="77777777" w:rsidR="00F365F2" w:rsidRPr="0021304A" w:rsidRDefault="00F365F2" w:rsidP="00E33454">
            <w:r w:rsidRPr="0021304A">
              <w:t>1194</w:t>
            </w:r>
          </w:p>
        </w:tc>
      </w:tr>
      <w:tr w:rsidR="00F365F2" w:rsidRPr="0021304A" w14:paraId="69B683A7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1259F94B" w14:textId="77777777" w:rsidR="00F365F2" w:rsidRPr="0021304A" w:rsidRDefault="00F365F2" w:rsidP="00E33454">
            <w:proofErr w:type="spellStart"/>
            <w:r w:rsidRPr="0021304A">
              <w:t>Bongomin</w:t>
            </w:r>
            <w:proofErr w:type="spellEnd"/>
          </w:p>
        </w:tc>
        <w:tc>
          <w:tcPr>
            <w:tcW w:w="255" w:type="pct"/>
            <w:noWrap/>
            <w:hideMark/>
          </w:tcPr>
          <w:p w14:paraId="20BD7A6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00D9830" w14:textId="77777777" w:rsidR="00F365F2" w:rsidRPr="0021304A" w:rsidRDefault="00F365F2" w:rsidP="00E33454">
            <w:r w:rsidRPr="0021304A">
              <w:t>Uganda</w:t>
            </w:r>
          </w:p>
        </w:tc>
        <w:tc>
          <w:tcPr>
            <w:tcW w:w="864" w:type="pct"/>
            <w:noWrap/>
            <w:hideMark/>
          </w:tcPr>
          <w:p w14:paraId="449429F3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031A382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FE9FB94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E651F74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387488F2" w14:textId="77777777" w:rsidR="00F365F2" w:rsidRPr="0021304A" w:rsidRDefault="00F365F2" w:rsidP="00E33454">
            <w:r w:rsidRPr="0021304A">
              <w:t>308</w:t>
            </w:r>
          </w:p>
        </w:tc>
      </w:tr>
      <w:tr w:rsidR="00F365F2" w:rsidRPr="0021304A" w14:paraId="4F49B5F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9E59269" w14:textId="77777777" w:rsidR="00F365F2" w:rsidRPr="0021304A" w:rsidRDefault="00F365F2" w:rsidP="00E33454">
            <w:r w:rsidRPr="0021304A">
              <w:lastRenderedPageBreak/>
              <w:t>Bono</w:t>
            </w:r>
          </w:p>
        </w:tc>
        <w:tc>
          <w:tcPr>
            <w:tcW w:w="255" w:type="pct"/>
            <w:noWrap/>
            <w:hideMark/>
          </w:tcPr>
          <w:p w14:paraId="172E797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CF6DAB1" w14:textId="77777777" w:rsidR="00F365F2" w:rsidRPr="0021304A" w:rsidRDefault="00F365F2" w:rsidP="00E33454">
            <w:proofErr w:type="gramStart"/>
            <w:r w:rsidRPr="0021304A">
              <w:t>low &amp; middle income</w:t>
            </w:r>
            <w:proofErr w:type="gramEnd"/>
            <w:r w:rsidRPr="0021304A">
              <w:t xml:space="preserve"> countries (Brazil, Malaysia, Thailand, Bangladesh, Democratic Republic of Congo, Benin, Uganda, Malawi &amp; Mali)</w:t>
            </w:r>
          </w:p>
        </w:tc>
        <w:tc>
          <w:tcPr>
            <w:tcW w:w="864" w:type="pct"/>
            <w:noWrap/>
            <w:hideMark/>
          </w:tcPr>
          <w:p w14:paraId="553099EE" w14:textId="77777777" w:rsidR="00F365F2" w:rsidRPr="0021304A" w:rsidRDefault="00F365F2" w:rsidP="00E33454">
            <w:r w:rsidRPr="0021304A">
              <w:t>African, Americas, South-East Asian</w:t>
            </w:r>
          </w:p>
        </w:tc>
        <w:tc>
          <w:tcPr>
            <w:tcW w:w="660" w:type="pct"/>
            <w:hideMark/>
          </w:tcPr>
          <w:p w14:paraId="448E336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E55C3A4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B3F3548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2EBE8AB" w14:textId="77777777" w:rsidR="00F365F2" w:rsidRPr="0021304A" w:rsidRDefault="00F365F2" w:rsidP="00E33454">
            <w:r w:rsidRPr="0021304A">
              <w:t>10,183</w:t>
            </w:r>
          </w:p>
        </w:tc>
      </w:tr>
      <w:tr w:rsidR="00F365F2" w:rsidRPr="0021304A" w14:paraId="4944B79E" w14:textId="77777777" w:rsidTr="00E33454">
        <w:trPr>
          <w:trHeight w:val="495"/>
        </w:trPr>
        <w:tc>
          <w:tcPr>
            <w:tcW w:w="557" w:type="pct"/>
            <w:noWrap/>
            <w:hideMark/>
          </w:tcPr>
          <w:p w14:paraId="59D6E0BB" w14:textId="77777777" w:rsidR="00F365F2" w:rsidRPr="0021304A" w:rsidRDefault="00F365F2" w:rsidP="00E33454">
            <w:r w:rsidRPr="0021304A">
              <w:t>Butter</w:t>
            </w:r>
          </w:p>
        </w:tc>
        <w:tc>
          <w:tcPr>
            <w:tcW w:w="255" w:type="pct"/>
            <w:noWrap/>
            <w:hideMark/>
          </w:tcPr>
          <w:p w14:paraId="2378468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83614F6" w14:textId="77777777" w:rsidR="00F365F2" w:rsidRPr="0021304A" w:rsidRDefault="00F365F2" w:rsidP="00E33454">
            <w:r w:rsidRPr="0021304A">
              <w:t>UK</w:t>
            </w:r>
          </w:p>
        </w:tc>
        <w:tc>
          <w:tcPr>
            <w:tcW w:w="864" w:type="pct"/>
            <w:noWrap/>
            <w:hideMark/>
          </w:tcPr>
          <w:p w14:paraId="2DCF077F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7A5F5CB7" w14:textId="77777777" w:rsidR="00F365F2" w:rsidRPr="0021304A" w:rsidRDefault="00F365F2" w:rsidP="00E33454">
            <w:r w:rsidRPr="0021304A">
              <w:t>Cohort study</w:t>
            </w:r>
          </w:p>
        </w:tc>
        <w:tc>
          <w:tcPr>
            <w:tcW w:w="864" w:type="pct"/>
            <w:noWrap/>
            <w:hideMark/>
          </w:tcPr>
          <w:p w14:paraId="3774C08F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50BECF8" w14:textId="77777777" w:rsidR="00F365F2" w:rsidRPr="0021304A" w:rsidRDefault="00F365F2" w:rsidP="00E33454">
            <w:r w:rsidRPr="0021304A">
              <w:t>General population &amp; high risks</w:t>
            </w:r>
          </w:p>
        </w:tc>
        <w:tc>
          <w:tcPr>
            <w:tcW w:w="377" w:type="pct"/>
            <w:noWrap/>
            <w:hideMark/>
          </w:tcPr>
          <w:p w14:paraId="058E905B" w14:textId="77777777" w:rsidR="00F365F2" w:rsidRPr="0021304A" w:rsidRDefault="00F365F2" w:rsidP="00E33454">
            <w:r w:rsidRPr="0021304A">
              <w:t>1599</w:t>
            </w:r>
          </w:p>
        </w:tc>
      </w:tr>
      <w:tr w:rsidR="00F365F2" w:rsidRPr="0021304A" w14:paraId="0E8E8DC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C4509F4" w14:textId="77777777" w:rsidR="00F365F2" w:rsidRPr="0021304A" w:rsidRDefault="00F365F2" w:rsidP="00E33454">
            <w:r w:rsidRPr="0021304A">
              <w:t>Carmody</w:t>
            </w:r>
          </w:p>
        </w:tc>
        <w:tc>
          <w:tcPr>
            <w:tcW w:w="255" w:type="pct"/>
            <w:noWrap/>
            <w:hideMark/>
          </w:tcPr>
          <w:p w14:paraId="2F9BC28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581F296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6544138C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7FAEBE6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DCB0F0A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220CF7A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684C536" w14:textId="77777777" w:rsidR="00F365F2" w:rsidRPr="0021304A" w:rsidRDefault="00F365F2" w:rsidP="00E33454">
            <w:r w:rsidRPr="0021304A">
              <w:t>102</w:t>
            </w:r>
          </w:p>
        </w:tc>
      </w:tr>
      <w:tr w:rsidR="00F365F2" w:rsidRPr="0021304A" w14:paraId="0D98FB77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DE1A0A7" w14:textId="77777777" w:rsidR="00F365F2" w:rsidRPr="0021304A" w:rsidRDefault="00F365F2" w:rsidP="00E33454">
            <w:r w:rsidRPr="0021304A">
              <w:t>Cerda</w:t>
            </w:r>
          </w:p>
        </w:tc>
        <w:tc>
          <w:tcPr>
            <w:tcW w:w="255" w:type="pct"/>
            <w:noWrap/>
            <w:hideMark/>
          </w:tcPr>
          <w:p w14:paraId="23DCD13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9537E80" w14:textId="77777777" w:rsidR="00F365F2" w:rsidRPr="0021304A" w:rsidRDefault="00F365F2" w:rsidP="00E33454">
            <w:r w:rsidRPr="0021304A">
              <w:t>Chile</w:t>
            </w:r>
          </w:p>
        </w:tc>
        <w:tc>
          <w:tcPr>
            <w:tcW w:w="864" w:type="pct"/>
            <w:noWrap/>
            <w:hideMark/>
          </w:tcPr>
          <w:p w14:paraId="4328EBF0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13F01E3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DC32CFE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43A1FB6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836138E" w14:textId="77777777" w:rsidR="00F365F2" w:rsidRPr="0021304A" w:rsidRDefault="00F365F2" w:rsidP="00E33454">
            <w:r w:rsidRPr="0021304A">
              <w:t>370</w:t>
            </w:r>
          </w:p>
        </w:tc>
      </w:tr>
      <w:tr w:rsidR="00F365F2" w:rsidRPr="0021304A" w14:paraId="73FFAA63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0F3C5A5" w14:textId="77777777" w:rsidR="00F365F2" w:rsidRPr="0021304A" w:rsidRDefault="00F365F2" w:rsidP="00E33454">
            <w:r w:rsidRPr="0021304A">
              <w:t>Chaudhary,</w:t>
            </w:r>
          </w:p>
        </w:tc>
        <w:tc>
          <w:tcPr>
            <w:tcW w:w="255" w:type="pct"/>
            <w:noWrap/>
            <w:hideMark/>
          </w:tcPr>
          <w:p w14:paraId="62F2145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C045AA6" w14:textId="77777777" w:rsidR="00F365F2" w:rsidRPr="0021304A" w:rsidRDefault="00F365F2" w:rsidP="00E33454">
            <w:r w:rsidRPr="0021304A">
              <w:t>Pakistan</w:t>
            </w:r>
          </w:p>
        </w:tc>
        <w:tc>
          <w:tcPr>
            <w:tcW w:w="864" w:type="pct"/>
            <w:noWrap/>
            <w:hideMark/>
          </w:tcPr>
          <w:p w14:paraId="4E167FD9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5033974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63E4FE9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7F8C796E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B1B5E5B" w14:textId="77777777" w:rsidR="00F365F2" w:rsidRPr="0021304A" w:rsidRDefault="00F365F2" w:rsidP="00E33454">
            <w:r w:rsidRPr="0021304A">
              <w:t>410</w:t>
            </w:r>
          </w:p>
        </w:tc>
      </w:tr>
      <w:tr w:rsidR="00F365F2" w:rsidRPr="0021304A" w14:paraId="5377A4CD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238964C" w14:textId="77777777" w:rsidR="00F365F2" w:rsidRPr="0021304A" w:rsidRDefault="00F365F2" w:rsidP="00E33454">
            <w:r w:rsidRPr="0021304A">
              <w:t>Chen</w:t>
            </w:r>
          </w:p>
        </w:tc>
        <w:tc>
          <w:tcPr>
            <w:tcW w:w="255" w:type="pct"/>
            <w:noWrap/>
            <w:hideMark/>
          </w:tcPr>
          <w:p w14:paraId="3FEA9EA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6D62E1D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01B3CB28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9856EFB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EFF8EE5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6D19AD66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D1E0377" w14:textId="77777777" w:rsidR="00F365F2" w:rsidRPr="0021304A" w:rsidRDefault="00F365F2" w:rsidP="00E33454">
            <w:r w:rsidRPr="0021304A">
              <w:t>3195</w:t>
            </w:r>
          </w:p>
        </w:tc>
      </w:tr>
      <w:tr w:rsidR="00F365F2" w:rsidRPr="0021304A" w14:paraId="74E27887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FFA2BA2" w14:textId="77777777" w:rsidR="00F365F2" w:rsidRPr="0021304A" w:rsidRDefault="00F365F2" w:rsidP="00E33454">
            <w:r w:rsidRPr="0021304A">
              <w:t>Del Riccio</w:t>
            </w:r>
          </w:p>
        </w:tc>
        <w:tc>
          <w:tcPr>
            <w:tcW w:w="255" w:type="pct"/>
            <w:noWrap/>
            <w:hideMark/>
          </w:tcPr>
          <w:p w14:paraId="2B68B38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ABD0FEC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7218B98E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3993813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AD0BB92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64B8D0C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12DCB71" w14:textId="77777777" w:rsidR="00F365F2" w:rsidRPr="0021304A" w:rsidRDefault="00F365F2" w:rsidP="00E33454">
            <w:r w:rsidRPr="0021304A">
              <w:t>7605</w:t>
            </w:r>
          </w:p>
        </w:tc>
      </w:tr>
      <w:tr w:rsidR="00F365F2" w:rsidRPr="0021304A" w14:paraId="5B42FE8B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F36C203" w14:textId="77777777" w:rsidR="00F365F2" w:rsidRPr="0021304A" w:rsidRDefault="00F365F2" w:rsidP="00E33454">
            <w:proofErr w:type="spellStart"/>
            <w:r w:rsidRPr="0021304A">
              <w:t>Detoc</w:t>
            </w:r>
            <w:proofErr w:type="spellEnd"/>
          </w:p>
        </w:tc>
        <w:tc>
          <w:tcPr>
            <w:tcW w:w="255" w:type="pct"/>
            <w:noWrap/>
            <w:hideMark/>
          </w:tcPr>
          <w:p w14:paraId="62BDC76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596A95C" w14:textId="77777777" w:rsidR="00F365F2" w:rsidRPr="0021304A" w:rsidRDefault="00F365F2" w:rsidP="00E33454">
            <w:r w:rsidRPr="0021304A">
              <w:t>France</w:t>
            </w:r>
          </w:p>
        </w:tc>
        <w:tc>
          <w:tcPr>
            <w:tcW w:w="864" w:type="pct"/>
            <w:noWrap/>
            <w:hideMark/>
          </w:tcPr>
          <w:p w14:paraId="1FEBEF16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393FEF77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64D2853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B4D78C7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61F566A" w14:textId="77777777" w:rsidR="00F365F2" w:rsidRPr="0021304A" w:rsidRDefault="00F365F2" w:rsidP="00E33454">
            <w:r w:rsidRPr="0021304A">
              <w:t>3259</w:t>
            </w:r>
          </w:p>
        </w:tc>
      </w:tr>
      <w:tr w:rsidR="00F365F2" w:rsidRPr="0021304A" w14:paraId="301F24C2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42BF2C3" w14:textId="77777777" w:rsidR="00F365F2" w:rsidRPr="0021304A" w:rsidRDefault="00F365F2" w:rsidP="00E33454">
            <w:r w:rsidRPr="0021304A">
              <w:t>Di Gennaro</w:t>
            </w:r>
          </w:p>
        </w:tc>
        <w:tc>
          <w:tcPr>
            <w:tcW w:w="255" w:type="pct"/>
            <w:noWrap/>
            <w:hideMark/>
          </w:tcPr>
          <w:p w14:paraId="150CFBA2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E1E32B2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578B9D0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2213B82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98CD396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A9E0166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7AA89312" w14:textId="77777777" w:rsidR="00F365F2" w:rsidRPr="0021304A" w:rsidRDefault="00F365F2" w:rsidP="00E33454">
            <w:r w:rsidRPr="0021304A">
              <w:t>1723</w:t>
            </w:r>
          </w:p>
        </w:tc>
      </w:tr>
      <w:tr w:rsidR="00F365F2" w:rsidRPr="0021304A" w14:paraId="2430EBEF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5D1ECD6" w14:textId="77777777" w:rsidR="00F365F2" w:rsidRPr="0021304A" w:rsidRDefault="00F365F2" w:rsidP="00E33454">
            <w:r w:rsidRPr="0021304A">
              <w:t>Di Giuseppe</w:t>
            </w:r>
          </w:p>
        </w:tc>
        <w:tc>
          <w:tcPr>
            <w:tcW w:w="255" w:type="pct"/>
            <w:noWrap/>
            <w:hideMark/>
          </w:tcPr>
          <w:p w14:paraId="517796B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3DE0DE5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28C81077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E2C6BE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933C852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4298B7FF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77D7930A" w14:textId="77777777" w:rsidR="00F365F2" w:rsidRPr="0021304A" w:rsidRDefault="00F365F2" w:rsidP="00E33454">
            <w:r w:rsidRPr="0021304A">
              <w:t>1518</w:t>
            </w:r>
          </w:p>
        </w:tc>
      </w:tr>
      <w:tr w:rsidR="00F365F2" w:rsidRPr="0021304A" w14:paraId="36CBA17F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3D7E8B3" w14:textId="77777777" w:rsidR="00F365F2" w:rsidRPr="0021304A" w:rsidRDefault="00F365F2" w:rsidP="00E33454">
            <w:proofErr w:type="spellStart"/>
            <w:r w:rsidRPr="0021304A">
              <w:t>Dinga</w:t>
            </w:r>
            <w:proofErr w:type="spellEnd"/>
          </w:p>
        </w:tc>
        <w:tc>
          <w:tcPr>
            <w:tcW w:w="255" w:type="pct"/>
            <w:noWrap/>
            <w:hideMark/>
          </w:tcPr>
          <w:p w14:paraId="0D06C95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866A575" w14:textId="77777777" w:rsidR="00F365F2" w:rsidRPr="0021304A" w:rsidRDefault="00F365F2" w:rsidP="00E33454">
            <w:r w:rsidRPr="0021304A">
              <w:t>Cameroon</w:t>
            </w:r>
          </w:p>
        </w:tc>
        <w:tc>
          <w:tcPr>
            <w:tcW w:w="864" w:type="pct"/>
            <w:noWrap/>
            <w:hideMark/>
          </w:tcPr>
          <w:p w14:paraId="74E662B3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45656E21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F3EC0A0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570B5C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FF9A213" w14:textId="77777777" w:rsidR="00F365F2" w:rsidRPr="0021304A" w:rsidRDefault="00F365F2" w:rsidP="00E33454">
            <w:r w:rsidRPr="0021304A">
              <w:t>2512</w:t>
            </w:r>
          </w:p>
        </w:tc>
      </w:tr>
      <w:tr w:rsidR="00F365F2" w:rsidRPr="0021304A" w14:paraId="00911D24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CFF62DF" w14:textId="77777777" w:rsidR="00F365F2" w:rsidRPr="0021304A" w:rsidRDefault="00F365F2" w:rsidP="00E33454">
            <w:proofErr w:type="spellStart"/>
            <w:r w:rsidRPr="0021304A">
              <w:t>Ditekemena</w:t>
            </w:r>
            <w:proofErr w:type="spellEnd"/>
          </w:p>
        </w:tc>
        <w:tc>
          <w:tcPr>
            <w:tcW w:w="255" w:type="pct"/>
            <w:noWrap/>
            <w:hideMark/>
          </w:tcPr>
          <w:p w14:paraId="2C80E7C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848337A" w14:textId="77777777" w:rsidR="00F365F2" w:rsidRPr="0021304A" w:rsidRDefault="00F365F2" w:rsidP="00E33454">
            <w:r w:rsidRPr="0021304A">
              <w:t>Congo</w:t>
            </w:r>
          </w:p>
        </w:tc>
        <w:tc>
          <w:tcPr>
            <w:tcW w:w="864" w:type="pct"/>
            <w:noWrap/>
            <w:hideMark/>
          </w:tcPr>
          <w:p w14:paraId="34EBB107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50F32DF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C381196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E0776B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F613DEA" w14:textId="77777777" w:rsidR="00F365F2" w:rsidRPr="0021304A" w:rsidRDefault="00F365F2" w:rsidP="00E33454">
            <w:r w:rsidRPr="0021304A">
              <w:t>4131</w:t>
            </w:r>
          </w:p>
        </w:tc>
      </w:tr>
      <w:tr w:rsidR="00F365F2" w:rsidRPr="0021304A" w14:paraId="2D0BA604" w14:textId="77777777" w:rsidTr="00E33454">
        <w:trPr>
          <w:trHeight w:val="567"/>
        </w:trPr>
        <w:tc>
          <w:tcPr>
            <w:tcW w:w="557" w:type="pct"/>
            <w:noWrap/>
            <w:hideMark/>
          </w:tcPr>
          <w:p w14:paraId="5A17AD8B" w14:textId="77777777" w:rsidR="00F365F2" w:rsidRPr="0021304A" w:rsidRDefault="00F365F2" w:rsidP="00E33454">
            <w:proofErr w:type="spellStart"/>
            <w:r w:rsidRPr="0021304A">
              <w:lastRenderedPageBreak/>
              <w:t>Dror</w:t>
            </w:r>
            <w:proofErr w:type="spellEnd"/>
          </w:p>
        </w:tc>
        <w:tc>
          <w:tcPr>
            <w:tcW w:w="255" w:type="pct"/>
            <w:noWrap/>
            <w:hideMark/>
          </w:tcPr>
          <w:p w14:paraId="59698191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3F9C7556" w14:textId="77777777" w:rsidR="00F365F2" w:rsidRPr="0021304A" w:rsidRDefault="00F365F2" w:rsidP="00E33454">
            <w:r w:rsidRPr="0021304A">
              <w:t>Israel</w:t>
            </w:r>
          </w:p>
        </w:tc>
        <w:tc>
          <w:tcPr>
            <w:tcW w:w="864" w:type="pct"/>
            <w:noWrap/>
            <w:hideMark/>
          </w:tcPr>
          <w:p w14:paraId="704E4007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4FB39F1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34EA8D8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543FF49" w14:textId="77777777" w:rsidR="00F365F2" w:rsidRPr="0021304A" w:rsidRDefault="00F365F2" w:rsidP="00E33454">
            <w:r w:rsidRPr="0021304A">
              <w:t>General population &amp; healthcare workers</w:t>
            </w:r>
          </w:p>
        </w:tc>
        <w:tc>
          <w:tcPr>
            <w:tcW w:w="377" w:type="pct"/>
            <w:noWrap/>
            <w:hideMark/>
          </w:tcPr>
          <w:p w14:paraId="3CA55070" w14:textId="77777777" w:rsidR="00F365F2" w:rsidRPr="0021304A" w:rsidRDefault="00F365F2" w:rsidP="00E33454">
            <w:r w:rsidRPr="0021304A">
              <w:t>1661</w:t>
            </w:r>
          </w:p>
        </w:tc>
      </w:tr>
      <w:tr w:rsidR="00F365F2" w:rsidRPr="0021304A" w14:paraId="5A7F4533" w14:textId="77777777" w:rsidTr="00E33454">
        <w:trPr>
          <w:trHeight w:val="841"/>
        </w:trPr>
        <w:tc>
          <w:tcPr>
            <w:tcW w:w="557" w:type="pct"/>
            <w:noWrap/>
            <w:hideMark/>
          </w:tcPr>
          <w:p w14:paraId="32ECAC50" w14:textId="77777777" w:rsidR="00F365F2" w:rsidRPr="0021304A" w:rsidRDefault="00F365F2" w:rsidP="00E33454">
            <w:proofErr w:type="spellStart"/>
            <w:r w:rsidRPr="0021304A">
              <w:t>Dror</w:t>
            </w:r>
            <w:proofErr w:type="spellEnd"/>
          </w:p>
        </w:tc>
        <w:tc>
          <w:tcPr>
            <w:tcW w:w="255" w:type="pct"/>
            <w:noWrap/>
            <w:hideMark/>
          </w:tcPr>
          <w:p w14:paraId="3C9B502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D5DDE60" w14:textId="77777777" w:rsidR="00F365F2" w:rsidRPr="0021304A" w:rsidRDefault="00F365F2" w:rsidP="00E33454">
            <w:r w:rsidRPr="0021304A">
              <w:t>Israel</w:t>
            </w:r>
          </w:p>
        </w:tc>
        <w:tc>
          <w:tcPr>
            <w:tcW w:w="864" w:type="pct"/>
            <w:noWrap/>
            <w:hideMark/>
          </w:tcPr>
          <w:p w14:paraId="0528E14B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C57BA9D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1C9ECDA3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343AD53" w14:textId="77777777" w:rsidR="00F365F2" w:rsidRPr="0021304A" w:rsidRDefault="00F365F2" w:rsidP="00E33454">
            <w:r w:rsidRPr="0021304A">
              <w:t>General population, healthcare workers &amp; college students</w:t>
            </w:r>
          </w:p>
        </w:tc>
        <w:tc>
          <w:tcPr>
            <w:tcW w:w="377" w:type="pct"/>
            <w:noWrap/>
            <w:hideMark/>
          </w:tcPr>
          <w:p w14:paraId="265D0B17" w14:textId="77777777" w:rsidR="00F365F2" w:rsidRPr="0021304A" w:rsidRDefault="00F365F2" w:rsidP="00E33454">
            <w:r w:rsidRPr="0021304A">
              <w:t>2470</w:t>
            </w:r>
          </w:p>
        </w:tc>
      </w:tr>
      <w:tr w:rsidR="00F365F2" w:rsidRPr="0021304A" w14:paraId="00E1D610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F8E992E" w14:textId="77777777" w:rsidR="00F365F2" w:rsidRPr="0021304A" w:rsidRDefault="00F365F2" w:rsidP="00E33454">
            <w:proofErr w:type="spellStart"/>
            <w:r w:rsidRPr="0021304A">
              <w:t>Dubé</w:t>
            </w:r>
            <w:proofErr w:type="spellEnd"/>
          </w:p>
        </w:tc>
        <w:tc>
          <w:tcPr>
            <w:tcW w:w="255" w:type="pct"/>
            <w:noWrap/>
            <w:hideMark/>
          </w:tcPr>
          <w:p w14:paraId="7C9769E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7C5B35B" w14:textId="77777777" w:rsidR="00F365F2" w:rsidRPr="0021304A" w:rsidRDefault="00F365F2" w:rsidP="00E33454">
            <w:r w:rsidRPr="0021304A">
              <w:t>Canada</w:t>
            </w:r>
          </w:p>
        </w:tc>
        <w:tc>
          <w:tcPr>
            <w:tcW w:w="864" w:type="pct"/>
            <w:noWrap/>
            <w:hideMark/>
          </w:tcPr>
          <w:p w14:paraId="567E82FF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4E7461C7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1D7F3C5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34AFBCA9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4E56F0B" w14:textId="77777777" w:rsidR="00F365F2" w:rsidRPr="0021304A" w:rsidRDefault="00F365F2" w:rsidP="00E33454">
            <w:r w:rsidRPr="0021304A">
              <w:t>6641</w:t>
            </w:r>
          </w:p>
        </w:tc>
      </w:tr>
      <w:tr w:rsidR="00F365F2" w:rsidRPr="0021304A" w14:paraId="17AD274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2DDC7DA" w14:textId="77777777" w:rsidR="00F365F2" w:rsidRPr="0021304A" w:rsidRDefault="00F365F2" w:rsidP="00E33454">
            <w:proofErr w:type="spellStart"/>
            <w:r w:rsidRPr="0021304A">
              <w:t>Echoru</w:t>
            </w:r>
            <w:proofErr w:type="spellEnd"/>
          </w:p>
        </w:tc>
        <w:tc>
          <w:tcPr>
            <w:tcW w:w="255" w:type="pct"/>
            <w:noWrap/>
            <w:hideMark/>
          </w:tcPr>
          <w:p w14:paraId="4148DE32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3810E0A" w14:textId="77777777" w:rsidR="00F365F2" w:rsidRPr="0021304A" w:rsidRDefault="00F365F2" w:rsidP="00E33454">
            <w:r w:rsidRPr="0021304A">
              <w:t>Uganda</w:t>
            </w:r>
          </w:p>
        </w:tc>
        <w:tc>
          <w:tcPr>
            <w:tcW w:w="864" w:type="pct"/>
            <w:noWrap/>
            <w:hideMark/>
          </w:tcPr>
          <w:p w14:paraId="2904625C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283E3D4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6C10502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65EA1D7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179C5FB" w14:textId="77777777" w:rsidR="00F365F2" w:rsidRPr="0021304A" w:rsidRDefault="00F365F2" w:rsidP="00E33454">
            <w:r w:rsidRPr="0021304A">
              <w:t>1067</w:t>
            </w:r>
          </w:p>
        </w:tc>
      </w:tr>
      <w:tr w:rsidR="00F365F2" w:rsidRPr="0021304A" w14:paraId="1975490F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8C849EC" w14:textId="77777777" w:rsidR="00F365F2" w:rsidRPr="0021304A" w:rsidRDefault="00F365F2" w:rsidP="00E33454">
            <w:r w:rsidRPr="0021304A">
              <w:t>Edwards</w:t>
            </w:r>
          </w:p>
        </w:tc>
        <w:tc>
          <w:tcPr>
            <w:tcW w:w="255" w:type="pct"/>
            <w:noWrap/>
            <w:hideMark/>
          </w:tcPr>
          <w:p w14:paraId="66C8C3F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F13B845" w14:textId="77777777" w:rsidR="00F365F2" w:rsidRPr="0021304A" w:rsidRDefault="00F365F2" w:rsidP="00E33454">
            <w:r w:rsidRPr="0021304A">
              <w:t>Australia</w:t>
            </w:r>
          </w:p>
        </w:tc>
        <w:tc>
          <w:tcPr>
            <w:tcW w:w="864" w:type="pct"/>
            <w:noWrap/>
            <w:hideMark/>
          </w:tcPr>
          <w:p w14:paraId="72911677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4317C68C" w14:textId="77777777" w:rsidR="00F365F2" w:rsidRPr="0021304A" w:rsidRDefault="00F365F2" w:rsidP="00E33454">
            <w:r w:rsidRPr="0021304A">
              <w:t>Longitudinal study</w:t>
            </w:r>
          </w:p>
        </w:tc>
        <w:tc>
          <w:tcPr>
            <w:tcW w:w="864" w:type="pct"/>
            <w:noWrap/>
            <w:hideMark/>
          </w:tcPr>
          <w:p w14:paraId="0228B152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E273CB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2509BC8" w14:textId="77777777" w:rsidR="00F365F2" w:rsidRPr="0021304A" w:rsidRDefault="00F365F2" w:rsidP="00E33454">
            <w:r w:rsidRPr="0021304A">
              <w:t>3,052</w:t>
            </w:r>
          </w:p>
        </w:tc>
      </w:tr>
      <w:tr w:rsidR="00F365F2" w:rsidRPr="0021304A" w14:paraId="0C9AB881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3809299" w14:textId="77777777" w:rsidR="00F365F2" w:rsidRPr="0021304A" w:rsidRDefault="00F365F2" w:rsidP="00E33454">
            <w:r w:rsidRPr="0021304A">
              <w:t>Ehde</w:t>
            </w:r>
          </w:p>
        </w:tc>
        <w:tc>
          <w:tcPr>
            <w:tcW w:w="255" w:type="pct"/>
            <w:noWrap/>
            <w:hideMark/>
          </w:tcPr>
          <w:p w14:paraId="3684E2B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2FAF009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0FD7436B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5042118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1A8121C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77CB8560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55C89F79" w14:textId="77777777" w:rsidR="00F365F2" w:rsidRPr="0021304A" w:rsidRDefault="00F365F2" w:rsidP="00E33454">
            <w:r w:rsidRPr="0021304A">
              <w:t>486</w:t>
            </w:r>
          </w:p>
        </w:tc>
      </w:tr>
      <w:tr w:rsidR="00F365F2" w:rsidRPr="0021304A" w14:paraId="2A9B865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6A4F4A5" w14:textId="77777777" w:rsidR="00F365F2" w:rsidRPr="0021304A" w:rsidRDefault="00F365F2" w:rsidP="00E33454">
            <w:r w:rsidRPr="0021304A">
              <w:t>El-</w:t>
            </w:r>
            <w:proofErr w:type="spellStart"/>
            <w:r w:rsidRPr="0021304A">
              <w:t>Elimat</w:t>
            </w:r>
            <w:proofErr w:type="spellEnd"/>
          </w:p>
        </w:tc>
        <w:tc>
          <w:tcPr>
            <w:tcW w:w="255" w:type="pct"/>
            <w:noWrap/>
            <w:hideMark/>
          </w:tcPr>
          <w:p w14:paraId="214A383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75C048E" w14:textId="77777777" w:rsidR="00F365F2" w:rsidRPr="0021304A" w:rsidRDefault="00F365F2" w:rsidP="00E33454">
            <w:r w:rsidRPr="0021304A">
              <w:t>Jordan</w:t>
            </w:r>
          </w:p>
        </w:tc>
        <w:tc>
          <w:tcPr>
            <w:tcW w:w="864" w:type="pct"/>
            <w:noWrap/>
            <w:hideMark/>
          </w:tcPr>
          <w:p w14:paraId="60277C3F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65D673B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F225D3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45E0A9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6C97BB3" w14:textId="77777777" w:rsidR="00F365F2" w:rsidRPr="0021304A" w:rsidRDefault="00F365F2" w:rsidP="00E33454">
            <w:r w:rsidRPr="0021304A">
              <w:t>3100</w:t>
            </w:r>
          </w:p>
        </w:tc>
      </w:tr>
      <w:tr w:rsidR="00F365F2" w:rsidRPr="0021304A" w14:paraId="1E1BAD3B" w14:textId="77777777" w:rsidTr="00E33454">
        <w:trPr>
          <w:trHeight w:val="900"/>
        </w:trPr>
        <w:tc>
          <w:tcPr>
            <w:tcW w:w="557" w:type="pct"/>
            <w:noWrap/>
            <w:hideMark/>
          </w:tcPr>
          <w:p w14:paraId="2B7DFC25" w14:textId="77777777" w:rsidR="00F365F2" w:rsidRPr="0021304A" w:rsidRDefault="00F365F2" w:rsidP="00E33454">
            <w:proofErr w:type="spellStart"/>
            <w:r w:rsidRPr="0021304A">
              <w:t>Elhadi</w:t>
            </w:r>
            <w:proofErr w:type="spellEnd"/>
          </w:p>
        </w:tc>
        <w:tc>
          <w:tcPr>
            <w:tcW w:w="255" w:type="pct"/>
            <w:noWrap/>
            <w:hideMark/>
          </w:tcPr>
          <w:p w14:paraId="1B3EDBE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587EDAF" w14:textId="77777777" w:rsidR="00F365F2" w:rsidRPr="0021304A" w:rsidRDefault="00F365F2" w:rsidP="00E33454">
            <w:r w:rsidRPr="0021304A">
              <w:t>Libya</w:t>
            </w:r>
          </w:p>
        </w:tc>
        <w:tc>
          <w:tcPr>
            <w:tcW w:w="864" w:type="pct"/>
            <w:noWrap/>
            <w:hideMark/>
          </w:tcPr>
          <w:p w14:paraId="5AB64391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D4AE83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DBB7E50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7CE9B852" w14:textId="77777777" w:rsidR="00F365F2" w:rsidRPr="0021304A" w:rsidRDefault="00F365F2" w:rsidP="00E33454">
            <w:r w:rsidRPr="0021304A">
              <w:t>General population, healthcare workers &amp; college students</w:t>
            </w:r>
          </w:p>
        </w:tc>
        <w:tc>
          <w:tcPr>
            <w:tcW w:w="377" w:type="pct"/>
            <w:noWrap/>
            <w:hideMark/>
          </w:tcPr>
          <w:p w14:paraId="2D512C42" w14:textId="77777777" w:rsidR="00F365F2" w:rsidRPr="0021304A" w:rsidRDefault="00F365F2" w:rsidP="00E33454">
            <w:r w:rsidRPr="0021304A">
              <w:t>15,087</w:t>
            </w:r>
          </w:p>
        </w:tc>
      </w:tr>
      <w:tr w:rsidR="00F365F2" w:rsidRPr="0021304A" w14:paraId="1FC241B2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6D16E54" w14:textId="77777777" w:rsidR="00F365F2" w:rsidRPr="0021304A" w:rsidRDefault="00F365F2" w:rsidP="00E33454">
            <w:r w:rsidRPr="0021304A">
              <w:t>Fares</w:t>
            </w:r>
          </w:p>
        </w:tc>
        <w:tc>
          <w:tcPr>
            <w:tcW w:w="255" w:type="pct"/>
            <w:noWrap/>
            <w:hideMark/>
          </w:tcPr>
          <w:p w14:paraId="4B82415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F11829E" w14:textId="77777777" w:rsidR="00F365F2" w:rsidRPr="0021304A" w:rsidRDefault="00F365F2" w:rsidP="00E33454">
            <w:r w:rsidRPr="0021304A">
              <w:t>Egypt</w:t>
            </w:r>
          </w:p>
        </w:tc>
        <w:tc>
          <w:tcPr>
            <w:tcW w:w="864" w:type="pct"/>
            <w:noWrap/>
            <w:hideMark/>
          </w:tcPr>
          <w:p w14:paraId="3DCCC356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736E8F3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378E3B4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FC46F8A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DF80AC7" w14:textId="77777777" w:rsidR="00F365F2" w:rsidRPr="0021304A" w:rsidRDefault="00F365F2" w:rsidP="00E33454">
            <w:r w:rsidRPr="0021304A">
              <w:t>385</w:t>
            </w:r>
          </w:p>
        </w:tc>
      </w:tr>
      <w:tr w:rsidR="00F365F2" w:rsidRPr="0021304A" w14:paraId="533324B7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7A5F157D" w14:textId="77777777" w:rsidR="00F365F2" w:rsidRPr="0021304A" w:rsidRDefault="00F365F2" w:rsidP="00E33454">
            <w:r w:rsidRPr="0021304A">
              <w:t>Fedele</w:t>
            </w:r>
          </w:p>
        </w:tc>
        <w:tc>
          <w:tcPr>
            <w:tcW w:w="255" w:type="pct"/>
            <w:noWrap/>
            <w:hideMark/>
          </w:tcPr>
          <w:p w14:paraId="2CC855B8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C8D50AF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745CFF12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2EB249E7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8CA003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876AA33" w14:textId="77777777" w:rsidR="00F365F2" w:rsidRPr="0021304A" w:rsidRDefault="00F365F2" w:rsidP="00E33454">
            <w:r w:rsidRPr="0021304A">
              <w:t>Parents &amp; caregivers</w:t>
            </w:r>
          </w:p>
        </w:tc>
        <w:tc>
          <w:tcPr>
            <w:tcW w:w="377" w:type="pct"/>
            <w:noWrap/>
            <w:hideMark/>
          </w:tcPr>
          <w:p w14:paraId="0B6C422B" w14:textId="77777777" w:rsidR="00F365F2" w:rsidRPr="0021304A" w:rsidRDefault="00F365F2" w:rsidP="00E33454">
            <w:r w:rsidRPr="0021304A">
              <w:t>640</w:t>
            </w:r>
          </w:p>
        </w:tc>
      </w:tr>
      <w:tr w:rsidR="00F365F2" w:rsidRPr="0021304A" w14:paraId="63C6237B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C146A0D" w14:textId="77777777" w:rsidR="00F365F2" w:rsidRPr="0021304A" w:rsidRDefault="00F365F2" w:rsidP="00E33454">
            <w:r w:rsidRPr="0021304A">
              <w:t>Fisher</w:t>
            </w:r>
          </w:p>
        </w:tc>
        <w:tc>
          <w:tcPr>
            <w:tcW w:w="255" w:type="pct"/>
            <w:noWrap/>
            <w:hideMark/>
          </w:tcPr>
          <w:p w14:paraId="6635724D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2B6EDE4C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5752D9C8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079B52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826AD4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ED21AB0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D56BE0F" w14:textId="77777777" w:rsidR="00F365F2" w:rsidRPr="0021304A" w:rsidRDefault="00F365F2" w:rsidP="00E33454">
            <w:r w:rsidRPr="0021304A">
              <w:t>991</w:t>
            </w:r>
          </w:p>
        </w:tc>
      </w:tr>
      <w:tr w:rsidR="00F365F2" w:rsidRPr="0021304A" w14:paraId="2A32466F" w14:textId="77777777" w:rsidTr="00E33454">
        <w:trPr>
          <w:trHeight w:val="510"/>
        </w:trPr>
        <w:tc>
          <w:tcPr>
            <w:tcW w:w="557" w:type="pct"/>
            <w:noWrap/>
            <w:hideMark/>
          </w:tcPr>
          <w:p w14:paraId="434C2450" w14:textId="77777777" w:rsidR="00F365F2" w:rsidRPr="0021304A" w:rsidRDefault="00F365F2" w:rsidP="00E33454">
            <w:proofErr w:type="spellStart"/>
            <w:r w:rsidRPr="0021304A">
              <w:t>Gagneux-Brunon</w:t>
            </w:r>
            <w:proofErr w:type="spellEnd"/>
            <w:r w:rsidRPr="0021304A">
              <w:t xml:space="preserve"> </w:t>
            </w:r>
          </w:p>
        </w:tc>
        <w:tc>
          <w:tcPr>
            <w:tcW w:w="255" w:type="pct"/>
            <w:noWrap/>
            <w:hideMark/>
          </w:tcPr>
          <w:p w14:paraId="5B19E9D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C2D3367" w14:textId="77777777" w:rsidR="00F365F2" w:rsidRPr="0021304A" w:rsidRDefault="00F365F2" w:rsidP="00E33454">
            <w:r w:rsidRPr="0021304A">
              <w:t>France</w:t>
            </w:r>
          </w:p>
        </w:tc>
        <w:tc>
          <w:tcPr>
            <w:tcW w:w="864" w:type="pct"/>
            <w:noWrap/>
            <w:hideMark/>
          </w:tcPr>
          <w:p w14:paraId="3D19BCC7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F6BE747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09943F20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746682C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031726A5" w14:textId="77777777" w:rsidR="00F365F2" w:rsidRPr="0021304A" w:rsidRDefault="00F365F2" w:rsidP="00E33454">
            <w:r w:rsidRPr="0021304A">
              <w:t>2047</w:t>
            </w:r>
          </w:p>
        </w:tc>
      </w:tr>
      <w:tr w:rsidR="00F365F2" w:rsidRPr="0021304A" w14:paraId="0FDDF27A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5C4D688" w14:textId="77777777" w:rsidR="00F365F2" w:rsidRPr="0021304A" w:rsidRDefault="00F365F2" w:rsidP="00E33454">
            <w:proofErr w:type="spellStart"/>
            <w:r w:rsidRPr="0021304A">
              <w:lastRenderedPageBreak/>
              <w:t>Gallè</w:t>
            </w:r>
            <w:proofErr w:type="spellEnd"/>
          </w:p>
        </w:tc>
        <w:tc>
          <w:tcPr>
            <w:tcW w:w="255" w:type="pct"/>
            <w:noWrap/>
            <w:hideMark/>
          </w:tcPr>
          <w:p w14:paraId="4B6717D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D0982CB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00EB85BC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676248F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D6562AE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587A5A0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0FE99AA2" w14:textId="77777777" w:rsidR="00F365F2" w:rsidRPr="0021304A" w:rsidRDefault="00F365F2" w:rsidP="00E33454">
            <w:r w:rsidRPr="0021304A">
              <w:t>2851</w:t>
            </w:r>
          </w:p>
        </w:tc>
      </w:tr>
      <w:tr w:rsidR="00F365F2" w:rsidRPr="0021304A" w14:paraId="599C9E7D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0ABD995" w14:textId="77777777" w:rsidR="00F365F2" w:rsidRPr="0021304A" w:rsidRDefault="00F365F2" w:rsidP="00E33454">
            <w:r w:rsidRPr="0021304A">
              <w:t>Gan</w:t>
            </w:r>
          </w:p>
        </w:tc>
        <w:tc>
          <w:tcPr>
            <w:tcW w:w="255" w:type="pct"/>
            <w:noWrap/>
            <w:hideMark/>
          </w:tcPr>
          <w:p w14:paraId="6BC709D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DD229DE" w14:textId="77777777" w:rsidR="00F365F2" w:rsidRPr="0021304A" w:rsidRDefault="00F365F2" w:rsidP="00E33454">
            <w:proofErr w:type="spellStart"/>
            <w:r w:rsidRPr="0021304A">
              <w:t>china</w:t>
            </w:r>
            <w:proofErr w:type="spellEnd"/>
          </w:p>
        </w:tc>
        <w:tc>
          <w:tcPr>
            <w:tcW w:w="864" w:type="pct"/>
            <w:noWrap/>
            <w:hideMark/>
          </w:tcPr>
          <w:p w14:paraId="129D07B0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2D3C9CD7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959BCE6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52B0806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83A8F69" w14:textId="77777777" w:rsidR="00F365F2" w:rsidRPr="0021304A" w:rsidRDefault="00F365F2" w:rsidP="00E33454">
            <w:r w:rsidRPr="0021304A">
              <w:t>1009</w:t>
            </w:r>
          </w:p>
        </w:tc>
      </w:tr>
      <w:tr w:rsidR="00F365F2" w:rsidRPr="0021304A" w14:paraId="536D645F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878F81A" w14:textId="77777777" w:rsidR="00F365F2" w:rsidRPr="0021304A" w:rsidRDefault="00F365F2" w:rsidP="00E33454">
            <w:proofErr w:type="spellStart"/>
            <w:r w:rsidRPr="0021304A">
              <w:t>Gatwood</w:t>
            </w:r>
            <w:proofErr w:type="spellEnd"/>
          </w:p>
        </w:tc>
        <w:tc>
          <w:tcPr>
            <w:tcW w:w="255" w:type="pct"/>
            <w:noWrap/>
            <w:hideMark/>
          </w:tcPr>
          <w:p w14:paraId="03D2DD5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B82B2B7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700EFB55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09CCD87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2989543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2A2EAE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F1994C7" w14:textId="77777777" w:rsidR="00F365F2" w:rsidRPr="0021304A" w:rsidRDefault="00F365F2" w:rsidP="00E33454">
            <w:r w:rsidRPr="0021304A">
              <w:t>1000</w:t>
            </w:r>
          </w:p>
        </w:tc>
      </w:tr>
      <w:tr w:rsidR="00F365F2" w:rsidRPr="0021304A" w14:paraId="1BB93251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6B06555" w14:textId="77777777" w:rsidR="00F365F2" w:rsidRPr="0021304A" w:rsidRDefault="00F365F2" w:rsidP="00E33454">
            <w:proofErr w:type="spellStart"/>
            <w:r w:rsidRPr="0021304A">
              <w:t>Graﬃgna</w:t>
            </w:r>
            <w:proofErr w:type="spellEnd"/>
          </w:p>
        </w:tc>
        <w:tc>
          <w:tcPr>
            <w:tcW w:w="255" w:type="pct"/>
            <w:noWrap/>
            <w:hideMark/>
          </w:tcPr>
          <w:p w14:paraId="582C3908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3394C8DD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6DEAA1C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D4CFA73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6D30FF9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BCA40B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9206B17" w14:textId="77777777" w:rsidR="00F365F2" w:rsidRPr="0021304A" w:rsidRDefault="00F365F2" w:rsidP="00E33454">
            <w:r w:rsidRPr="0021304A">
              <w:t>1004</w:t>
            </w:r>
          </w:p>
        </w:tc>
      </w:tr>
      <w:tr w:rsidR="00F365F2" w:rsidRPr="0021304A" w14:paraId="1111AA0E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ACC028D" w14:textId="77777777" w:rsidR="00F365F2" w:rsidRPr="0021304A" w:rsidRDefault="00F365F2" w:rsidP="00E33454">
            <w:proofErr w:type="spellStart"/>
            <w:r w:rsidRPr="0021304A">
              <w:t>Grochowska</w:t>
            </w:r>
            <w:proofErr w:type="spellEnd"/>
          </w:p>
        </w:tc>
        <w:tc>
          <w:tcPr>
            <w:tcW w:w="255" w:type="pct"/>
            <w:noWrap/>
            <w:hideMark/>
          </w:tcPr>
          <w:p w14:paraId="6F8AACB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611E6D7" w14:textId="77777777" w:rsidR="00F365F2" w:rsidRPr="0021304A" w:rsidRDefault="00F365F2" w:rsidP="00E33454">
            <w:r w:rsidRPr="0021304A">
              <w:t>Poland</w:t>
            </w:r>
          </w:p>
        </w:tc>
        <w:tc>
          <w:tcPr>
            <w:tcW w:w="864" w:type="pct"/>
            <w:noWrap/>
            <w:hideMark/>
          </w:tcPr>
          <w:p w14:paraId="67D19CA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F735E46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37F498B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D92A27B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3D701CE7" w14:textId="77777777" w:rsidR="00F365F2" w:rsidRPr="0021304A" w:rsidRDefault="00F365F2" w:rsidP="00E33454">
            <w:r w:rsidRPr="0021304A">
              <w:t>419</w:t>
            </w:r>
          </w:p>
        </w:tc>
      </w:tr>
      <w:tr w:rsidR="00F365F2" w:rsidRPr="0021304A" w14:paraId="4900527E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DB59048" w14:textId="77777777" w:rsidR="00F365F2" w:rsidRPr="0021304A" w:rsidRDefault="00F365F2" w:rsidP="00E33454">
            <w:r w:rsidRPr="0021304A">
              <w:t>Guaraldi</w:t>
            </w:r>
          </w:p>
        </w:tc>
        <w:tc>
          <w:tcPr>
            <w:tcW w:w="255" w:type="pct"/>
            <w:noWrap/>
            <w:hideMark/>
          </w:tcPr>
          <w:p w14:paraId="696D1902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9654F80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5EA798F2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EA365A3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3D7F035E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CB10F3B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3FA21B5B" w14:textId="77777777" w:rsidR="00F365F2" w:rsidRPr="0021304A" w:rsidRDefault="00F365F2" w:rsidP="00E33454">
            <w:r w:rsidRPr="0021304A">
              <w:t>1161</w:t>
            </w:r>
          </w:p>
        </w:tc>
      </w:tr>
      <w:tr w:rsidR="00F365F2" w:rsidRPr="0021304A" w14:paraId="3FE51530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C697CD9" w14:textId="77777777" w:rsidR="00F365F2" w:rsidRPr="0021304A" w:rsidRDefault="00F365F2" w:rsidP="00E33454">
            <w:r w:rsidRPr="0021304A">
              <w:t>Hammer</w:t>
            </w:r>
          </w:p>
        </w:tc>
        <w:tc>
          <w:tcPr>
            <w:tcW w:w="255" w:type="pct"/>
            <w:noWrap/>
            <w:hideMark/>
          </w:tcPr>
          <w:p w14:paraId="65E758D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747F8EF" w14:textId="77777777" w:rsidR="00F365F2" w:rsidRPr="0021304A" w:rsidRDefault="00F365F2" w:rsidP="00E33454">
            <w:r w:rsidRPr="0021304A">
              <w:t>Finland</w:t>
            </w:r>
          </w:p>
        </w:tc>
        <w:tc>
          <w:tcPr>
            <w:tcW w:w="864" w:type="pct"/>
            <w:noWrap/>
            <w:hideMark/>
          </w:tcPr>
          <w:p w14:paraId="1F25D7F2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09DA20C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0283F2C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730C3C6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775DE7C" w14:textId="77777777" w:rsidR="00F365F2" w:rsidRPr="0021304A" w:rsidRDefault="00F365F2" w:rsidP="00E33454">
            <w:r w:rsidRPr="0021304A">
              <w:t>4151</w:t>
            </w:r>
          </w:p>
        </w:tc>
      </w:tr>
      <w:tr w:rsidR="00F365F2" w:rsidRPr="0021304A" w14:paraId="167158C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26A999E" w14:textId="77777777" w:rsidR="00F365F2" w:rsidRPr="0021304A" w:rsidRDefault="00F365F2" w:rsidP="00E33454">
            <w:r w:rsidRPr="0021304A">
              <w:t>Han</w:t>
            </w:r>
          </w:p>
        </w:tc>
        <w:tc>
          <w:tcPr>
            <w:tcW w:w="255" w:type="pct"/>
            <w:noWrap/>
            <w:hideMark/>
          </w:tcPr>
          <w:p w14:paraId="5E9431A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6423CD8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66250E7F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36AA0AD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46F62E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0320E9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B675695" w14:textId="77777777" w:rsidR="00F365F2" w:rsidRPr="0021304A" w:rsidRDefault="00F365F2" w:rsidP="00E33454">
            <w:r w:rsidRPr="0021304A">
              <w:t>2126</w:t>
            </w:r>
          </w:p>
        </w:tc>
      </w:tr>
      <w:tr w:rsidR="00F365F2" w:rsidRPr="0021304A" w14:paraId="7576D31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567FBE0" w14:textId="77777777" w:rsidR="00F365F2" w:rsidRPr="0021304A" w:rsidRDefault="00F365F2" w:rsidP="00E33454">
            <w:proofErr w:type="spellStart"/>
            <w:r w:rsidRPr="0021304A">
              <w:t>Handebo</w:t>
            </w:r>
            <w:proofErr w:type="spellEnd"/>
          </w:p>
        </w:tc>
        <w:tc>
          <w:tcPr>
            <w:tcW w:w="255" w:type="pct"/>
            <w:noWrap/>
            <w:hideMark/>
          </w:tcPr>
          <w:p w14:paraId="5136869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3D5E389" w14:textId="77777777" w:rsidR="00F365F2" w:rsidRPr="0021304A" w:rsidRDefault="00F365F2" w:rsidP="00E33454">
            <w:r w:rsidRPr="0021304A">
              <w:t>Ethiopia</w:t>
            </w:r>
          </w:p>
        </w:tc>
        <w:tc>
          <w:tcPr>
            <w:tcW w:w="864" w:type="pct"/>
            <w:noWrap/>
            <w:hideMark/>
          </w:tcPr>
          <w:p w14:paraId="2F86DDB4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63F4218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7B7EBED" w14:textId="77777777" w:rsidR="00F365F2" w:rsidRPr="0021304A" w:rsidRDefault="00F365F2" w:rsidP="00E33454">
            <w:r w:rsidRPr="0021304A">
              <w:t>Stratified simple random sampling</w:t>
            </w:r>
          </w:p>
        </w:tc>
        <w:tc>
          <w:tcPr>
            <w:tcW w:w="710" w:type="pct"/>
            <w:hideMark/>
          </w:tcPr>
          <w:p w14:paraId="55E2A46F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72CB1F25" w14:textId="77777777" w:rsidR="00F365F2" w:rsidRPr="0021304A" w:rsidRDefault="00F365F2" w:rsidP="00E33454">
            <w:r w:rsidRPr="0021304A">
              <w:t>301</w:t>
            </w:r>
          </w:p>
        </w:tc>
      </w:tr>
      <w:tr w:rsidR="00F365F2" w:rsidRPr="0021304A" w14:paraId="5B6515A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A8BFA21" w14:textId="77777777" w:rsidR="00F365F2" w:rsidRPr="0021304A" w:rsidRDefault="00F365F2" w:rsidP="00E33454">
            <w:r w:rsidRPr="0021304A">
              <w:t xml:space="preserve">Harapan </w:t>
            </w:r>
          </w:p>
        </w:tc>
        <w:tc>
          <w:tcPr>
            <w:tcW w:w="255" w:type="pct"/>
            <w:noWrap/>
            <w:hideMark/>
          </w:tcPr>
          <w:p w14:paraId="1707C4CB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20155C71" w14:textId="77777777" w:rsidR="00F365F2" w:rsidRPr="0021304A" w:rsidRDefault="00F365F2" w:rsidP="00E33454">
            <w:r w:rsidRPr="0021304A">
              <w:t>Indonesia</w:t>
            </w:r>
          </w:p>
        </w:tc>
        <w:tc>
          <w:tcPr>
            <w:tcW w:w="864" w:type="pct"/>
            <w:noWrap/>
            <w:hideMark/>
          </w:tcPr>
          <w:p w14:paraId="6E881378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755FDA2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941ECA7" w14:textId="77777777" w:rsidR="00F365F2" w:rsidRPr="0021304A" w:rsidRDefault="00F365F2" w:rsidP="00E33454">
            <w:r w:rsidRPr="0021304A">
              <w:t>Simplified-snowball sampling</w:t>
            </w:r>
          </w:p>
        </w:tc>
        <w:tc>
          <w:tcPr>
            <w:tcW w:w="710" w:type="pct"/>
            <w:hideMark/>
          </w:tcPr>
          <w:p w14:paraId="7120A9B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D1AE237" w14:textId="77777777" w:rsidR="00F365F2" w:rsidRPr="0021304A" w:rsidRDefault="00F365F2" w:rsidP="00E33454">
            <w:r w:rsidRPr="0021304A">
              <w:t>1,359</w:t>
            </w:r>
          </w:p>
        </w:tc>
      </w:tr>
      <w:tr w:rsidR="00F365F2" w:rsidRPr="0021304A" w14:paraId="7CCE0575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FFC4796" w14:textId="77777777" w:rsidR="00F365F2" w:rsidRPr="0021304A" w:rsidRDefault="00F365F2" w:rsidP="00E33454">
            <w:r w:rsidRPr="0021304A">
              <w:t>Hetherington</w:t>
            </w:r>
          </w:p>
        </w:tc>
        <w:tc>
          <w:tcPr>
            <w:tcW w:w="255" w:type="pct"/>
            <w:noWrap/>
            <w:hideMark/>
          </w:tcPr>
          <w:p w14:paraId="1C532DD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E137876" w14:textId="77777777" w:rsidR="00F365F2" w:rsidRPr="0021304A" w:rsidRDefault="00F365F2" w:rsidP="00E33454">
            <w:r w:rsidRPr="0021304A">
              <w:t>Canada</w:t>
            </w:r>
          </w:p>
        </w:tc>
        <w:tc>
          <w:tcPr>
            <w:tcW w:w="864" w:type="pct"/>
            <w:noWrap/>
            <w:hideMark/>
          </w:tcPr>
          <w:p w14:paraId="0C012667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32B0799" w14:textId="77777777" w:rsidR="00F365F2" w:rsidRPr="0021304A" w:rsidRDefault="00F365F2" w:rsidP="00E33454">
            <w:r w:rsidRPr="0021304A">
              <w:t>Longitudinal study</w:t>
            </w:r>
          </w:p>
        </w:tc>
        <w:tc>
          <w:tcPr>
            <w:tcW w:w="864" w:type="pct"/>
            <w:noWrap/>
            <w:hideMark/>
          </w:tcPr>
          <w:p w14:paraId="44CF4BAD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F97168B" w14:textId="77777777" w:rsidR="00F365F2" w:rsidRPr="0021304A" w:rsidRDefault="00F365F2" w:rsidP="00E33454">
            <w:r w:rsidRPr="0021304A">
              <w:t>Parents &amp; caregivers</w:t>
            </w:r>
          </w:p>
        </w:tc>
        <w:tc>
          <w:tcPr>
            <w:tcW w:w="377" w:type="pct"/>
            <w:noWrap/>
            <w:hideMark/>
          </w:tcPr>
          <w:p w14:paraId="4248C583" w14:textId="77777777" w:rsidR="00F365F2" w:rsidRPr="0021304A" w:rsidRDefault="00F365F2" w:rsidP="00E33454">
            <w:r w:rsidRPr="0021304A">
              <w:t>1321</w:t>
            </w:r>
          </w:p>
        </w:tc>
      </w:tr>
      <w:tr w:rsidR="00F365F2" w:rsidRPr="0021304A" w14:paraId="1A2CF278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6B455AA" w14:textId="77777777" w:rsidR="00F365F2" w:rsidRPr="0021304A" w:rsidRDefault="00F365F2" w:rsidP="00E33454">
            <w:proofErr w:type="spellStart"/>
            <w:r w:rsidRPr="0021304A">
              <w:t>Holeva</w:t>
            </w:r>
            <w:proofErr w:type="spellEnd"/>
          </w:p>
        </w:tc>
        <w:tc>
          <w:tcPr>
            <w:tcW w:w="255" w:type="pct"/>
            <w:noWrap/>
            <w:hideMark/>
          </w:tcPr>
          <w:p w14:paraId="4F470D7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3DD26C2" w14:textId="77777777" w:rsidR="00F365F2" w:rsidRPr="0021304A" w:rsidRDefault="00F365F2" w:rsidP="00E33454">
            <w:r w:rsidRPr="0021304A">
              <w:t>Greece</w:t>
            </w:r>
          </w:p>
        </w:tc>
        <w:tc>
          <w:tcPr>
            <w:tcW w:w="864" w:type="pct"/>
            <w:noWrap/>
            <w:hideMark/>
          </w:tcPr>
          <w:p w14:paraId="0624E31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02840D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34B87DD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73A7FF60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EFCFAC4" w14:textId="77777777" w:rsidR="00F365F2" w:rsidRPr="0021304A" w:rsidRDefault="00F365F2" w:rsidP="00E33454">
            <w:r w:rsidRPr="0021304A">
              <w:t>538</w:t>
            </w:r>
          </w:p>
        </w:tc>
      </w:tr>
      <w:tr w:rsidR="00F365F2" w:rsidRPr="0021304A" w14:paraId="7E671C7A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495EA116" w14:textId="77777777" w:rsidR="00F365F2" w:rsidRPr="0021304A" w:rsidRDefault="00F365F2" w:rsidP="00E33454">
            <w:r w:rsidRPr="0021304A">
              <w:t>Huynh</w:t>
            </w:r>
          </w:p>
        </w:tc>
        <w:tc>
          <w:tcPr>
            <w:tcW w:w="255" w:type="pct"/>
            <w:noWrap/>
            <w:hideMark/>
          </w:tcPr>
          <w:p w14:paraId="4E56AB5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DF9484E" w14:textId="77777777" w:rsidR="00F365F2" w:rsidRPr="0021304A" w:rsidRDefault="00F365F2" w:rsidP="00E33454">
            <w:r w:rsidRPr="0021304A">
              <w:t>Vietnam</w:t>
            </w:r>
          </w:p>
        </w:tc>
        <w:tc>
          <w:tcPr>
            <w:tcW w:w="864" w:type="pct"/>
            <w:noWrap/>
            <w:hideMark/>
          </w:tcPr>
          <w:p w14:paraId="0F57CEA7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369F88F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155B988" w14:textId="77777777" w:rsidR="00F365F2" w:rsidRPr="0021304A" w:rsidRDefault="00F365F2" w:rsidP="00E33454">
            <w:r w:rsidRPr="0021304A">
              <w:t>Systematic random sampling</w:t>
            </w:r>
          </w:p>
        </w:tc>
        <w:tc>
          <w:tcPr>
            <w:tcW w:w="710" w:type="pct"/>
            <w:hideMark/>
          </w:tcPr>
          <w:p w14:paraId="70BB556B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5DC8E0DB" w14:textId="77777777" w:rsidR="00F365F2" w:rsidRPr="0021304A" w:rsidRDefault="00F365F2" w:rsidP="00E33454">
            <w:r w:rsidRPr="0021304A">
              <w:t>425</w:t>
            </w:r>
          </w:p>
        </w:tc>
      </w:tr>
      <w:tr w:rsidR="00F365F2" w:rsidRPr="0021304A" w14:paraId="6197C316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4BC7C3D" w14:textId="77777777" w:rsidR="00F365F2" w:rsidRPr="0021304A" w:rsidRDefault="00F365F2" w:rsidP="00E33454">
            <w:proofErr w:type="spellStart"/>
            <w:r w:rsidRPr="0021304A">
              <w:t>İkiışık</w:t>
            </w:r>
            <w:proofErr w:type="spellEnd"/>
          </w:p>
        </w:tc>
        <w:tc>
          <w:tcPr>
            <w:tcW w:w="255" w:type="pct"/>
            <w:noWrap/>
            <w:hideMark/>
          </w:tcPr>
          <w:p w14:paraId="5DF71D2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C275290" w14:textId="77777777" w:rsidR="00F365F2" w:rsidRPr="0021304A" w:rsidRDefault="00F365F2" w:rsidP="00E33454">
            <w:r w:rsidRPr="0021304A">
              <w:t>Turkey</w:t>
            </w:r>
          </w:p>
        </w:tc>
        <w:tc>
          <w:tcPr>
            <w:tcW w:w="864" w:type="pct"/>
            <w:noWrap/>
            <w:hideMark/>
          </w:tcPr>
          <w:p w14:paraId="3B974AE2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3620A19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CE3B709" w14:textId="77777777" w:rsidR="00F365F2" w:rsidRPr="0021304A" w:rsidRDefault="00F365F2" w:rsidP="00E33454">
            <w:r w:rsidRPr="0021304A">
              <w:t>Simple random sampling</w:t>
            </w:r>
          </w:p>
        </w:tc>
        <w:tc>
          <w:tcPr>
            <w:tcW w:w="710" w:type="pct"/>
            <w:hideMark/>
          </w:tcPr>
          <w:p w14:paraId="66F188F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B1F79FD" w14:textId="77777777" w:rsidR="00F365F2" w:rsidRPr="0021304A" w:rsidRDefault="00F365F2" w:rsidP="00E33454">
            <w:r w:rsidRPr="0021304A">
              <w:t>384</w:t>
            </w:r>
          </w:p>
        </w:tc>
      </w:tr>
      <w:tr w:rsidR="00F365F2" w:rsidRPr="0021304A" w14:paraId="4F10DE1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6241D94" w14:textId="77777777" w:rsidR="00F365F2" w:rsidRPr="0021304A" w:rsidRDefault="00F365F2" w:rsidP="00E33454">
            <w:r w:rsidRPr="0021304A">
              <w:t>Jacob</w:t>
            </w:r>
          </w:p>
        </w:tc>
        <w:tc>
          <w:tcPr>
            <w:tcW w:w="255" w:type="pct"/>
            <w:noWrap/>
            <w:hideMark/>
          </w:tcPr>
          <w:p w14:paraId="028F708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3DD1355" w14:textId="77777777" w:rsidR="00F365F2" w:rsidRPr="0021304A" w:rsidRDefault="00F365F2" w:rsidP="00E33454">
            <w:r w:rsidRPr="0021304A">
              <w:t>India</w:t>
            </w:r>
          </w:p>
        </w:tc>
        <w:tc>
          <w:tcPr>
            <w:tcW w:w="864" w:type="pct"/>
            <w:noWrap/>
            <w:hideMark/>
          </w:tcPr>
          <w:p w14:paraId="633B7C5F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7C1F26D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222209B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0249C92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3B5C343" w14:textId="77777777" w:rsidR="00F365F2" w:rsidRPr="0021304A" w:rsidRDefault="00F365F2" w:rsidP="00E33454">
            <w:r w:rsidRPr="0021304A">
              <w:t>2032</w:t>
            </w:r>
          </w:p>
        </w:tc>
      </w:tr>
      <w:tr w:rsidR="00F365F2" w:rsidRPr="0021304A" w14:paraId="3DF5A765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525401E" w14:textId="77777777" w:rsidR="00F365F2" w:rsidRPr="0021304A" w:rsidRDefault="00F365F2" w:rsidP="00E33454">
            <w:r w:rsidRPr="0021304A">
              <w:t>Janssen</w:t>
            </w:r>
          </w:p>
        </w:tc>
        <w:tc>
          <w:tcPr>
            <w:tcW w:w="255" w:type="pct"/>
            <w:noWrap/>
            <w:hideMark/>
          </w:tcPr>
          <w:p w14:paraId="1119B35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201CE6C" w14:textId="77777777" w:rsidR="00F365F2" w:rsidRPr="0021304A" w:rsidRDefault="00F365F2" w:rsidP="00E33454">
            <w:r w:rsidRPr="0021304A">
              <w:t>France</w:t>
            </w:r>
          </w:p>
        </w:tc>
        <w:tc>
          <w:tcPr>
            <w:tcW w:w="864" w:type="pct"/>
            <w:noWrap/>
            <w:hideMark/>
          </w:tcPr>
          <w:p w14:paraId="3A58D974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7D9B174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1D8B3FE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17DEFEA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4769B947" w14:textId="77777777" w:rsidR="00F365F2" w:rsidRPr="0021304A" w:rsidRDefault="00F365F2" w:rsidP="00E33454">
            <w:r w:rsidRPr="0021304A">
              <w:t>3732</w:t>
            </w:r>
          </w:p>
        </w:tc>
      </w:tr>
      <w:tr w:rsidR="00F365F2" w:rsidRPr="0021304A" w14:paraId="06D2EE78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142395ED" w14:textId="77777777" w:rsidR="00F365F2" w:rsidRPr="0021304A" w:rsidRDefault="00F365F2" w:rsidP="00E33454">
            <w:r w:rsidRPr="0021304A">
              <w:lastRenderedPageBreak/>
              <w:t>Jaramillo-Monge</w:t>
            </w:r>
          </w:p>
        </w:tc>
        <w:tc>
          <w:tcPr>
            <w:tcW w:w="255" w:type="pct"/>
            <w:noWrap/>
            <w:hideMark/>
          </w:tcPr>
          <w:p w14:paraId="343B5C7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4574A59" w14:textId="77777777" w:rsidR="00F365F2" w:rsidRPr="0021304A" w:rsidRDefault="00F365F2" w:rsidP="00E33454">
            <w:r w:rsidRPr="0021304A">
              <w:t>Ecuador</w:t>
            </w:r>
          </w:p>
        </w:tc>
        <w:tc>
          <w:tcPr>
            <w:tcW w:w="864" w:type="pct"/>
            <w:noWrap/>
            <w:hideMark/>
          </w:tcPr>
          <w:p w14:paraId="03CC219C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49321904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21F682E6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908803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62C26A2" w14:textId="77777777" w:rsidR="00F365F2" w:rsidRPr="0021304A" w:rsidRDefault="00F365F2" w:rsidP="00E33454">
            <w:r w:rsidRPr="0021304A">
              <w:t>1219</w:t>
            </w:r>
          </w:p>
        </w:tc>
      </w:tr>
      <w:tr w:rsidR="00F365F2" w:rsidRPr="0021304A" w14:paraId="049D93AE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5132E5C" w14:textId="77777777" w:rsidR="00F365F2" w:rsidRPr="0021304A" w:rsidRDefault="00F365F2" w:rsidP="00E33454">
            <w:r w:rsidRPr="0021304A">
              <w:t>Johnson</w:t>
            </w:r>
          </w:p>
        </w:tc>
        <w:tc>
          <w:tcPr>
            <w:tcW w:w="255" w:type="pct"/>
            <w:noWrap/>
            <w:hideMark/>
          </w:tcPr>
          <w:p w14:paraId="2BE6652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0C43C73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434FDE18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6A08222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512E71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1375A28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538A8859" w14:textId="77777777" w:rsidR="00F365F2" w:rsidRPr="0021304A" w:rsidRDefault="00F365F2" w:rsidP="00E33454">
            <w:r w:rsidRPr="0021304A">
              <w:t>248</w:t>
            </w:r>
          </w:p>
        </w:tc>
      </w:tr>
      <w:tr w:rsidR="00F365F2" w:rsidRPr="0021304A" w14:paraId="191F222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C37296B" w14:textId="77777777" w:rsidR="00F365F2" w:rsidRPr="0021304A" w:rsidRDefault="00F365F2" w:rsidP="00E33454">
            <w:r w:rsidRPr="0021304A">
              <w:t>Kabamba</w:t>
            </w:r>
          </w:p>
        </w:tc>
        <w:tc>
          <w:tcPr>
            <w:tcW w:w="255" w:type="pct"/>
            <w:noWrap/>
            <w:hideMark/>
          </w:tcPr>
          <w:p w14:paraId="5B3CB1FB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4284C84B" w14:textId="77777777" w:rsidR="00F365F2" w:rsidRPr="0021304A" w:rsidRDefault="00F365F2" w:rsidP="00E33454">
            <w:r w:rsidRPr="0021304A">
              <w:t>Congo</w:t>
            </w:r>
          </w:p>
        </w:tc>
        <w:tc>
          <w:tcPr>
            <w:tcW w:w="864" w:type="pct"/>
            <w:noWrap/>
            <w:hideMark/>
          </w:tcPr>
          <w:p w14:paraId="7B04C47A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00F2775B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0D99B6C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72C755F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F9F9B8C" w14:textId="77777777" w:rsidR="00F365F2" w:rsidRPr="0021304A" w:rsidRDefault="00F365F2" w:rsidP="00E33454">
            <w:r w:rsidRPr="0021304A">
              <w:t>613</w:t>
            </w:r>
          </w:p>
        </w:tc>
      </w:tr>
      <w:tr w:rsidR="00F365F2" w:rsidRPr="0021304A" w14:paraId="286E4519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A6CFE6A" w14:textId="77777777" w:rsidR="00F365F2" w:rsidRPr="0021304A" w:rsidRDefault="00F365F2" w:rsidP="00E33454">
            <w:proofErr w:type="spellStart"/>
            <w:r w:rsidRPr="0021304A">
              <w:t>Kadoya</w:t>
            </w:r>
            <w:proofErr w:type="spellEnd"/>
          </w:p>
        </w:tc>
        <w:tc>
          <w:tcPr>
            <w:tcW w:w="255" w:type="pct"/>
            <w:noWrap/>
            <w:hideMark/>
          </w:tcPr>
          <w:p w14:paraId="22690BB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2F331D7" w14:textId="77777777" w:rsidR="00F365F2" w:rsidRPr="0021304A" w:rsidRDefault="00F365F2" w:rsidP="00E33454">
            <w:r w:rsidRPr="0021304A">
              <w:t>Japan</w:t>
            </w:r>
          </w:p>
        </w:tc>
        <w:tc>
          <w:tcPr>
            <w:tcW w:w="864" w:type="pct"/>
            <w:noWrap/>
            <w:hideMark/>
          </w:tcPr>
          <w:p w14:paraId="36CBCE16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43ADF8AF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042A317D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1B928B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75B663F" w14:textId="77777777" w:rsidR="00F365F2" w:rsidRPr="0021304A" w:rsidRDefault="00F365F2" w:rsidP="00E33454">
            <w:r w:rsidRPr="0021304A">
              <w:t>4253</w:t>
            </w:r>
          </w:p>
        </w:tc>
      </w:tr>
      <w:tr w:rsidR="00F365F2" w:rsidRPr="0021304A" w14:paraId="0338D2F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95D8B21" w14:textId="77777777" w:rsidR="00F365F2" w:rsidRPr="0021304A" w:rsidRDefault="00F365F2" w:rsidP="00E33454">
            <w:proofErr w:type="spellStart"/>
            <w:r w:rsidRPr="0021304A">
              <w:t>Kanyike</w:t>
            </w:r>
            <w:proofErr w:type="spellEnd"/>
          </w:p>
        </w:tc>
        <w:tc>
          <w:tcPr>
            <w:tcW w:w="255" w:type="pct"/>
            <w:noWrap/>
            <w:hideMark/>
          </w:tcPr>
          <w:p w14:paraId="04AF299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EDA321C" w14:textId="77777777" w:rsidR="00F365F2" w:rsidRPr="0021304A" w:rsidRDefault="00F365F2" w:rsidP="00E33454">
            <w:r w:rsidRPr="0021304A">
              <w:t>Uganda</w:t>
            </w:r>
          </w:p>
        </w:tc>
        <w:tc>
          <w:tcPr>
            <w:tcW w:w="864" w:type="pct"/>
            <w:noWrap/>
            <w:hideMark/>
          </w:tcPr>
          <w:p w14:paraId="23C129E0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447037B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01629F2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0D53E0D0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65E4525E" w14:textId="77777777" w:rsidR="00F365F2" w:rsidRPr="0021304A" w:rsidRDefault="00F365F2" w:rsidP="00E33454">
            <w:r w:rsidRPr="0021304A">
              <w:t>600</w:t>
            </w:r>
          </w:p>
        </w:tc>
      </w:tr>
      <w:tr w:rsidR="00F365F2" w:rsidRPr="0021304A" w14:paraId="7EA9C6F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6012584" w14:textId="77777777" w:rsidR="00F365F2" w:rsidRPr="0021304A" w:rsidRDefault="00F365F2" w:rsidP="00E33454">
            <w:r w:rsidRPr="0021304A">
              <w:t>Kaplan</w:t>
            </w:r>
          </w:p>
        </w:tc>
        <w:tc>
          <w:tcPr>
            <w:tcW w:w="255" w:type="pct"/>
            <w:noWrap/>
            <w:hideMark/>
          </w:tcPr>
          <w:p w14:paraId="65091B1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961F011" w14:textId="77777777" w:rsidR="00F365F2" w:rsidRPr="0021304A" w:rsidRDefault="00F365F2" w:rsidP="00E33454">
            <w:r w:rsidRPr="0021304A">
              <w:t>Turkey</w:t>
            </w:r>
          </w:p>
        </w:tc>
        <w:tc>
          <w:tcPr>
            <w:tcW w:w="864" w:type="pct"/>
            <w:noWrap/>
            <w:hideMark/>
          </w:tcPr>
          <w:p w14:paraId="2D438F6C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3E1F48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E6DE3A2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38C2B7D6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1135B7E" w14:textId="77777777" w:rsidR="00F365F2" w:rsidRPr="0021304A" w:rsidRDefault="00F365F2" w:rsidP="00E33454">
            <w:r w:rsidRPr="0021304A">
              <w:t>1574</w:t>
            </w:r>
          </w:p>
        </w:tc>
      </w:tr>
      <w:tr w:rsidR="00F365F2" w:rsidRPr="0021304A" w14:paraId="64D004F7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241E10B" w14:textId="77777777" w:rsidR="00F365F2" w:rsidRPr="0021304A" w:rsidRDefault="00F365F2" w:rsidP="00E33454">
            <w:proofErr w:type="spellStart"/>
            <w:r w:rsidRPr="0021304A">
              <w:t>Kasrine</w:t>
            </w:r>
            <w:proofErr w:type="spellEnd"/>
          </w:p>
        </w:tc>
        <w:tc>
          <w:tcPr>
            <w:tcW w:w="255" w:type="pct"/>
            <w:noWrap/>
            <w:hideMark/>
          </w:tcPr>
          <w:p w14:paraId="4463469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F975E9A" w14:textId="77777777" w:rsidR="00F365F2" w:rsidRPr="0021304A" w:rsidRDefault="00F365F2" w:rsidP="00E33454">
            <w:r w:rsidRPr="0021304A">
              <w:t>Lebanon</w:t>
            </w:r>
          </w:p>
        </w:tc>
        <w:tc>
          <w:tcPr>
            <w:tcW w:w="864" w:type="pct"/>
            <w:noWrap/>
            <w:hideMark/>
          </w:tcPr>
          <w:p w14:paraId="5D1514AF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CC7562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6407161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014A68F7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EA96D3A" w14:textId="77777777" w:rsidR="00F365F2" w:rsidRPr="0021304A" w:rsidRDefault="00F365F2" w:rsidP="00E33454">
            <w:r w:rsidRPr="0021304A">
              <w:t>579</w:t>
            </w:r>
          </w:p>
        </w:tc>
      </w:tr>
      <w:tr w:rsidR="00F365F2" w:rsidRPr="0021304A" w14:paraId="7F77F5AD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1B5B543B" w14:textId="77777777" w:rsidR="00F365F2" w:rsidRPr="0021304A" w:rsidRDefault="00F365F2" w:rsidP="00E33454">
            <w:r w:rsidRPr="0021304A">
              <w:t>Kelkar</w:t>
            </w:r>
          </w:p>
        </w:tc>
        <w:tc>
          <w:tcPr>
            <w:tcW w:w="255" w:type="pct"/>
            <w:noWrap/>
            <w:hideMark/>
          </w:tcPr>
          <w:p w14:paraId="19BB2B2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C738190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363E3799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0BE7AA99" w14:textId="77777777" w:rsidR="00F365F2" w:rsidRPr="0021304A" w:rsidRDefault="00F365F2" w:rsidP="00E33454">
            <w:r w:rsidRPr="0021304A">
              <w:t>Cohort study</w:t>
            </w:r>
          </w:p>
        </w:tc>
        <w:tc>
          <w:tcPr>
            <w:tcW w:w="864" w:type="pct"/>
            <w:noWrap/>
            <w:hideMark/>
          </w:tcPr>
          <w:p w14:paraId="51886408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8726670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57D0C73B" w14:textId="77777777" w:rsidR="00F365F2" w:rsidRPr="0021304A" w:rsidRDefault="00F365F2" w:rsidP="00E33454">
            <w:r w:rsidRPr="0021304A">
              <w:t>205</w:t>
            </w:r>
          </w:p>
        </w:tc>
      </w:tr>
      <w:tr w:rsidR="00F365F2" w:rsidRPr="0021304A" w14:paraId="0D9122F2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818E67C" w14:textId="77777777" w:rsidR="00F365F2" w:rsidRPr="0021304A" w:rsidRDefault="00F365F2" w:rsidP="00E33454">
            <w:r w:rsidRPr="0021304A">
              <w:t>Khaled</w:t>
            </w:r>
          </w:p>
        </w:tc>
        <w:tc>
          <w:tcPr>
            <w:tcW w:w="255" w:type="pct"/>
            <w:noWrap/>
            <w:hideMark/>
          </w:tcPr>
          <w:p w14:paraId="2E4EE79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41806DE" w14:textId="77777777" w:rsidR="00F365F2" w:rsidRPr="0021304A" w:rsidRDefault="00F365F2" w:rsidP="00E33454">
            <w:r w:rsidRPr="0021304A">
              <w:t>Qatar</w:t>
            </w:r>
          </w:p>
        </w:tc>
        <w:tc>
          <w:tcPr>
            <w:tcW w:w="864" w:type="pct"/>
            <w:noWrap/>
            <w:hideMark/>
          </w:tcPr>
          <w:p w14:paraId="48CC3928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5DB98A7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2012C3A" w14:textId="77777777" w:rsidR="00F365F2" w:rsidRPr="0021304A" w:rsidRDefault="00F365F2" w:rsidP="00E33454">
            <w:r w:rsidRPr="0021304A">
              <w:t>Probability sampling</w:t>
            </w:r>
          </w:p>
        </w:tc>
        <w:tc>
          <w:tcPr>
            <w:tcW w:w="710" w:type="pct"/>
            <w:hideMark/>
          </w:tcPr>
          <w:p w14:paraId="720A8DB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9EBFE8D" w14:textId="77777777" w:rsidR="00F365F2" w:rsidRPr="0021304A" w:rsidRDefault="00F365F2" w:rsidP="00E33454">
            <w:r w:rsidRPr="0021304A">
              <w:t>1023</w:t>
            </w:r>
          </w:p>
        </w:tc>
      </w:tr>
      <w:tr w:rsidR="00F365F2" w:rsidRPr="0021304A" w14:paraId="65358260" w14:textId="77777777" w:rsidTr="00E33454">
        <w:trPr>
          <w:trHeight w:val="642"/>
        </w:trPr>
        <w:tc>
          <w:tcPr>
            <w:tcW w:w="557" w:type="pct"/>
            <w:noWrap/>
            <w:hideMark/>
          </w:tcPr>
          <w:p w14:paraId="13F6487A" w14:textId="77777777" w:rsidR="00F365F2" w:rsidRPr="0021304A" w:rsidRDefault="00F365F2" w:rsidP="00E33454">
            <w:proofErr w:type="spellStart"/>
            <w:r w:rsidRPr="0021304A">
              <w:t>Khubchandani</w:t>
            </w:r>
            <w:proofErr w:type="spellEnd"/>
          </w:p>
        </w:tc>
        <w:tc>
          <w:tcPr>
            <w:tcW w:w="255" w:type="pct"/>
            <w:noWrap/>
            <w:hideMark/>
          </w:tcPr>
          <w:p w14:paraId="6A472A6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7320F67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6685AA6C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30E7E06E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4A99A4B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350E8A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1F954C2" w14:textId="77777777" w:rsidR="00F365F2" w:rsidRPr="0021304A" w:rsidRDefault="00F365F2" w:rsidP="00E33454">
            <w:r w:rsidRPr="0021304A">
              <w:t>1878</w:t>
            </w:r>
          </w:p>
        </w:tc>
      </w:tr>
      <w:tr w:rsidR="00F365F2" w:rsidRPr="0021304A" w14:paraId="667456BB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0D77CEF" w14:textId="77777777" w:rsidR="00F365F2" w:rsidRPr="0021304A" w:rsidRDefault="00F365F2" w:rsidP="00E33454">
            <w:proofErr w:type="spellStart"/>
            <w:r w:rsidRPr="0021304A">
              <w:t>Konopi´nska</w:t>
            </w:r>
            <w:proofErr w:type="spellEnd"/>
            <w:r w:rsidRPr="0021304A">
              <w:t xml:space="preserve"> </w:t>
            </w:r>
          </w:p>
        </w:tc>
        <w:tc>
          <w:tcPr>
            <w:tcW w:w="255" w:type="pct"/>
            <w:noWrap/>
            <w:hideMark/>
          </w:tcPr>
          <w:p w14:paraId="75E0B16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803327B" w14:textId="77777777" w:rsidR="00F365F2" w:rsidRPr="0021304A" w:rsidRDefault="00F365F2" w:rsidP="00E33454">
            <w:r w:rsidRPr="0021304A">
              <w:t>Poland</w:t>
            </w:r>
          </w:p>
        </w:tc>
        <w:tc>
          <w:tcPr>
            <w:tcW w:w="864" w:type="pct"/>
            <w:noWrap/>
            <w:hideMark/>
          </w:tcPr>
          <w:p w14:paraId="3DB48601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185AEBA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08CF1A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A1F9CF1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79D47408" w14:textId="77777777" w:rsidR="00F365F2" w:rsidRPr="0021304A" w:rsidRDefault="00F365F2" w:rsidP="00E33454">
            <w:r w:rsidRPr="0021304A">
              <w:t>126</w:t>
            </w:r>
          </w:p>
        </w:tc>
      </w:tr>
      <w:tr w:rsidR="00F365F2" w:rsidRPr="0021304A" w14:paraId="154B2A7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8303FA5" w14:textId="77777777" w:rsidR="00F365F2" w:rsidRPr="0021304A" w:rsidRDefault="00F365F2" w:rsidP="00E33454">
            <w:proofErr w:type="spellStart"/>
            <w:r w:rsidRPr="0021304A">
              <w:t>Kourlaba</w:t>
            </w:r>
            <w:proofErr w:type="spellEnd"/>
          </w:p>
        </w:tc>
        <w:tc>
          <w:tcPr>
            <w:tcW w:w="255" w:type="pct"/>
            <w:noWrap/>
            <w:hideMark/>
          </w:tcPr>
          <w:p w14:paraId="0E064C2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2A411EB" w14:textId="77777777" w:rsidR="00F365F2" w:rsidRPr="0021304A" w:rsidRDefault="00F365F2" w:rsidP="00E33454">
            <w:r w:rsidRPr="0021304A">
              <w:t>Greece</w:t>
            </w:r>
          </w:p>
        </w:tc>
        <w:tc>
          <w:tcPr>
            <w:tcW w:w="864" w:type="pct"/>
            <w:noWrap/>
            <w:hideMark/>
          </w:tcPr>
          <w:p w14:paraId="0B501C1F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B538A2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EE70F05" w14:textId="77777777" w:rsidR="00F365F2" w:rsidRPr="0021304A" w:rsidRDefault="00F365F2" w:rsidP="00E33454">
            <w:r w:rsidRPr="0021304A">
              <w:t xml:space="preserve">Systematic sampling </w:t>
            </w:r>
          </w:p>
        </w:tc>
        <w:tc>
          <w:tcPr>
            <w:tcW w:w="710" w:type="pct"/>
            <w:hideMark/>
          </w:tcPr>
          <w:p w14:paraId="31381666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FC009F7" w14:textId="77777777" w:rsidR="00F365F2" w:rsidRPr="0021304A" w:rsidRDefault="00F365F2" w:rsidP="00E33454">
            <w:r w:rsidRPr="0021304A">
              <w:t>1004</w:t>
            </w:r>
          </w:p>
        </w:tc>
      </w:tr>
      <w:tr w:rsidR="00F365F2" w:rsidRPr="0021304A" w14:paraId="476B443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FA7DF21" w14:textId="77777777" w:rsidR="00F365F2" w:rsidRPr="0021304A" w:rsidRDefault="00F365F2" w:rsidP="00E33454">
            <w:r w:rsidRPr="0021304A">
              <w:t>Kumari</w:t>
            </w:r>
          </w:p>
        </w:tc>
        <w:tc>
          <w:tcPr>
            <w:tcW w:w="255" w:type="pct"/>
            <w:noWrap/>
            <w:hideMark/>
          </w:tcPr>
          <w:p w14:paraId="6627EA0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449DDE5" w14:textId="77777777" w:rsidR="00F365F2" w:rsidRPr="0021304A" w:rsidRDefault="00F365F2" w:rsidP="00E33454">
            <w:r w:rsidRPr="0021304A">
              <w:t>India</w:t>
            </w:r>
          </w:p>
        </w:tc>
        <w:tc>
          <w:tcPr>
            <w:tcW w:w="864" w:type="pct"/>
            <w:noWrap/>
            <w:hideMark/>
          </w:tcPr>
          <w:p w14:paraId="40D25B61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6108732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C357921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4A74AD0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91F78D4" w14:textId="77777777" w:rsidR="00F365F2" w:rsidRPr="0021304A" w:rsidRDefault="00F365F2" w:rsidP="00E33454">
            <w:r w:rsidRPr="0021304A">
              <w:t>1293</w:t>
            </w:r>
          </w:p>
        </w:tc>
      </w:tr>
      <w:tr w:rsidR="00F365F2" w:rsidRPr="0021304A" w14:paraId="06BB778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7923EA48" w14:textId="77777777" w:rsidR="00F365F2" w:rsidRPr="0021304A" w:rsidRDefault="00F365F2" w:rsidP="00E33454">
            <w:proofErr w:type="spellStart"/>
            <w:r w:rsidRPr="0021304A">
              <w:t>Kuter</w:t>
            </w:r>
            <w:proofErr w:type="spellEnd"/>
          </w:p>
        </w:tc>
        <w:tc>
          <w:tcPr>
            <w:tcW w:w="255" w:type="pct"/>
            <w:noWrap/>
            <w:hideMark/>
          </w:tcPr>
          <w:p w14:paraId="71DFCE3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1F793DD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01F04474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797ECE55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10BE9BEE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B70A60A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B9ED0C2" w14:textId="77777777" w:rsidR="00F365F2" w:rsidRPr="0021304A" w:rsidRDefault="00F365F2" w:rsidP="00E33454">
            <w:r w:rsidRPr="0021304A">
              <w:t>11,400</w:t>
            </w:r>
          </w:p>
        </w:tc>
      </w:tr>
      <w:tr w:rsidR="00F365F2" w:rsidRPr="0021304A" w14:paraId="6FC201C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0E5095F" w14:textId="77777777" w:rsidR="00F365F2" w:rsidRPr="0021304A" w:rsidRDefault="00F365F2" w:rsidP="00E33454">
            <w:r w:rsidRPr="0021304A">
              <w:t>Kwok</w:t>
            </w:r>
          </w:p>
        </w:tc>
        <w:tc>
          <w:tcPr>
            <w:tcW w:w="255" w:type="pct"/>
            <w:noWrap/>
            <w:hideMark/>
          </w:tcPr>
          <w:p w14:paraId="4DA57C78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0A4E434" w14:textId="77777777" w:rsidR="00F365F2" w:rsidRPr="0021304A" w:rsidRDefault="00F365F2" w:rsidP="00E33454">
            <w:r w:rsidRPr="0021304A">
              <w:t>Hong Kong</w:t>
            </w:r>
          </w:p>
        </w:tc>
        <w:tc>
          <w:tcPr>
            <w:tcW w:w="864" w:type="pct"/>
            <w:noWrap/>
            <w:hideMark/>
          </w:tcPr>
          <w:p w14:paraId="30D38C36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3EB6CDFB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608F246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04323F9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4AC7D84E" w14:textId="77777777" w:rsidR="00F365F2" w:rsidRPr="0021304A" w:rsidRDefault="00F365F2" w:rsidP="00E33454">
            <w:r w:rsidRPr="0021304A">
              <w:t>1205</w:t>
            </w:r>
          </w:p>
        </w:tc>
      </w:tr>
      <w:tr w:rsidR="00F365F2" w:rsidRPr="0021304A" w14:paraId="3ADD0C42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0CBEAAC" w14:textId="77777777" w:rsidR="00F365F2" w:rsidRPr="0021304A" w:rsidRDefault="00F365F2" w:rsidP="00E33454">
            <w:r w:rsidRPr="0021304A">
              <w:t xml:space="preserve">La </w:t>
            </w:r>
            <w:proofErr w:type="spellStart"/>
            <w:r w:rsidRPr="0021304A">
              <w:t>Vecchia</w:t>
            </w:r>
            <w:proofErr w:type="spellEnd"/>
          </w:p>
        </w:tc>
        <w:tc>
          <w:tcPr>
            <w:tcW w:w="255" w:type="pct"/>
            <w:noWrap/>
            <w:hideMark/>
          </w:tcPr>
          <w:p w14:paraId="29F669D4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6D46BD56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4DDA70FC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02D4298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7360B342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FC9D659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D30F969" w14:textId="77777777" w:rsidR="00F365F2" w:rsidRPr="0021304A" w:rsidRDefault="00F365F2" w:rsidP="00E33454">
            <w:r w:rsidRPr="0021304A">
              <w:t>1055</w:t>
            </w:r>
          </w:p>
        </w:tc>
      </w:tr>
      <w:tr w:rsidR="00F365F2" w:rsidRPr="0021304A" w14:paraId="3A8BB99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D2C1505" w14:textId="77777777" w:rsidR="00F365F2" w:rsidRPr="0021304A" w:rsidRDefault="00F365F2" w:rsidP="00E33454">
            <w:r w:rsidRPr="0021304A">
              <w:t>Lamptey</w:t>
            </w:r>
          </w:p>
        </w:tc>
        <w:tc>
          <w:tcPr>
            <w:tcW w:w="255" w:type="pct"/>
            <w:noWrap/>
            <w:hideMark/>
          </w:tcPr>
          <w:p w14:paraId="2F2F40E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2D8A5F8" w14:textId="77777777" w:rsidR="00F365F2" w:rsidRPr="0021304A" w:rsidRDefault="00F365F2" w:rsidP="00E33454">
            <w:r w:rsidRPr="0021304A">
              <w:t>Ghana</w:t>
            </w:r>
          </w:p>
        </w:tc>
        <w:tc>
          <w:tcPr>
            <w:tcW w:w="864" w:type="pct"/>
            <w:noWrap/>
            <w:hideMark/>
          </w:tcPr>
          <w:p w14:paraId="0C63F7B5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7222A1B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5A29D7B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3A8053E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8204F36" w14:textId="77777777" w:rsidR="00F365F2" w:rsidRPr="0021304A" w:rsidRDefault="00F365F2" w:rsidP="00E33454">
            <w:r w:rsidRPr="0021304A">
              <w:t>1000</w:t>
            </w:r>
          </w:p>
        </w:tc>
      </w:tr>
      <w:tr w:rsidR="00F365F2" w:rsidRPr="0021304A" w14:paraId="23D957DF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D5B89B5" w14:textId="77777777" w:rsidR="00F365F2" w:rsidRPr="0021304A" w:rsidRDefault="00F365F2" w:rsidP="00E33454">
            <w:proofErr w:type="spellStart"/>
            <w:r w:rsidRPr="0021304A">
              <w:t>Ledda</w:t>
            </w:r>
            <w:proofErr w:type="spellEnd"/>
          </w:p>
        </w:tc>
        <w:tc>
          <w:tcPr>
            <w:tcW w:w="255" w:type="pct"/>
            <w:noWrap/>
            <w:hideMark/>
          </w:tcPr>
          <w:p w14:paraId="5BBEB2E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DE23311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29CDE347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A94D4F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AB9D33B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5E94251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40A20CFF" w14:textId="77777777" w:rsidR="00F365F2" w:rsidRPr="0021304A" w:rsidRDefault="00F365F2" w:rsidP="00E33454">
            <w:r w:rsidRPr="0021304A">
              <w:t>787</w:t>
            </w:r>
          </w:p>
        </w:tc>
      </w:tr>
      <w:tr w:rsidR="00F365F2" w:rsidRPr="0021304A" w14:paraId="749E65B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40CD98E" w14:textId="77777777" w:rsidR="00F365F2" w:rsidRPr="0021304A" w:rsidRDefault="00F365F2" w:rsidP="00E33454">
            <w:r w:rsidRPr="0021304A">
              <w:lastRenderedPageBreak/>
              <w:t>Lin</w:t>
            </w:r>
          </w:p>
        </w:tc>
        <w:tc>
          <w:tcPr>
            <w:tcW w:w="255" w:type="pct"/>
            <w:noWrap/>
            <w:hideMark/>
          </w:tcPr>
          <w:p w14:paraId="5C030ABB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7BBF8238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7CF399D2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28611AA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04955C3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86BD76F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C347CA4" w14:textId="77777777" w:rsidR="00F365F2" w:rsidRPr="0021304A" w:rsidRDefault="00F365F2" w:rsidP="00E33454">
            <w:r w:rsidRPr="0021304A">
              <w:t>3,541</w:t>
            </w:r>
          </w:p>
        </w:tc>
      </w:tr>
      <w:tr w:rsidR="00F365F2" w:rsidRPr="0021304A" w14:paraId="41C581F7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BB0D18D" w14:textId="77777777" w:rsidR="00F365F2" w:rsidRPr="0021304A" w:rsidRDefault="00F365F2" w:rsidP="00E33454">
            <w:r w:rsidRPr="0021304A">
              <w:t>Liu D</w:t>
            </w:r>
          </w:p>
        </w:tc>
        <w:tc>
          <w:tcPr>
            <w:tcW w:w="255" w:type="pct"/>
            <w:noWrap/>
            <w:hideMark/>
          </w:tcPr>
          <w:p w14:paraId="496417B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FEEAD4F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227B83C5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777AEEC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22692A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CD49BAE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36556F3" w14:textId="77777777" w:rsidR="00F365F2" w:rsidRPr="0021304A" w:rsidRDefault="00F365F2" w:rsidP="00E33454">
            <w:r w:rsidRPr="0021304A">
              <w:t>983</w:t>
            </w:r>
          </w:p>
        </w:tc>
      </w:tr>
      <w:tr w:rsidR="00F365F2" w:rsidRPr="0021304A" w14:paraId="24E31473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117CAD4" w14:textId="77777777" w:rsidR="00F365F2" w:rsidRPr="0021304A" w:rsidRDefault="00F365F2" w:rsidP="00E33454">
            <w:r w:rsidRPr="0021304A">
              <w:t>Liu T</w:t>
            </w:r>
          </w:p>
        </w:tc>
        <w:tc>
          <w:tcPr>
            <w:tcW w:w="255" w:type="pct"/>
            <w:noWrap/>
            <w:hideMark/>
          </w:tcPr>
          <w:p w14:paraId="18CD08A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CD195C9" w14:textId="77777777" w:rsidR="00F365F2" w:rsidRPr="0021304A" w:rsidRDefault="00F365F2" w:rsidP="00E33454">
            <w:r w:rsidRPr="0021304A">
              <w:t>China, US</w:t>
            </w:r>
          </w:p>
        </w:tc>
        <w:tc>
          <w:tcPr>
            <w:tcW w:w="864" w:type="pct"/>
            <w:noWrap/>
            <w:hideMark/>
          </w:tcPr>
          <w:p w14:paraId="5F6BEC73" w14:textId="77777777" w:rsidR="00F365F2" w:rsidRPr="0021304A" w:rsidRDefault="00F365F2" w:rsidP="00E33454">
            <w:r w:rsidRPr="0021304A">
              <w:t xml:space="preserve">Americas, Western Pacific </w:t>
            </w:r>
          </w:p>
        </w:tc>
        <w:tc>
          <w:tcPr>
            <w:tcW w:w="660" w:type="pct"/>
            <w:hideMark/>
          </w:tcPr>
          <w:p w14:paraId="4A5AECF7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D419CDE" w14:textId="77777777" w:rsidR="00F365F2" w:rsidRPr="0021304A" w:rsidRDefault="00F365F2" w:rsidP="00E33454">
            <w:r w:rsidRPr="0021304A">
              <w:t>Stratified sampling</w:t>
            </w:r>
          </w:p>
        </w:tc>
        <w:tc>
          <w:tcPr>
            <w:tcW w:w="710" w:type="pct"/>
            <w:hideMark/>
          </w:tcPr>
          <w:p w14:paraId="792BC20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EBF1DB3" w14:textId="77777777" w:rsidR="00F365F2" w:rsidRPr="0021304A" w:rsidRDefault="00F365F2" w:rsidP="00E33454">
            <w:r w:rsidRPr="0021304A">
              <w:t>9077</w:t>
            </w:r>
          </w:p>
        </w:tc>
      </w:tr>
      <w:tr w:rsidR="00F365F2" w:rsidRPr="0021304A" w14:paraId="55F3BBDA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6945100" w14:textId="77777777" w:rsidR="00F365F2" w:rsidRPr="0021304A" w:rsidRDefault="00F365F2" w:rsidP="00E33454">
            <w:r w:rsidRPr="0021304A">
              <w:t>Lucia</w:t>
            </w:r>
          </w:p>
        </w:tc>
        <w:tc>
          <w:tcPr>
            <w:tcW w:w="255" w:type="pct"/>
            <w:noWrap/>
            <w:hideMark/>
          </w:tcPr>
          <w:p w14:paraId="72F442F1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1FB8FE81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17086485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38050AFF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3483B9D2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C7C7752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0DFA49F4" w14:textId="77777777" w:rsidR="00F365F2" w:rsidRPr="0021304A" w:rsidRDefault="00F365F2" w:rsidP="00E33454">
            <w:r w:rsidRPr="0021304A">
              <w:t>163</w:t>
            </w:r>
          </w:p>
        </w:tc>
      </w:tr>
      <w:tr w:rsidR="00F365F2" w:rsidRPr="0021304A" w14:paraId="1605347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27A8C77" w14:textId="77777777" w:rsidR="00F365F2" w:rsidRPr="0021304A" w:rsidRDefault="00F365F2" w:rsidP="00E33454">
            <w:proofErr w:type="spellStart"/>
            <w:r w:rsidRPr="0021304A">
              <w:t>Luk</w:t>
            </w:r>
            <w:proofErr w:type="spellEnd"/>
          </w:p>
        </w:tc>
        <w:tc>
          <w:tcPr>
            <w:tcW w:w="255" w:type="pct"/>
            <w:noWrap/>
            <w:hideMark/>
          </w:tcPr>
          <w:p w14:paraId="326B64C8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D06254C" w14:textId="77777777" w:rsidR="00F365F2" w:rsidRPr="0021304A" w:rsidRDefault="00F365F2" w:rsidP="00E33454">
            <w:r w:rsidRPr="0021304A">
              <w:t>Hong Kong</w:t>
            </w:r>
          </w:p>
        </w:tc>
        <w:tc>
          <w:tcPr>
            <w:tcW w:w="864" w:type="pct"/>
            <w:noWrap/>
            <w:hideMark/>
          </w:tcPr>
          <w:p w14:paraId="4FD1C0E1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3CE163A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DB82D45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0DAD8DBB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622F45B" w14:textId="77777777" w:rsidR="00F365F2" w:rsidRPr="0021304A" w:rsidRDefault="00F365F2" w:rsidP="00E33454">
            <w:r w:rsidRPr="0021304A">
              <w:t>1501</w:t>
            </w:r>
          </w:p>
        </w:tc>
      </w:tr>
      <w:tr w:rsidR="00F365F2" w:rsidRPr="0021304A" w14:paraId="55A16D1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0BA2779" w14:textId="77777777" w:rsidR="00F365F2" w:rsidRPr="0021304A" w:rsidRDefault="00F365F2" w:rsidP="00E33454">
            <w:r w:rsidRPr="0021304A">
              <w:t>Machida</w:t>
            </w:r>
          </w:p>
        </w:tc>
        <w:tc>
          <w:tcPr>
            <w:tcW w:w="255" w:type="pct"/>
            <w:noWrap/>
            <w:hideMark/>
          </w:tcPr>
          <w:p w14:paraId="608924E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85A5505" w14:textId="77777777" w:rsidR="00F365F2" w:rsidRPr="0021304A" w:rsidRDefault="00F365F2" w:rsidP="00E33454">
            <w:r w:rsidRPr="0021304A">
              <w:t>Japan</w:t>
            </w:r>
          </w:p>
        </w:tc>
        <w:tc>
          <w:tcPr>
            <w:tcW w:w="864" w:type="pct"/>
            <w:noWrap/>
            <w:hideMark/>
          </w:tcPr>
          <w:p w14:paraId="0C7C47C8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16DA888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8B40705" w14:textId="77777777" w:rsidR="00F365F2" w:rsidRPr="0021304A" w:rsidRDefault="00F365F2" w:rsidP="00E33454">
            <w:r w:rsidRPr="0021304A">
              <w:t>Quota sampling</w:t>
            </w:r>
          </w:p>
        </w:tc>
        <w:tc>
          <w:tcPr>
            <w:tcW w:w="710" w:type="pct"/>
            <w:hideMark/>
          </w:tcPr>
          <w:p w14:paraId="0D7E273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BB2CE4E" w14:textId="77777777" w:rsidR="00F365F2" w:rsidRPr="0021304A" w:rsidRDefault="00F365F2" w:rsidP="00E33454">
            <w:r w:rsidRPr="0021304A">
              <w:t>2956</w:t>
            </w:r>
          </w:p>
        </w:tc>
      </w:tr>
      <w:tr w:rsidR="00F365F2" w:rsidRPr="0021304A" w14:paraId="2F61646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CE1D9C7" w14:textId="77777777" w:rsidR="00F365F2" w:rsidRPr="0021304A" w:rsidRDefault="00F365F2" w:rsidP="00E33454">
            <w:proofErr w:type="spellStart"/>
            <w:r w:rsidRPr="0021304A">
              <w:t>Malesza</w:t>
            </w:r>
            <w:proofErr w:type="spellEnd"/>
          </w:p>
        </w:tc>
        <w:tc>
          <w:tcPr>
            <w:tcW w:w="255" w:type="pct"/>
            <w:noWrap/>
            <w:hideMark/>
          </w:tcPr>
          <w:p w14:paraId="6F6C6E6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DD4275B" w14:textId="77777777" w:rsidR="00F365F2" w:rsidRPr="0021304A" w:rsidRDefault="00F365F2" w:rsidP="00E33454">
            <w:r w:rsidRPr="0021304A">
              <w:t>Germany</w:t>
            </w:r>
          </w:p>
        </w:tc>
        <w:tc>
          <w:tcPr>
            <w:tcW w:w="864" w:type="pct"/>
            <w:noWrap/>
            <w:hideMark/>
          </w:tcPr>
          <w:p w14:paraId="3EF6A1E7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6ADFE9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C0C1735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66E322DE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2BD9DF4" w14:textId="77777777" w:rsidR="00F365F2" w:rsidRPr="0021304A" w:rsidRDefault="00F365F2" w:rsidP="00E33454">
            <w:r w:rsidRPr="0021304A">
              <w:t>1037</w:t>
            </w:r>
          </w:p>
        </w:tc>
      </w:tr>
      <w:tr w:rsidR="00F365F2" w:rsidRPr="0021304A" w14:paraId="43A07715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4656415A" w14:textId="77777777" w:rsidR="00F365F2" w:rsidRPr="0021304A" w:rsidRDefault="00F365F2" w:rsidP="00E33454">
            <w:r w:rsidRPr="0021304A">
              <w:t>Malik</w:t>
            </w:r>
          </w:p>
        </w:tc>
        <w:tc>
          <w:tcPr>
            <w:tcW w:w="255" w:type="pct"/>
            <w:noWrap/>
            <w:hideMark/>
          </w:tcPr>
          <w:p w14:paraId="7615E36C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40C29C3F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04F0FA07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BB4898E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480DCA1A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40F2627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43796C9" w14:textId="77777777" w:rsidR="00F365F2" w:rsidRPr="0021304A" w:rsidRDefault="00F365F2" w:rsidP="00E33454">
            <w:r w:rsidRPr="0021304A">
              <w:t>672</w:t>
            </w:r>
          </w:p>
        </w:tc>
      </w:tr>
      <w:tr w:rsidR="00F365F2" w:rsidRPr="0021304A" w14:paraId="221263AD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E054734" w14:textId="77777777" w:rsidR="00F365F2" w:rsidRPr="0021304A" w:rsidRDefault="00F365F2" w:rsidP="00E33454">
            <w:proofErr w:type="spellStart"/>
            <w:r w:rsidRPr="0021304A">
              <w:t>Maraqa</w:t>
            </w:r>
            <w:proofErr w:type="spellEnd"/>
          </w:p>
        </w:tc>
        <w:tc>
          <w:tcPr>
            <w:tcW w:w="255" w:type="pct"/>
            <w:noWrap/>
            <w:hideMark/>
          </w:tcPr>
          <w:p w14:paraId="2B898948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6645E81" w14:textId="77777777" w:rsidR="00F365F2" w:rsidRPr="0021304A" w:rsidRDefault="00F365F2" w:rsidP="00E33454">
            <w:r w:rsidRPr="0021304A">
              <w:t>Palestine</w:t>
            </w:r>
          </w:p>
        </w:tc>
        <w:tc>
          <w:tcPr>
            <w:tcW w:w="864" w:type="pct"/>
            <w:noWrap/>
            <w:hideMark/>
          </w:tcPr>
          <w:p w14:paraId="638A626A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4EEE576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89BA432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75F6D838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19D1D62E" w14:textId="77777777" w:rsidR="00F365F2" w:rsidRPr="0021304A" w:rsidRDefault="00F365F2" w:rsidP="00E33454">
            <w:r w:rsidRPr="0021304A">
              <w:t>1159</w:t>
            </w:r>
          </w:p>
        </w:tc>
      </w:tr>
      <w:tr w:rsidR="00F365F2" w:rsidRPr="0021304A" w14:paraId="797E66EC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686A9D5" w14:textId="77777777" w:rsidR="00F365F2" w:rsidRPr="0021304A" w:rsidRDefault="00F365F2" w:rsidP="00E33454">
            <w:proofErr w:type="spellStart"/>
            <w:r w:rsidRPr="0021304A">
              <w:t>Mascarenhas</w:t>
            </w:r>
            <w:proofErr w:type="spellEnd"/>
          </w:p>
        </w:tc>
        <w:tc>
          <w:tcPr>
            <w:tcW w:w="255" w:type="pct"/>
            <w:noWrap/>
            <w:hideMark/>
          </w:tcPr>
          <w:p w14:paraId="672E1CE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F16CF08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59116A4E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0C280AAE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772E6E9A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B560F64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3F995C80" w14:textId="77777777" w:rsidR="00F365F2" w:rsidRPr="0021304A" w:rsidRDefault="00F365F2" w:rsidP="00E33454">
            <w:r w:rsidRPr="0021304A">
              <w:t>245</w:t>
            </w:r>
          </w:p>
        </w:tc>
      </w:tr>
      <w:tr w:rsidR="00F365F2" w:rsidRPr="0021304A" w14:paraId="7BD1BE92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13F766E" w14:textId="77777777" w:rsidR="00F365F2" w:rsidRPr="0021304A" w:rsidRDefault="00F365F2" w:rsidP="00E33454">
            <w:proofErr w:type="spellStart"/>
            <w:r w:rsidRPr="0021304A">
              <w:t>Mesele</w:t>
            </w:r>
            <w:proofErr w:type="spellEnd"/>
          </w:p>
        </w:tc>
        <w:tc>
          <w:tcPr>
            <w:tcW w:w="255" w:type="pct"/>
            <w:noWrap/>
            <w:hideMark/>
          </w:tcPr>
          <w:p w14:paraId="7AAF15D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9E544E1" w14:textId="77777777" w:rsidR="00F365F2" w:rsidRPr="0021304A" w:rsidRDefault="00F365F2" w:rsidP="00E33454">
            <w:r w:rsidRPr="0021304A">
              <w:t>Ethiopia</w:t>
            </w:r>
          </w:p>
        </w:tc>
        <w:tc>
          <w:tcPr>
            <w:tcW w:w="864" w:type="pct"/>
            <w:noWrap/>
            <w:hideMark/>
          </w:tcPr>
          <w:p w14:paraId="5B90291A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4485C19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A6043A0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3A0F2A7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2DBF84E" w14:textId="77777777" w:rsidR="00F365F2" w:rsidRPr="0021304A" w:rsidRDefault="00F365F2" w:rsidP="00E33454">
            <w:r w:rsidRPr="0021304A">
              <w:t>415</w:t>
            </w:r>
          </w:p>
        </w:tc>
      </w:tr>
      <w:tr w:rsidR="00F365F2" w:rsidRPr="0021304A" w14:paraId="5D71F32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888D928" w14:textId="77777777" w:rsidR="00F365F2" w:rsidRPr="0021304A" w:rsidRDefault="00F365F2" w:rsidP="00E33454">
            <w:r w:rsidRPr="0021304A">
              <w:t>Mohamad</w:t>
            </w:r>
          </w:p>
        </w:tc>
        <w:tc>
          <w:tcPr>
            <w:tcW w:w="255" w:type="pct"/>
            <w:noWrap/>
            <w:hideMark/>
          </w:tcPr>
          <w:p w14:paraId="74FF9F9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D99FEFC" w14:textId="77777777" w:rsidR="00F365F2" w:rsidRPr="0021304A" w:rsidRDefault="00F365F2" w:rsidP="00E33454">
            <w:r w:rsidRPr="0021304A">
              <w:t>Syria</w:t>
            </w:r>
          </w:p>
        </w:tc>
        <w:tc>
          <w:tcPr>
            <w:tcW w:w="864" w:type="pct"/>
            <w:noWrap/>
            <w:hideMark/>
          </w:tcPr>
          <w:p w14:paraId="67D7B3BB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5916F0E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0241A24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40BC39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25AB8D8" w14:textId="77777777" w:rsidR="00F365F2" w:rsidRPr="0021304A" w:rsidRDefault="00F365F2" w:rsidP="00E33454">
            <w:r w:rsidRPr="0021304A">
              <w:t>3402</w:t>
            </w:r>
          </w:p>
        </w:tc>
      </w:tr>
      <w:tr w:rsidR="00F365F2" w:rsidRPr="0021304A" w14:paraId="11267E78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78A4AAD" w14:textId="77777777" w:rsidR="00F365F2" w:rsidRPr="0021304A" w:rsidRDefault="00F365F2" w:rsidP="00E33454">
            <w:proofErr w:type="spellStart"/>
            <w:r w:rsidRPr="0021304A">
              <w:t>Mose</w:t>
            </w:r>
            <w:proofErr w:type="spellEnd"/>
          </w:p>
        </w:tc>
        <w:tc>
          <w:tcPr>
            <w:tcW w:w="255" w:type="pct"/>
            <w:noWrap/>
            <w:hideMark/>
          </w:tcPr>
          <w:p w14:paraId="0F5FC67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84C6644" w14:textId="77777777" w:rsidR="00F365F2" w:rsidRPr="0021304A" w:rsidRDefault="00F365F2" w:rsidP="00E33454">
            <w:r w:rsidRPr="0021304A">
              <w:t>Ethiopia</w:t>
            </w:r>
          </w:p>
        </w:tc>
        <w:tc>
          <w:tcPr>
            <w:tcW w:w="864" w:type="pct"/>
            <w:noWrap/>
            <w:hideMark/>
          </w:tcPr>
          <w:p w14:paraId="55FC25A7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453D678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FB9D3E0" w14:textId="77777777" w:rsidR="00F365F2" w:rsidRPr="0021304A" w:rsidRDefault="00F365F2" w:rsidP="00E33454">
            <w:r w:rsidRPr="0021304A">
              <w:t>Systematic random sampling</w:t>
            </w:r>
          </w:p>
        </w:tc>
        <w:tc>
          <w:tcPr>
            <w:tcW w:w="710" w:type="pct"/>
            <w:hideMark/>
          </w:tcPr>
          <w:p w14:paraId="770221CC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27D77EC1" w14:textId="77777777" w:rsidR="00F365F2" w:rsidRPr="0021304A" w:rsidRDefault="00F365F2" w:rsidP="00E33454">
            <w:r w:rsidRPr="0021304A">
              <w:t>396</w:t>
            </w:r>
          </w:p>
        </w:tc>
      </w:tr>
      <w:tr w:rsidR="00F365F2" w:rsidRPr="0021304A" w14:paraId="08F9C552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CCE7898" w14:textId="77777777" w:rsidR="00F365F2" w:rsidRPr="0021304A" w:rsidRDefault="00F365F2" w:rsidP="00E33454">
            <w:r w:rsidRPr="0021304A">
              <w:t>Murphy</w:t>
            </w:r>
          </w:p>
        </w:tc>
        <w:tc>
          <w:tcPr>
            <w:tcW w:w="255" w:type="pct"/>
            <w:noWrap/>
            <w:hideMark/>
          </w:tcPr>
          <w:p w14:paraId="67F51F2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1B832DE" w14:textId="77777777" w:rsidR="00F365F2" w:rsidRPr="0021304A" w:rsidRDefault="00F365F2" w:rsidP="00E33454">
            <w:r w:rsidRPr="0021304A">
              <w:t>Ireland, UK</w:t>
            </w:r>
          </w:p>
        </w:tc>
        <w:tc>
          <w:tcPr>
            <w:tcW w:w="864" w:type="pct"/>
            <w:noWrap/>
            <w:hideMark/>
          </w:tcPr>
          <w:p w14:paraId="52844E7B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38C3AABD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4579D74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E445E4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FE11545" w14:textId="77777777" w:rsidR="00F365F2" w:rsidRPr="0021304A" w:rsidRDefault="00F365F2" w:rsidP="00E33454">
            <w:r>
              <w:t>3066</w:t>
            </w:r>
          </w:p>
        </w:tc>
      </w:tr>
      <w:tr w:rsidR="00F365F2" w:rsidRPr="0021304A" w14:paraId="728A233D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711398AD" w14:textId="77777777" w:rsidR="00F365F2" w:rsidRPr="0021304A" w:rsidRDefault="00F365F2" w:rsidP="00E33454">
            <w:proofErr w:type="spellStart"/>
            <w:r w:rsidRPr="0021304A">
              <w:t>Nikolovski</w:t>
            </w:r>
            <w:proofErr w:type="spellEnd"/>
          </w:p>
        </w:tc>
        <w:tc>
          <w:tcPr>
            <w:tcW w:w="255" w:type="pct"/>
            <w:noWrap/>
            <w:hideMark/>
          </w:tcPr>
          <w:p w14:paraId="17D5266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72EF324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0F328EFD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1A42A66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31FB3E28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E8C59B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95AFC34" w14:textId="77777777" w:rsidR="00F365F2" w:rsidRPr="0021304A" w:rsidRDefault="00F365F2" w:rsidP="00E33454">
            <w:r w:rsidRPr="0021304A">
              <w:t>7,402</w:t>
            </w:r>
          </w:p>
        </w:tc>
      </w:tr>
      <w:tr w:rsidR="00F365F2" w:rsidRPr="0021304A" w14:paraId="4F697C13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3876DEE3" w14:textId="77777777" w:rsidR="00F365F2" w:rsidRPr="0021304A" w:rsidRDefault="00F365F2" w:rsidP="00E33454">
            <w:proofErr w:type="spellStart"/>
            <w:r w:rsidRPr="0021304A">
              <w:t>Nohl</w:t>
            </w:r>
            <w:proofErr w:type="spellEnd"/>
          </w:p>
        </w:tc>
        <w:tc>
          <w:tcPr>
            <w:tcW w:w="255" w:type="pct"/>
            <w:noWrap/>
            <w:hideMark/>
          </w:tcPr>
          <w:p w14:paraId="43516A8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570A27F" w14:textId="77777777" w:rsidR="00F365F2" w:rsidRPr="0021304A" w:rsidRDefault="00F365F2" w:rsidP="00E33454">
            <w:r w:rsidRPr="0021304A">
              <w:t>Germany</w:t>
            </w:r>
          </w:p>
        </w:tc>
        <w:tc>
          <w:tcPr>
            <w:tcW w:w="864" w:type="pct"/>
            <w:noWrap/>
            <w:hideMark/>
          </w:tcPr>
          <w:p w14:paraId="6D16B9BA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BDFFB60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7ABB4D7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E96D165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7AEC1EE0" w14:textId="77777777" w:rsidR="00F365F2" w:rsidRPr="0021304A" w:rsidRDefault="00F365F2" w:rsidP="00E33454">
            <w:r w:rsidRPr="0021304A">
              <w:t>1294</w:t>
            </w:r>
          </w:p>
        </w:tc>
      </w:tr>
      <w:tr w:rsidR="00F365F2" w:rsidRPr="0021304A" w14:paraId="569BF917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1CC9B2C1" w14:textId="77777777" w:rsidR="00F365F2" w:rsidRPr="0021304A" w:rsidRDefault="00F365F2" w:rsidP="00E33454">
            <w:proofErr w:type="spellStart"/>
            <w:r w:rsidRPr="0021304A">
              <w:t>Olanipekun</w:t>
            </w:r>
            <w:proofErr w:type="spellEnd"/>
          </w:p>
        </w:tc>
        <w:tc>
          <w:tcPr>
            <w:tcW w:w="255" w:type="pct"/>
            <w:noWrap/>
            <w:hideMark/>
          </w:tcPr>
          <w:p w14:paraId="00DB6564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BCD678B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120A44DF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F00EA51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129EDF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09AA340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5775A085" w14:textId="77777777" w:rsidR="00F365F2" w:rsidRPr="0021304A" w:rsidRDefault="00F365F2" w:rsidP="00E33454">
            <w:r w:rsidRPr="0021304A">
              <w:t>119</w:t>
            </w:r>
          </w:p>
        </w:tc>
      </w:tr>
      <w:tr w:rsidR="00F365F2" w:rsidRPr="0021304A" w14:paraId="387CAAE4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8AFBAFA" w14:textId="77777777" w:rsidR="00F365F2" w:rsidRPr="0021304A" w:rsidRDefault="00F365F2" w:rsidP="00E33454">
            <w:proofErr w:type="spellStart"/>
            <w:r w:rsidRPr="0021304A">
              <w:t>Palamenghi</w:t>
            </w:r>
            <w:proofErr w:type="spellEnd"/>
          </w:p>
        </w:tc>
        <w:tc>
          <w:tcPr>
            <w:tcW w:w="255" w:type="pct"/>
            <w:noWrap/>
            <w:hideMark/>
          </w:tcPr>
          <w:p w14:paraId="48A4D792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76EED234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430310BF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7A652F7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2C9B6ED" w14:textId="77777777" w:rsidR="00F365F2" w:rsidRPr="0021304A" w:rsidRDefault="00F365F2" w:rsidP="00E33454">
            <w:r w:rsidRPr="0021304A">
              <w:t>Stratified random sampling</w:t>
            </w:r>
          </w:p>
        </w:tc>
        <w:tc>
          <w:tcPr>
            <w:tcW w:w="710" w:type="pct"/>
            <w:hideMark/>
          </w:tcPr>
          <w:p w14:paraId="3F7BA33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530B42C" w14:textId="77777777" w:rsidR="00F365F2" w:rsidRPr="0021304A" w:rsidRDefault="00F365F2" w:rsidP="00E33454">
            <w:r w:rsidRPr="0021304A">
              <w:t>1004</w:t>
            </w:r>
          </w:p>
        </w:tc>
      </w:tr>
      <w:tr w:rsidR="00F365F2" w:rsidRPr="0021304A" w14:paraId="2860584B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1B4BB6E" w14:textId="77777777" w:rsidR="00F365F2" w:rsidRPr="0021304A" w:rsidRDefault="00F365F2" w:rsidP="00E33454">
            <w:r w:rsidRPr="0021304A">
              <w:lastRenderedPageBreak/>
              <w:t>Panda</w:t>
            </w:r>
          </w:p>
        </w:tc>
        <w:tc>
          <w:tcPr>
            <w:tcW w:w="255" w:type="pct"/>
            <w:noWrap/>
            <w:hideMark/>
          </w:tcPr>
          <w:p w14:paraId="2D873331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6C3BC89" w14:textId="77777777" w:rsidR="00F365F2" w:rsidRPr="0021304A" w:rsidRDefault="00F365F2" w:rsidP="00E33454">
            <w:r w:rsidRPr="0021304A">
              <w:t>India</w:t>
            </w:r>
          </w:p>
        </w:tc>
        <w:tc>
          <w:tcPr>
            <w:tcW w:w="864" w:type="pct"/>
            <w:noWrap/>
            <w:hideMark/>
          </w:tcPr>
          <w:p w14:paraId="0E24B687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317B1BF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AEC4159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3493C7C7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463EBF8" w14:textId="77777777" w:rsidR="00F365F2" w:rsidRPr="0021304A" w:rsidRDefault="00F365F2" w:rsidP="00E33454">
            <w:r w:rsidRPr="0021304A">
              <w:t>359</w:t>
            </w:r>
          </w:p>
        </w:tc>
      </w:tr>
      <w:tr w:rsidR="00F365F2" w:rsidRPr="0021304A" w14:paraId="5CB4B65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3280EDD" w14:textId="77777777" w:rsidR="00F365F2" w:rsidRPr="0021304A" w:rsidRDefault="00F365F2" w:rsidP="00E33454">
            <w:proofErr w:type="spellStart"/>
            <w:r w:rsidRPr="0021304A">
              <w:t>Parente</w:t>
            </w:r>
            <w:proofErr w:type="spellEnd"/>
          </w:p>
        </w:tc>
        <w:tc>
          <w:tcPr>
            <w:tcW w:w="255" w:type="pct"/>
            <w:noWrap/>
            <w:hideMark/>
          </w:tcPr>
          <w:p w14:paraId="02CEF10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8026579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6EFBC66C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4BF80A8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5B9C40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2A1FD3C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5B7CC594" w14:textId="77777777" w:rsidR="00F365F2" w:rsidRPr="0021304A" w:rsidRDefault="00F365F2" w:rsidP="00E33454">
            <w:r w:rsidRPr="0021304A">
              <w:t>3347</w:t>
            </w:r>
          </w:p>
        </w:tc>
      </w:tr>
      <w:tr w:rsidR="00F365F2" w:rsidRPr="0021304A" w14:paraId="4EADF919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1BC470A4" w14:textId="77777777" w:rsidR="00F365F2" w:rsidRPr="0021304A" w:rsidRDefault="00F365F2" w:rsidP="00E33454">
            <w:proofErr w:type="spellStart"/>
            <w:r w:rsidRPr="0021304A">
              <w:t>Pataka</w:t>
            </w:r>
            <w:proofErr w:type="spellEnd"/>
          </w:p>
        </w:tc>
        <w:tc>
          <w:tcPr>
            <w:tcW w:w="255" w:type="pct"/>
            <w:noWrap/>
            <w:hideMark/>
          </w:tcPr>
          <w:p w14:paraId="5A22042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606AF20" w14:textId="77777777" w:rsidR="00F365F2" w:rsidRPr="0021304A" w:rsidRDefault="00F365F2" w:rsidP="00E33454">
            <w:r w:rsidRPr="0021304A">
              <w:t>Greece</w:t>
            </w:r>
          </w:p>
        </w:tc>
        <w:tc>
          <w:tcPr>
            <w:tcW w:w="864" w:type="pct"/>
            <w:noWrap/>
            <w:hideMark/>
          </w:tcPr>
          <w:p w14:paraId="29793FBC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2B8ED25C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2128DCB4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7A7B198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3754E3A5" w14:textId="77777777" w:rsidR="00F365F2" w:rsidRPr="0021304A" w:rsidRDefault="00F365F2" w:rsidP="00E33454">
            <w:r w:rsidRPr="0021304A">
              <w:t>656</w:t>
            </w:r>
          </w:p>
        </w:tc>
      </w:tr>
      <w:tr w:rsidR="00F365F2" w:rsidRPr="0021304A" w14:paraId="481A146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33A0ADA" w14:textId="77777777" w:rsidR="00F365F2" w:rsidRPr="0021304A" w:rsidRDefault="00F365F2" w:rsidP="00E33454">
            <w:proofErr w:type="spellStart"/>
            <w:r w:rsidRPr="0021304A">
              <w:t>Piltch</w:t>
            </w:r>
            <w:proofErr w:type="spellEnd"/>
            <w:r w:rsidRPr="0021304A">
              <w:t>-Loeb</w:t>
            </w:r>
          </w:p>
        </w:tc>
        <w:tc>
          <w:tcPr>
            <w:tcW w:w="255" w:type="pct"/>
            <w:noWrap/>
            <w:hideMark/>
          </w:tcPr>
          <w:p w14:paraId="64BF0DB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07DC1A9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437B1FE6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65839A8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4CC6DC3" w14:textId="77777777" w:rsidR="00F365F2" w:rsidRPr="0021304A" w:rsidRDefault="00F365F2" w:rsidP="00E33454">
            <w:r w:rsidRPr="0021304A">
              <w:t>Purposive sampling</w:t>
            </w:r>
          </w:p>
        </w:tc>
        <w:tc>
          <w:tcPr>
            <w:tcW w:w="710" w:type="pct"/>
            <w:hideMark/>
          </w:tcPr>
          <w:p w14:paraId="319B8C36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75EBA33" w14:textId="77777777" w:rsidR="00F365F2" w:rsidRPr="0021304A" w:rsidRDefault="00F365F2" w:rsidP="00E33454">
            <w:r w:rsidRPr="0021304A">
              <w:t>2,650</w:t>
            </w:r>
          </w:p>
        </w:tc>
      </w:tr>
      <w:tr w:rsidR="00F365F2" w:rsidRPr="0021304A" w14:paraId="6CDC6A76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B8DF0D7" w14:textId="77777777" w:rsidR="00F365F2" w:rsidRPr="0021304A" w:rsidRDefault="00F365F2" w:rsidP="00E33454">
            <w:r w:rsidRPr="0021304A">
              <w:t>Pogue</w:t>
            </w:r>
          </w:p>
        </w:tc>
        <w:tc>
          <w:tcPr>
            <w:tcW w:w="255" w:type="pct"/>
            <w:noWrap/>
            <w:hideMark/>
          </w:tcPr>
          <w:p w14:paraId="7F5D22C5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330BE863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6ADEEB83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04FE00B9" w14:textId="77777777" w:rsidR="00F365F2" w:rsidRPr="0021304A" w:rsidRDefault="00F365F2" w:rsidP="00E33454">
            <w:r w:rsidRPr="0021304A">
              <w:t>Descriptive study</w:t>
            </w:r>
          </w:p>
        </w:tc>
        <w:tc>
          <w:tcPr>
            <w:tcW w:w="864" w:type="pct"/>
            <w:noWrap/>
            <w:hideMark/>
          </w:tcPr>
          <w:p w14:paraId="1F6E5DB3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80D611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4535B24" w14:textId="77777777" w:rsidR="00F365F2" w:rsidRPr="0021304A" w:rsidRDefault="00F365F2" w:rsidP="00E33454">
            <w:r w:rsidRPr="0021304A">
              <w:t>316</w:t>
            </w:r>
          </w:p>
        </w:tc>
      </w:tr>
      <w:tr w:rsidR="00F365F2" w:rsidRPr="0021304A" w14:paraId="697BE67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EED30C5" w14:textId="77777777" w:rsidR="00F365F2" w:rsidRPr="0021304A" w:rsidRDefault="00F365F2" w:rsidP="00E33454">
            <w:proofErr w:type="spellStart"/>
            <w:r w:rsidRPr="0021304A">
              <w:t>Prati</w:t>
            </w:r>
            <w:proofErr w:type="spellEnd"/>
          </w:p>
        </w:tc>
        <w:tc>
          <w:tcPr>
            <w:tcW w:w="255" w:type="pct"/>
            <w:noWrap/>
            <w:hideMark/>
          </w:tcPr>
          <w:p w14:paraId="4C74D1CD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38A19651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2A106A08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2C08F1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03F666A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5B48B54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F5FCE59" w14:textId="77777777" w:rsidR="00F365F2" w:rsidRPr="0021304A" w:rsidRDefault="00F365F2" w:rsidP="00E33454">
            <w:r w:rsidRPr="0021304A">
              <w:t>568</w:t>
            </w:r>
          </w:p>
        </w:tc>
      </w:tr>
      <w:tr w:rsidR="00F365F2" w:rsidRPr="0021304A" w14:paraId="1313B557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5145AE5C" w14:textId="77777777" w:rsidR="00F365F2" w:rsidRPr="0021304A" w:rsidRDefault="00F365F2" w:rsidP="00E33454">
            <w:proofErr w:type="spellStart"/>
            <w:r w:rsidRPr="0021304A">
              <w:t>Puteikis</w:t>
            </w:r>
            <w:proofErr w:type="spellEnd"/>
          </w:p>
        </w:tc>
        <w:tc>
          <w:tcPr>
            <w:tcW w:w="255" w:type="pct"/>
            <w:noWrap/>
            <w:hideMark/>
          </w:tcPr>
          <w:p w14:paraId="793EE9A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D9734B0" w14:textId="77777777" w:rsidR="00F365F2" w:rsidRPr="0021304A" w:rsidRDefault="00F365F2" w:rsidP="00E33454">
            <w:r w:rsidRPr="0021304A">
              <w:t>Lithuania</w:t>
            </w:r>
          </w:p>
        </w:tc>
        <w:tc>
          <w:tcPr>
            <w:tcW w:w="864" w:type="pct"/>
            <w:noWrap/>
            <w:hideMark/>
          </w:tcPr>
          <w:p w14:paraId="2CCD2F9C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6A84E4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1CF2AF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3B042A3" w14:textId="77777777" w:rsidR="00F365F2" w:rsidRPr="0021304A" w:rsidRDefault="00F365F2" w:rsidP="00E33454">
            <w:r w:rsidRPr="0021304A">
              <w:t>High risks &amp; parents &amp; caregivers</w:t>
            </w:r>
          </w:p>
        </w:tc>
        <w:tc>
          <w:tcPr>
            <w:tcW w:w="377" w:type="pct"/>
            <w:noWrap/>
            <w:hideMark/>
          </w:tcPr>
          <w:p w14:paraId="2BF93930" w14:textId="77777777" w:rsidR="00F365F2" w:rsidRPr="0021304A" w:rsidRDefault="00F365F2" w:rsidP="00E33454">
            <w:r w:rsidRPr="0021304A">
              <w:t>111</w:t>
            </w:r>
          </w:p>
        </w:tc>
      </w:tr>
      <w:tr w:rsidR="00F365F2" w:rsidRPr="0021304A" w14:paraId="07F48218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6208858" w14:textId="77777777" w:rsidR="00F365F2" w:rsidRPr="0021304A" w:rsidRDefault="00F365F2" w:rsidP="00E33454">
            <w:proofErr w:type="spellStart"/>
            <w:r w:rsidRPr="0021304A">
              <w:t>Qattan</w:t>
            </w:r>
            <w:proofErr w:type="spellEnd"/>
          </w:p>
        </w:tc>
        <w:tc>
          <w:tcPr>
            <w:tcW w:w="255" w:type="pct"/>
            <w:noWrap/>
            <w:hideMark/>
          </w:tcPr>
          <w:p w14:paraId="591B8B9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0C6B776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3278E5A9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630F5C4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F5438D4" w14:textId="77777777" w:rsidR="00F365F2" w:rsidRPr="0021304A" w:rsidRDefault="00F365F2" w:rsidP="00E33454">
            <w:r w:rsidRPr="0021304A">
              <w:t>Simplified-snowball sampling</w:t>
            </w:r>
          </w:p>
        </w:tc>
        <w:tc>
          <w:tcPr>
            <w:tcW w:w="710" w:type="pct"/>
            <w:hideMark/>
          </w:tcPr>
          <w:p w14:paraId="3D1514D4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6CCCCD7F" w14:textId="77777777" w:rsidR="00F365F2" w:rsidRPr="0021304A" w:rsidRDefault="00F365F2" w:rsidP="00E33454">
            <w:r w:rsidRPr="0021304A">
              <w:t>673</w:t>
            </w:r>
          </w:p>
        </w:tc>
      </w:tr>
      <w:tr w:rsidR="00F365F2" w:rsidRPr="0021304A" w14:paraId="2B3D06D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A2F770F" w14:textId="77777777" w:rsidR="00F365F2" w:rsidRPr="0021304A" w:rsidRDefault="00F365F2" w:rsidP="00E33454">
            <w:r w:rsidRPr="0021304A">
              <w:t>Qin</w:t>
            </w:r>
          </w:p>
        </w:tc>
        <w:tc>
          <w:tcPr>
            <w:tcW w:w="255" w:type="pct"/>
            <w:noWrap/>
            <w:hideMark/>
          </w:tcPr>
          <w:p w14:paraId="19F757F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0F64638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42F0A19E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24750AF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9331E32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791A23ED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AE12B0A" w14:textId="77777777" w:rsidR="00F365F2" w:rsidRPr="0021304A" w:rsidRDefault="00F365F2" w:rsidP="00E33454">
            <w:r w:rsidRPr="0021304A">
              <w:t>1188</w:t>
            </w:r>
          </w:p>
        </w:tc>
      </w:tr>
      <w:tr w:rsidR="00F365F2" w:rsidRPr="0021304A" w14:paraId="7494C0D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F3CF2DF" w14:textId="77777777" w:rsidR="00F365F2" w:rsidRPr="0021304A" w:rsidRDefault="00F365F2" w:rsidP="00E33454">
            <w:r w:rsidRPr="0021304A">
              <w:t>Rabi</w:t>
            </w:r>
          </w:p>
        </w:tc>
        <w:tc>
          <w:tcPr>
            <w:tcW w:w="255" w:type="pct"/>
            <w:noWrap/>
            <w:hideMark/>
          </w:tcPr>
          <w:p w14:paraId="403E43C2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FBA2EC9" w14:textId="77777777" w:rsidR="00F365F2" w:rsidRPr="0021304A" w:rsidRDefault="00F365F2" w:rsidP="00E33454">
            <w:r w:rsidRPr="0021304A">
              <w:t>Palestine</w:t>
            </w:r>
          </w:p>
        </w:tc>
        <w:tc>
          <w:tcPr>
            <w:tcW w:w="864" w:type="pct"/>
            <w:noWrap/>
            <w:hideMark/>
          </w:tcPr>
          <w:p w14:paraId="14A1AF89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9D7DE6F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97CFCA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AF457B9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AD626A1" w14:textId="77777777" w:rsidR="00F365F2" w:rsidRPr="0021304A" w:rsidRDefault="00F365F2" w:rsidP="00E33454">
            <w:r w:rsidRPr="0021304A">
              <w:t>638</w:t>
            </w:r>
          </w:p>
        </w:tc>
      </w:tr>
      <w:tr w:rsidR="00F365F2" w:rsidRPr="0021304A" w14:paraId="149B3FBE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9B69D20" w14:textId="77777777" w:rsidR="00F365F2" w:rsidRPr="0021304A" w:rsidRDefault="00F365F2" w:rsidP="00E33454">
            <w:proofErr w:type="spellStart"/>
            <w:r w:rsidRPr="0021304A">
              <w:t>Racey</w:t>
            </w:r>
            <w:proofErr w:type="spellEnd"/>
          </w:p>
        </w:tc>
        <w:tc>
          <w:tcPr>
            <w:tcW w:w="255" w:type="pct"/>
            <w:noWrap/>
            <w:hideMark/>
          </w:tcPr>
          <w:p w14:paraId="3DB67DE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D0930B5" w14:textId="77777777" w:rsidR="00F365F2" w:rsidRPr="0021304A" w:rsidRDefault="00F365F2" w:rsidP="00E33454">
            <w:r w:rsidRPr="0021304A">
              <w:t>Canada</w:t>
            </w:r>
          </w:p>
        </w:tc>
        <w:tc>
          <w:tcPr>
            <w:tcW w:w="864" w:type="pct"/>
            <w:noWrap/>
            <w:hideMark/>
          </w:tcPr>
          <w:p w14:paraId="049E5A29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49F5988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DE977BD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0A381CD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0BB75DEF" w14:textId="77777777" w:rsidR="00F365F2" w:rsidRPr="0021304A" w:rsidRDefault="00F365F2" w:rsidP="00E33454">
            <w:r w:rsidRPr="0021304A">
              <w:t>5076</w:t>
            </w:r>
          </w:p>
        </w:tc>
      </w:tr>
      <w:tr w:rsidR="00F365F2" w:rsidRPr="0021304A" w14:paraId="0A80393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2E90C0E" w14:textId="77777777" w:rsidR="00F365F2" w:rsidRPr="0021304A" w:rsidRDefault="00F365F2" w:rsidP="00E33454">
            <w:r w:rsidRPr="0021304A">
              <w:t>Reiter</w:t>
            </w:r>
          </w:p>
        </w:tc>
        <w:tc>
          <w:tcPr>
            <w:tcW w:w="255" w:type="pct"/>
            <w:noWrap/>
            <w:hideMark/>
          </w:tcPr>
          <w:p w14:paraId="6180391E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0F1C3168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47A01FC6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64EFC33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D2148CF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60F304A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605E071" w14:textId="77777777" w:rsidR="00F365F2" w:rsidRPr="0021304A" w:rsidRDefault="00F365F2" w:rsidP="00E33454">
            <w:r w:rsidRPr="0021304A">
              <w:t>2006</w:t>
            </w:r>
          </w:p>
        </w:tc>
      </w:tr>
      <w:tr w:rsidR="00F365F2" w:rsidRPr="0021304A" w14:paraId="1C068BCD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420284E" w14:textId="77777777" w:rsidR="00F365F2" w:rsidRPr="0021304A" w:rsidRDefault="00F365F2" w:rsidP="00E33454">
            <w:r w:rsidRPr="0021304A">
              <w:t>Reno</w:t>
            </w:r>
          </w:p>
        </w:tc>
        <w:tc>
          <w:tcPr>
            <w:tcW w:w="255" w:type="pct"/>
            <w:noWrap/>
            <w:hideMark/>
          </w:tcPr>
          <w:p w14:paraId="10B7280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D887454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56E3B326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785CA39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4FC3863" w14:textId="77777777" w:rsidR="00F365F2" w:rsidRPr="0021304A" w:rsidRDefault="00F365F2" w:rsidP="00E33454">
            <w:r w:rsidRPr="0021304A">
              <w:t>Quota-based sampling</w:t>
            </w:r>
          </w:p>
        </w:tc>
        <w:tc>
          <w:tcPr>
            <w:tcW w:w="710" w:type="pct"/>
            <w:hideMark/>
          </w:tcPr>
          <w:p w14:paraId="2B0BFCB7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5EACEA7" w14:textId="77777777" w:rsidR="00F365F2" w:rsidRPr="0021304A" w:rsidRDefault="00F365F2" w:rsidP="00E33454">
            <w:r w:rsidRPr="0021304A">
              <w:t>1011</w:t>
            </w:r>
          </w:p>
        </w:tc>
      </w:tr>
      <w:tr w:rsidR="00F365F2" w:rsidRPr="0021304A" w14:paraId="3E3FE0FB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22DF49D" w14:textId="77777777" w:rsidR="00F365F2" w:rsidRPr="0021304A" w:rsidRDefault="00F365F2" w:rsidP="00E33454">
            <w:r w:rsidRPr="0021304A">
              <w:t>Riad</w:t>
            </w:r>
          </w:p>
        </w:tc>
        <w:tc>
          <w:tcPr>
            <w:tcW w:w="255" w:type="pct"/>
            <w:noWrap/>
            <w:hideMark/>
          </w:tcPr>
          <w:p w14:paraId="780E0D4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E1FC890" w14:textId="77777777" w:rsidR="00F365F2" w:rsidRPr="0021304A" w:rsidRDefault="00F365F2" w:rsidP="00E33454">
            <w:r w:rsidRPr="0021304A">
              <w:t>Global</w:t>
            </w:r>
          </w:p>
        </w:tc>
        <w:tc>
          <w:tcPr>
            <w:tcW w:w="864" w:type="pct"/>
            <w:noWrap/>
            <w:hideMark/>
          </w:tcPr>
          <w:p w14:paraId="345E14A7" w14:textId="77777777" w:rsidR="00F365F2" w:rsidRPr="0021304A" w:rsidRDefault="00F365F2" w:rsidP="00E33454">
            <w:r w:rsidRPr="0021304A">
              <w:t>Global</w:t>
            </w:r>
          </w:p>
        </w:tc>
        <w:tc>
          <w:tcPr>
            <w:tcW w:w="660" w:type="pct"/>
            <w:hideMark/>
          </w:tcPr>
          <w:p w14:paraId="184B2A6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6A776AF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180DE4F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37DD4229" w14:textId="77777777" w:rsidR="00F365F2" w:rsidRPr="0021304A" w:rsidRDefault="00F365F2" w:rsidP="00E33454">
            <w:r w:rsidRPr="0021304A">
              <w:t>6639</w:t>
            </w:r>
          </w:p>
        </w:tc>
      </w:tr>
      <w:tr w:rsidR="00F365F2" w:rsidRPr="0021304A" w14:paraId="40F235C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3A6DEF7" w14:textId="77777777" w:rsidR="00F365F2" w:rsidRPr="0021304A" w:rsidRDefault="00F365F2" w:rsidP="00E33454">
            <w:r w:rsidRPr="0021304A">
              <w:t>Rodríguez-Blanco</w:t>
            </w:r>
          </w:p>
        </w:tc>
        <w:tc>
          <w:tcPr>
            <w:tcW w:w="255" w:type="pct"/>
            <w:noWrap/>
            <w:hideMark/>
          </w:tcPr>
          <w:p w14:paraId="23C4852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534A6FF" w14:textId="77777777" w:rsidR="00F365F2" w:rsidRPr="0021304A" w:rsidRDefault="00F365F2" w:rsidP="00E33454">
            <w:r w:rsidRPr="0021304A">
              <w:t>Spain</w:t>
            </w:r>
          </w:p>
        </w:tc>
        <w:tc>
          <w:tcPr>
            <w:tcW w:w="864" w:type="pct"/>
            <w:noWrap/>
            <w:hideMark/>
          </w:tcPr>
          <w:p w14:paraId="0FF75437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1E6671B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B2521A4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A88783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07844C0" w14:textId="77777777" w:rsidR="00F365F2" w:rsidRPr="0021304A" w:rsidRDefault="00F365F2" w:rsidP="00E33454">
            <w:r w:rsidRPr="0021304A">
              <w:t>2501</w:t>
            </w:r>
          </w:p>
        </w:tc>
      </w:tr>
      <w:tr w:rsidR="00F365F2" w:rsidRPr="0021304A" w14:paraId="6E17E83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7058D00" w14:textId="77777777" w:rsidR="00F365F2" w:rsidRPr="0021304A" w:rsidRDefault="00F365F2" w:rsidP="00E33454">
            <w:r w:rsidRPr="0021304A">
              <w:t>Saied</w:t>
            </w:r>
          </w:p>
        </w:tc>
        <w:tc>
          <w:tcPr>
            <w:tcW w:w="255" w:type="pct"/>
            <w:noWrap/>
            <w:hideMark/>
          </w:tcPr>
          <w:p w14:paraId="1AFF08F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50724D9" w14:textId="77777777" w:rsidR="00F365F2" w:rsidRPr="0021304A" w:rsidRDefault="00F365F2" w:rsidP="00E33454">
            <w:r w:rsidRPr="0021304A">
              <w:t>Egypt</w:t>
            </w:r>
          </w:p>
        </w:tc>
        <w:tc>
          <w:tcPr>
            <w:tcW w:w="864" w:type="pct"/>
            <w:noWrap/>
            <w:hideMark/>
          </w:tcPr>
          <w:p w14:paraId="3E1D791E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BBC370A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E982484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3DBDCA66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350A7ADB" w14:textId="77777777" w:rsidR="00F365F2" w:rsidRPr="0021304A" w:rsidRDefault="00F365F2" w:rsidP="00E33454">
            <w:r w:rsidRPr="0021304A">
              <w:t>2133</w:t>
            </w:r>
          </w:p>
        </w:tc>
      </w:tr>
      <w:tr w:rsidR="00F365F2" w:rsidRPr="0021304A" w14:paraId="7EB2BA28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6338854" w14:textId="77777777" w:rsidR="00F365F2" w:rsidRPr="0021304A" w:rsidRDefault="00F365F2" w:rsidP="00E33454">
            <w:proofErr w:type="spellStart"/>
            <w:r w:rsidRPr="0021304A">
              <w:t>Sallam</w:t>
            </w:r>
            <w:proofErr w:type="spellEnd"/>
          </w:p>
        </w:tc>
        <w:tc>
          <w:tcPr>
            <w:tcW w:w="255" w:type="pct"/>
            <w:noWrap/>
            <w:hideMark/>
          </w:tcPr>
          <w:p w14:paraId="2201C0F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8551515" w14:textId="77777777" w:rsidR="00F365F2" w:rsidRPr="0021304A" w:rsidRDefault="00F365F2" w:rsidP="00E33454">
            <w:r w:rsidRPr="0021304A">
              <w:t>Arab countries</w:t>
            </w:r>
          </w:p>
        </w:tc>
        <w:tc>
          <w:tcPr>
            <w:tcW w:w="864" w:type="pct"/>
            <w:noWrap/>
            <w:hideMark/>
          </w:tcPr>
          <w:p w14:paraId="33168D70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033CCE1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EBC12DD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02C8A7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7C7FFF1" w14:textId="77777777" w:rsidR="00F365F2" w:rsidRPr="0021304A" w:rsidRDefault="00F365F2" w:rsidP="00E33454">
            <w:r w:rsidRPr="0021304A">
              <w:t>3414</w:t>
            </w:r>
          </w:p>
        </w:tc>
      </w:tr>
      <w:tr w:rsidR="00F365F2" w:rsidRPr="0021304A" w14:paraId="5341A0D0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299C892B" w14:textId="77777777" w:rsidR="00F365F2" w:rsidRPr="0021304A" w:rsidRDefault="00F365F2" w:rsidP="00E33454">
            <w:proofErr w:type="spellStart"/>
            <w:r w:rsidRPr="0021304A">
              <w:lastRenderedPageBreak/>
              <w:t>Sallam_b</w:t>
            </w:r>
            <w:proofErr w:type="spellEnd"/>
          </w:p>
        </w:tc>
        <w:tc>
          <w:tcPr>
            <w:tcW w:w="255" w:type="pct"/>
            <w:noWrap/>
            <w:hideMark/>
          </w:tcPr>
          <w:p w14:paraId="7546FB2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F1EF545" w14:textId="77777777" w:rsidR="00F365F2" w:rsidRPr="0021304A" w:rsidRDefault="00F365F2" w:rsidP="00E33454">
            <w:r w:rsidRPr="0021304A">
              <w:t>Jordan</w:t>
            </w:r>
          </w:p>
        </w:tc>
        <w:tc>
          <w:tcPr>
            <w:tcW w:w="864" w:type="pct"/>
            <w:noWrap/>
            <w:hideMark/>
          </w:tcPr>
          <w:p w14:paraId="21B41EBA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160B841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2D62005" w14:textId="77777777" w:rsidR="00F365F2" w:rsidRPr="0021304A" w:rsidRDefault="00F365F2" w:rsidP="00E33454">
            <w:r w:rsidRPr="0021304A">
              <w:t>Chain-referral sampling</w:t>
            </w:r>
          </w:p>
        </w:tc>
        <w:tc>
          <w:tcPr>
            <w:tcW w:w="710" w:type="pct"/>
            <w:hideMark/>
          </w:tcPr>
          <w:p w14:paraId="7B974138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74AE06A3" w14:textId="77777777" w:rsidR="00F365F2" w:rsidRPr="0021304A" w:rsidRDefault="00F365F2" w:rsidP="00E33454">
            <w:r w:rsidRPr="0021304A">
              <w:t>1106</w:t>
            </w:r>
          </w:p>
        </w:tc>
      </w:tr>
      <w:tr w:rsidR="00F365F2" w:rsidRPr="0021304A" w14:paraId="087627F4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7C3204F" w14:textId="77777777" w:rsidR="00F365F2" w:rsidRPr="0021304A" w:rsidRDefault="00F365F2" w:rsidP="00E33454">
            <w:r w:rsidRPr="0021304A">
              <w:t>Salmon</w:t>
            </w:r>
          </w:p>
        </w:tc>
        <w:tc>
          <w:tcPr>
            <w:tcW w:w="255" w:type="pct"/>
            <w:noWrap/>
            <w:hideMark/>
          </w:tcPr>
          <w:p w14:paraId="33BB3AE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0CED52E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09D520D4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505913B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45573BA" w14:textId="77777777" w:rsidR="00F365F2" w:rsidRPr="0021304A" w:rsidRDefault="00F365F2" w:rsidP="00E33454">
            <w:r w:rsidRPr="0021304A">
              <w:t>Probability quota sampling</w:t>
            </w:r>
          </w:p>
        </w:tc>
        <w:tc>
          <w:tcPr>
            <w:tcW w:w="710" w:type="pct"/>
            <w:hideMark/>
          </w:tcPr>
          <w:p w14:paraId="5D4554CD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7D31915" w14:textId="77777777" w:rsidR="00F365F2" w:rsidRPr="0021304A" w:rsidRDefault="00F365F2" w:rsidP="00E33454">
            <w:r w:rsidRPr="0021304A">
              <w:t>2525</w:t>
            </w:r>
          </w:p>
        </w:tc>
      </w:tr>
      <w:tr w:rsidR="00F365F2" w:rsidRPr="0021304A" w14:paraId="4A513EE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7E76FA4" w14:textId="77777777" w:rsidR="00F365F2" w:rsidRPr="0021304A" w:rsidRDefault="00F365F2" w:rsidP="00E33454">
            <w:proofErr w:type="spellStart"/>
            <w:r w:rsidRPr="0021304A">
              <w:t>Schwarzinger</w:t>
            </w:r>
            <w:proofErr w:type="spellEnd"/>
          </w:p>
        </w:tc>
        <w:tc>
          <w:tcPr>
            <w:tcW w:w="255" w:type="pct"/>
            <w:noWrap/>
            <w:hideMark/>
          </w:tcPr>
          <w:p w14:paraId="44B2C2A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8E2D6AA" w14:textId="77777777" w:rsidR="00F365F2" w:rsidRPr="0021304A" w:rsidRDefault="00F365F2" w:rsidP="00E33454">
            <w:r w:rsidRPr="0021304A">
              <w:t>France</w:t>
            </w:r>
          </w:p>
        </w:tc>
        <w:tc>
          <w:tcPr>
            <w:tcW w:w="864" w:type="pct"/>
            <w:noWrap/>
            <w:hideMark/>
          </w:tcPr>
          <w:p w14:paraId="5152089B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320FBC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367B020" w14:textId="77777777" w:rsidR="00F365F2" w:rsidRPr="0021304A" w:rsidRDefault="00F365F2" w:rsidP="00E33454">
            <w:r w:rsidRPr="0021304A">
              <w:t>Stratified random sampling</w:t>
            </w:r>
          </w:p>
        </w:tc>
        <w:tc>
          <w:tcPr>
            <w:tcW w:w="710" w:type="pct"/>
            <w:hideMark/>
          </w:tcPr>
          <w:p w14:paraId="2BDC834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5A44754" w14:textId="77777777" w:rsidR="00F365F2" w:rsidRPr="0021304A" w:rsidRDefault="00F365F2" w:rsidP="00E33454">
            <w:r w:rsidRPr="0021304A">
              <w:t>1942</w:t>
            </w:r>
          </w:p>
        </w:tc>
      </w:tr>
      <w:tr w:rsidR="00F365F2" w:rsidRPr="0021304A" w14:paraId="64F0255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9E5FDA7" w14:textId="77777777" w:rsidR="00F365F2" w:rsidRPr="0021304A" w:rsidRDefault="00F365F2" w:rsidP="00E33454">
            <w:r w:rsidRPr="0021304A">
              <w:t>Seale</w:t>
            </w:r>
          </w:p>
        </w:tc>
        <w:tc>
          <w:tcPr>
            <w:tcW w:w="255" w:type="pct"/>
            <w:noWrap/>
            <w:hideMark/>
          </w:tcPr>
          <w:p w14:paraId="7740C72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B2635E9" w14:textId="77777777" w:rsidR="00F365F2" w:rsidRPr="0021304A" w:rsidRDefault="00F365F2" w:rsidP="00E33454">
            <w:r w:rsidRPr="0021304A">
              <w:t>Australia</w:t>
            </w:r>
          </w:p>
        </w:tc>
        <w:tc>
          <w:tcPr>
            <w:tcW w:w="864" w:type="pct"/>
            <w:noWrap/>
            <w:hideMark/>
          </w:tcPr>
          <w:p w14:paraId="53EEEB68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0FC9E4BA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F587548" w14:textId="77777777" w:rsidR="00F365F2" w:rsidRPr="0021304A" w:rsidRDefault="00F365F2" w:rsidP="00E33454">
            <w:r w:rsidRPr="0021304A">
              <w:t>Quota sampling</w:t>
            </w:r>
          </w:p>
        </w:tc>
        <w:tc>
          <w:tcPr>
            <w:tcW w:w="710" w:type="pct"/>
            <w:hideMark/>
          </w:tcPr>
          <w:p w14:paraId="0F983076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C87E885" w14:textId="77777777" w:rsidR="00F365F2" w:rsidRPr="0021304A" w:rsidRDefault="00F365F2" w:rsidP="00E33454">
            <w:r w:rsidRPr="0021304A">
              <w:t>1420</w:t>
            </w:r>
          </w:p>
        </w:tc>
      </w:tr>
      <w:tr w:rsidR="00F365F2" w:rsidRPr="0021304A" w14:paraId="5CA102BF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6BD61B9A" w14:textId="77777777" w:rsidR="00F365F2" w:rsidRPr="0021304A" w:rsidRDefault="00F365F2" w:rsidP="00E33454">
            <w:proofErr w:type="spellStart"/>
            <w:r w:rsidRPr="0021304A">
              <w:t>Serrazina</w:t>
            </w:r>
            <w:proofErr w:type="spellEnd"/>
          </w:p>
        </w:tc>
        <w:tc>
          <w:tcPr>
            <w:tcW w:w="255" w:type="pct"/>
            <w:noWrap/>
            <w:hideMark/>
          </w:tcPr>
          <w:p w14:paraId="0FEDD35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1D175C4" w14:textId="77777777" w:rsidR="00F365F2" w:rsidRPr="0021304A" w:rsidRDefault="00F365F2" w:rsidP="00E33454">
            <w:r w:rsidRPr="0021304A">
              <w:t>Portugal</w:t>
            </w:r>
          </w:p>
        </w:tc>
        <w:tc>
          <w:tcPr>
            <w:tcW w:w="864" w:type="pct"/>
            <w:noWrap/>
            <w:hideMark/>
          </w:tcPr>
          <w:p w14:paraId="4B9FACC8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47B4408F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91D87DC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CF201ED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5B40B65D" w14:textId="77777777" w:rsidR="00F365F2" w:rsidRPr="0021304A" w:rsidRDefault="00F365F2" w:rsidP="00E33454">
            <w:r w:rsidRPr="0021304A">
              <w:t>256</w:t>
            </w:r>
          </w:p>
        </w:tc>
      </w:tr>
      <w:tr w:rsidR="00F365F2" w:rsidRPr="0021304A" w14:paraId="79866944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7F347FC" w14:textId="77777777" w:rsidR="00F365F2" w:rsidRPr="0021304A" w:rsidRDefault="00F365F2" w:rsidP="00E33454">
            <w:r w:rsidRPr="0021304A">
              <w:t>Sharma</w:t>
            </w:r>
          </w:p>
        </w:tc>
        <w:tc>
          <w:tcPr>
            <w:tcW w:w="255" w:type="pct"/>
            <w:noWrap/>
            <w:hideMark/>
          </w:tcPr>
          <w:p w14:paraId="3B1D45E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D102B20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205353E7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37C6805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5363EA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D0E7D96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4FF4B311" w14:textId="77777777" w:rsidR="00F365F2" w:rsidRPr="0021304A" w:rsidRDefault="00F365F2" w:rsidP="00E33454">
            <w:r w:rsidRPr="0021304A">
              <w:t>279</w:t>
            </w:r>
          </w:p>
        </w:tc>
      </w:tr>
      <w:tr w:rsidR="00F365F2" w:rsidRPr="0021304A" w14:paraId="2AB9FFD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4814A98" w14:textId="77777777" w:rsidR="00F365F2" w:rsidRPr="0021304A" w:rsidRDefault="00F365F2" w:rsidP="00E33454">
            <w:r w:rsidRPr="0021304A">
              <w:t>Shaw</w:t>
            </w:r>
          </w:p>
        </w:tc>
        <w:tc>
          <w:tcPr>
            <w:tcW w:w="255" w:type="pct"/>
            <w:noWrap/>
            <w:hideMark/>
          </w:tcPr>
          <w:p w14:paraId="5F176A7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05CD28B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2405DA84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0F9CC06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B8D65EB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A8B9494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67CFD20C" w14:textId="77777777" w:rsidR="00F365F2" w:rsidRPr="0021304A" w:rsidRDefault="00F365F2" w:rsidP="00E33454">
            <w:r w:rsidRPr="0021304A">
              <w:t>5277</w:t>
            </w:r>
          </w:p>
        </w:tc>
      </w:tr>
      <w:tr w:rsidR="00F365F2" w:rsidRPr="0021304A" w14:paraId="0B69D4F1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C996B2C" w14:textId="77777777" w:rsidR="00F365F2" w:rsidRPr="0021304A" w:rsidRDefault="00F365F2" w:rsidP="00E33454">
            <w:r w:rsidRPr="0021304A">
              <w:t>Shekhar</w:t>
            </w:r>
          </w:p>
        </w:tc>
        <w:tc>
          <w:tcPr>
            <w:tcW w:w="255" w:type="pct"/>
            <w:noWrap/>
            <w:hideMark/>
          </w:tcPr>
          <w:p w14:paraId="64B13F1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ECD3EF9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22F5C175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490B67AA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594CD82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489CCB85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4238783F" w14:textId="77777777" w:rsidR="00F365F2" w:rsidRPr="0021304A" w:rsidRDefault="00F365F2" w:rsidP="00E33454">
            <w:r w:rsidRPr="0021304A">
              <w:t>3479</w:t>
            </w:r>
          </w:p>
        </w:tc>
      </w:tr>
      <w:tr w:rsidR="00F365F2" w:rsidRPr="0021304A" w14:paraId="4E9B5F2B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61AE309" w14:textId="77777777" w:rsidR="00F365F2" w:rsidRPr="0021304A" w:rsidRDefault="00F365F2" w:rsidP="00E33454">
            <w:r w:rsidRPr="0021304A">
              <w:t>Sherman</w:t>
            </w:r>
          </w:p>
        </w:tc>
        <w:tc>
          <w:tcPr>
            <w:tcW w:w="255" w:type="pct"/>
            <w:noWrap/>
            <w:hideMark/>
          </w:tcPr>
          <w:p w14:paraId="0084C70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0D45401" w14:textId="77777777" w:rsidR="00F365F2" w:rsidRPr="0021304A" w:rsidRDefault="00F365F2" w:rsidP="00E33454">
            <w:r w:rsidRPr="0021304A">
              <w:t>UK</w:t>
            </w:r>
          </w:p>
        </w:tc>
        <w:tc>
          <w:tcPr>
            <w:tcW w:w="864" w:type="pct"/>
            <w:noWrap/>
            <w:hideMark/>
          </w:tcPr>
          <w:p w14:paraId="6CA75286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A15D1C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21EA560" w14:textId="77777777" w:rsidR="00F365F2" w:rsidRPr="0021304A" w:rsidRDefault="00F365F2" w:rsidP="00E33454">
            <w:r w:rsidRPr="0021304A">
              <w:t>Quota sampling</w:t>
            </w:r>
          </w:p>
        </w:tc>
        <w:tc>
          <w:tcPr>
            <w:tcW w:w="710" w:type="pct"/>
            <w:hideMark/>
          </w:tcPr>
          <w:p w14:paraId="4CBB3009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42EB325" w14:textId="77777777" w:rsidR="00F365F2" w:rsidRPr="0021304A" w:rsidRDefault="00F365F2" w:rsidP="00E33454">
            <w:r w:rsidRPr="0021304A">
              <w:t>1500</w:t>
            </w:r>
          </w:p>
        </w:tc>
      </w:tr>
      <w:tr w:rsidR="00F365F2" w:rsidRPr="0021304A" w14:paraId="3A242CA3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99ECE76" w14:textId="77777777" w:rsidR="00F365F2" w:rsidRPr="0021304A" w:rsidRDefault="00F365F2" w:rsidP="00E33454">
            <w:r w:rsidRPr="0021304A">
              <w:t>Shih</w:t>
            </w:r>
          </w:p>
        </w:tc>
        <w:tc>
          <w:tcPr>
            <w:tcW w:w="255" w:type="pct"/>
            <w:noWrap/>
            <w:hideMark/>
          </w:tcPr>
          <w:p w14:paraId="1C63568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9FBC586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3AD573E8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9CC570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F33C040" w14:textId="77777777" w:rsidR="00F365F2" w:rsidRPr="0021304A" w:rsidRDefault="00F365F2" w:rsidP="00E33454">
            <w:r w:rsidRPr="0021304A">
              <w:t>Quota sampling</w:t>
            </w:r>
          </w:p>
        </w:tc>
        <w:tc>
          <w:tcPr>
            <w:tcW w:w="710" w:type="pct"/>
            <w:hideMark/>
          </w:tcPr>
          <w:p w14:paraId="1F6311C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6AD8716" w14:textId="77777777" w:rsidR="00F365F2" w:rsidRPr="0021304A" w:rsidRDefault="00F365F2" w:rsidP="00E33454">
            <w:r w:rsidRPr="0021304A">
              <w:t>713</w:t>
            </w:r>
          </w:p>
        </w:tc>
      </w:tr>
      <w:tr w:rsidR="00F365F2" w:rsidRPr="0021304A" w14:paraId="5C9AEA0E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18D1344C" w14:textId="77777777" w:rsidR="00F365F2" w:rsidRPr="0021304A" w:rsidRDefault="00F365F2" w:rsidP="00E33454">
            <w:proofErr w:type="spellStart"/>
            <w:r w:rsidRPr="0021304A">
              <w:t>Shmueli</w:t>
            </w:r>
            <w:proofErr w:type="spellEnd"/>
          </w:p>
        </w:tc>
        <w:tc>
          <w:tcPr>
            <w:tcW w:w="255" w:type="pct"/>
            <w:noWrap/>
            <w:hideMark/>
          </w:tcPr>
          <w:p w14:paraId="2CCFFB3D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1E60C68" w14:textId="77777777" w:rsidR="00F365F2" w:rsidRPr="0021304A" w:rsidRDefault="00F365F2" w:rsidP="00E33454">
            <w:r w:rsidRPr="0021304A">
              <w:t>Israel</w:t>
            </w:r>
          </w:p>
        </w:tc>
        <w:tc>
          <w:tcPr>
            <w:tcW w:w="864" w:type="pct"/>
            <w:noWrap/>
            <w:hideMark/>
          </w:tcPr>
          <w:p w14:paraId="3176C2EE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3420F37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F27D46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60C162F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8BBEDB3" w14:textId="77777777" w:rsidR="00F365F2" w:rsidRPr="0021304A" w:rsidRDefault="00F365F2" w:rsidP="00E33454">
            <w:r w:rsidRPr="0021304A">
              <w:t>398</w:t>
            </w:r>
          </w:p>
        </w:tc>
      </w:tr>
      <w:tr w:rsidR="00F365F2" w:rsidRPr="0021304A" w14:paraId="371453BA" w14:textId="77777777" w:rsidTr="00E33454">
        <w:trPr>
          <w:trHeight w:val="900"/>
        </w:trPr>
        <w:tc>
          <w:tcPr>
            <w:tcW w:w="557" w:type="pct"/>
            <w:noWrap/>
            <w:hideMark/>
          </w:tcPr>
          <w:p w14:paraId="3E120902" w14:textId="77777777" w:rsidR="00F365F2" w:rsidRPr="0021304A" w:rsidRDefault="00F365F2" w:rsidP="00E33454">
            <w:proofErr w:type="spellStart"/>
            <w:r w:rsidRPr="0021304A">
              <w:t>Skjefte</w:t>
            </w:r>
            <w:proofErr w:type="spellEnd"/>
          </w:p>
        </w:tc>
        <w:tc>
          <w:tcPr>
            <w:tcW w:w="255" w:type="pct"/>
            <w:noWrap/>
            <w:hideMark/>
          </w:tcPr>
          <w:p w14:paraId="54F0571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34AAEA8" w14:textId="77777777" w:rsidR="00F365F2" w:rsidRPr="0021304A" w:rsidRDefault="00F365F2" w:rsidP="00E33454">
            <w:r w:rsidRPr="0021304A">
              <w:t>Global</w:t>
            </w:r>
          </w:p>
        </w:tc>
        <w:tc>
          <w:tcPr>
            <w:tcW w:w="864" w:type="pct"/>
            <w:noWrap/>
            <w:hideMark/>
          </w:tcPr>
          <w:p w14:paraId="031B2293" w14:textId="77777777" w:rsidR="00F365F2" w:rsidRPr="0021304A" w:rsidRDefault="00F365F2" w:rsidP="00E33454">
            <w:r w:rsidRPr="0021304A">
              <w:t>Global</w:t>
            </w:r>
          </w:p>
        </w:tc>
        <w:tc>
          <w:tcPr>
            <w:tcW w:w="660" w:type="pct"/>
            <w:hideMark/>
          </w:tcPr>
          <w:p w14:paraId="430A161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4FDCB5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76EC3CA" w14:textId="77777777" w:rsidR="00F365F2" w:rsidRPr="0021304A" w:rsidRDefault="00F365F2" w:rsidP="00E33454">
            <w:r w:rsidRPr="0021304A">
              <w:t>General population, high risks &amp; parents &amp; caregivers</w:t>
            </w:r>
          </w:p>
        </w:tc>
        <w:tc>
          <w:tcPr>
            <w:tcW w:w="377" w:type="pct"/>
            <w:noWrap/>
            <w:hideMark/>
          </w:tcPr>
          <w:p w14:paraId="7F59E788" w14:textId="77777777" w:rsidR="00F365F2" w:rsidRPr="0021304A" w:rsidRDefault="00F365F2" w:rsidP="00E33454">
            <w:r w:rsidRPr="0021304A">
              <w:t>17,871</w:t>
            </w:r>
          </w:p>
        </w:tc>
      </w:tr>
      <w:tr w:rsidR="00F365F2" w:rsidRPr="0021304A" w14:paraId="1B83099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1DCE236" w14:textId="77777777" w:rsidR="00F365F2" w:rsidRPr="0021304A" w:rsidRDefault="00F365F2" w:rsidP="00E33454">
            <w:r w:rsidRPr="0021304A">
              <w:t>Soares</w:t>
            </w:r>
          </w:p>
        </w:tc>
        <w:tc>
          <w:tcPr>
            <w:tcW w:w="255" w:type="pct"/>
            <w:noWrap/>
            <w:hideMark/>
          </w:tcPr>
          <w:p w14:paraId="31DEEAB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FDF31B1" w14:textId="77777777" w:rsidR="00F365F2" w:rsidRPr="0021304A" w:rsidRDefault="00F365F2" w:rsidP="00E33454">
            <w:r w:rsidRPr="0021304A">
              <w:t>Portugal</w:t>
            </w:r>
          </w:p>
        </w:tc>
        <w:tc>
          <w:tcPr>
            <w:tcW w:w="864" w:type="pct"/>
            <w:noWrap/>
            <w:hideMark/>
          </w:tcPr>
          <w:p w14:paraId="40822A8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CA5F44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59917F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D39463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947332C" w14:textId="77777777" w:rsidR="00F365F2" w:rsidRPr="0021304A" w:rsidRDefault="00F365F2" w:rsidP="00E33454">
            <w:r w:rsidRPr="0021304A">
              <w:t>1943</w:t>
            </w:r>
          </w:p>
        </w:tc>
      </w:tr>
      <w:tr w:rsidR="00F365F2" w:rsidRPr="0021304A" w14:paraId="0B730633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D146B5C" w14:textId="77777777" w:rsidR="00F365F2" w:rsidRPr="0021304A" w:rsidRDefault="00F365F2" w:rsidP="00E33454">
            <w:r w:rsidRPr="0021304A">
              <w:t>Stern</w:t>
            </w:r>
          </w:p>
        </w:tc>
        <w:tc>
          <w:tcPr>
            <w:tcW w:w="255" w:type="pct"/>
            <w:noWrap/>
            <w:hideMark/>
          </w:tcPr>
          <w:p w14:paraId="6367590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ED01D25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60FACA9D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103BCF64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18FE773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8AF027D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1CFF5BD7" w14:textId="77777777" w:rsidR="00F365F2" w:rsidRPr="0021304A" w:rsidRDefault="00F365F2" w:rsidP="00E33454">
            <w:r w:rsidRPr="0021304A">
              <w:t>5,110</w:t>
            </w:r>
          </w:p>
        </w:tc>
      </w:tr>
      <w:tr w:rsidR="00F365F2" w:rsidRPr="0021304A" w14:paraId="2146F51F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6C183C1" w14:textId="77777777" w:rsidR="00F365F2" w:rsidRPr="0021304A" w:rsidRDefault="00F365F2" w:rsidP="00E33454">
            <w:proofErr w:type="spellStart"/>
            <w:r w:rsidRPr="0021304A">
              <w:t>Stuckelberger</w:t>
            </w:r>
            <w:proofErr w:type="spellEnd"/>
          </w:p>
        </w:tc>
        <w:tc>
          <w:tcPr>
            <w:tcW w:w="255" w:type="pct"/>
            <w:noWrap/>
            <w:hideMark/>
          </w:tcPr>
          <w:p w14:paraId="58E869E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673417F0" w14:textId="77777777" w:rsidR="00F365F2" w:rsidRPr="0021304A" w:rsidRDefault="00F365F2" w:rsidP="00E33454">
            <w:r w:rsidRPr="0021304A">
              <w:t>Switzerland</w:t>
            </w:r>
          </w:p>
        </w:tc>
        <w:tc>
          <w:tcPr>
            <w:tcW w:w="864" w:type="pct"/>
            <w:noWrap/>
            <w:hideMark/>
          </w:tcPr>
          <w:p w14:paraId="54873B89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303DF71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69FE8BD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FB069B5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0DD436CC" w14:textId="77777777" w:rsidR="00F365F2" w:rsidRPr="0021304A" w:rsidRDefault="00F365F2" w:rsidP="00E33454">
            <w:r w:rsidRPr="0021304A">
              <w:t>1551</w:t>
            </w:r>
          </w:p>
        </w:tc>
      </w:tr>
      <w:tr w:rsidR="00F365F2" w:rsidRPr="0021304A" w14:paraId="3058438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A3664E7" w14:textId="77777777" w:rsidR="00F365F2" w:rsidRPr="0021304A" w:rsidRDefault="00F365F2" w:rsidP="00E33454">
            <w:r w:rsidRPr="0021304A">
              <w:t>Sun</w:t>
            </w:r>
          </w:p>
        </w:tc>
        <w:tc>
          <w:tcPr>
            <w:tcW w:w="255" w:type="pct"/>
            <w:noWrap/>
            <w:hideMark/>
          </w:tcPr>
          <w:p w14:paraId="53C9C61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EC02CF9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2D8A5281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2E8BF70E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A91A5E8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0969C9B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3D02D2A8" w14:textId="77777777" w:rsidR="00F365F2" w:rsidRPr="0021304A" w:rsidRDefault="00F365F2" w:rsidP="00E33454">
            <w:r w:rsidRPr="0021304A">
              <w:t>505</w:t>
            </w:r>
          </w:p>
        </w:tc>
      </w:tr>
      <w:tr w:rsidR="00F365F2" w:rsidRPr="0021304A" w14:paraId="0871A36D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523A3B4" w14:textId="77777777" w:rsidR="00F365F2" w:rsidRPr="0021304A" w:rsidRDefault="00F365F2" w:rsidP="00E33454">
            <w:r w:rsidRPr="0021304A">
              <w:lastRenderedPageBreak/>
              <w:t xml:space="preserve">Syed </w:t>
            </w:r>
            <w:proofErr w:type="spellStart"/>
            <w:r w:rsidRPr="0021304A">
              <w:t>Alwi</w:t>
            </w:r>
            <w:proofErr w:type="spellEnd"/>
          </w:p>
        </w:tc>
        <w:tc>
          <w:tcPr>
            <w:tcW w:w="255" w:type="pct"/>
            <w:noWrap/>
            <w:hideMark/>
          </w:tcPr>
          <w:p w14:paraId="034C0E6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7D243DE" w14:textId="77777777" w:rsidR="00F365F2" w:rsidRPr="0021304A" w:rsidRDefault="00F365F2" w:rsidP="00E33454">
            <w:r w:rsidRPr="0021304A">
              <w:t>Malaysia</w:t>
            </w:r>
          </w:p>
        </w:tc>
        <w:tc>
          <w:tcPr>
            <w:tcW w:w="864" w:type="pct"/>
            <w:noWrap/>
            <w:hideMark/>
          </w:tcPr>
          <w:p w14:paraId="78824E13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39FA291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D07FAE7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463140B1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A8B98CB" w14:textId="77777777" w:rsidR="00F365F2" w:rsidRPr="0021304A" w:rsidRDefault="00F365F2" w:rsidP="00E33454">
            <w:r w:rsidRPr="0021304A">
              <w:t>1411</w:t>
            </w:r>
          </w:p>
        </w:tc>
      </w:tr>
      <w:tr w:rsidR="00F365F2" w:rsidRPr="0021304A" w14:paraId="68A2130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A9753DC" w14:textId="77777777" w:rsidR="00F365F2" w:rsidRPr="0021304A" w:rsidRDefault="00F365F2" w:rsidP="00E33454">
            <w:proofErr w:type="spellStart"/>
            <w:r w:rsidRPr="0021304A">
              <w:t>Talarek</w:t>
            </w:r>
            <w:proofErr w:type="spellEnd"/>
          </w:p>
        </w:tc>
        <w:tc>
          <w:tcPr>
            <w:tcW w:w="255" w:type="pct"/>
            <w:noWrap/>
            <w:hideMark/>
          </w:tcPr>
          <w:p w14:paraId="6A78C86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6AE15EE" w14:textId="77777777" w:rsidR="00F365F2" w:rsidRPr="0021304A" w:rsidRDefault="00F365F2" w:rsidP="00E33454">
            <w:r w:rsidRPr="0021304A">
              <w:t>Poland</w:t>
            </w:r>
          </w:p>
        </w:tc>
        <w:tc>
          <w:tcPr>
            <w:tcW w:w="864" w:type="pct"/>
            <w:noWrap/>
            <w:hideMark/>
          </w:tcPr>
          <w:p w14:paraId="4F8C0980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4A555CA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7CF39E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73ECE2E0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61C89FA9" w14:textId="77777777" w:rsidR="00F365F2" w:rsidRPr="0021304A" w:rsidRDefault="00F365F2" w:rsidP="00E33454">
            <w:r w:rsidRPr="0021304A">
              <w:t>411</w:t>
            </w:r>
          </w:p>
        </w:tc>
      </w:tr>
      <w:tr w:rsidR="00F365F2" w:rsidRPr="0021304A" w14:paraId="4C637EF8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2CBFC377" w14:textId="77777777" w:rsidR="00F365F2" w:rsidRPr="0021304A" w:rsidRDefault="00F365F2" w:rsidP="00E33454">
            <w:r w:rsidRPr="0021304A">
              <w:t>Tao</w:t>
            </w:r>
          </w:p>
        </w:tc>
        <w:tc>
          <w:tcPr>
            <w:tcW w:w="255" w:type="pct"/>
            <w:noWrap/>
            <w:hideMark/>
          </w:tcPr>
          <w:p w14:paraId="53BA654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0CB2ADB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7D37EEE5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5D4B12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B9C85ED" w14:textId="77777777" w:rsidR="00F365F2" w:rsidRPr="0021304A" w:rsidRDefault="00F365F2" w:rsidP="00E33454">
            <w:r w:rsidRPr="0021304A">
              <w:t>Stratified random sampling</w:t>
            </w:r>
          </w:p>
        </w:tc>
        <w:tc>
          <w:tcPr>
            <w:tcW w:w="710" w:type="pct"/>
            <w:hideMark/>
          </w:tcPr>
          <w:p w14:paraId="2ECA926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C5ED022" w14:textId="77777777" w:rsidR="00F365F2" w:rsidRPr="0021304A" w:rsidRDefault="00F365F2" w:rsidP="00E33454">
            <w:r w:rsidRPr="0021304A">
              <w:t>3011</w:t>
            </w:r>
          </w:p>
        </w:tc>
      </w:tr>
      <w:tr w:rsidR="00F365F2" w:rsidRPr="0021304A" w14:paraId="0C8159D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00AC909" w14:textId="77777777" w:rsidR="00F365F2" w:rsidRPr="0021304A" w:rsidRDefault="00F365F2" w:rsidP="00E33454">
            <w:proofErr w:type="spellStart"/>
            <w:r w:rsidRPr="0021304A">
              <w:t>Tavolacci</w:t>
            </w:r>
            <w:proofErr w:type="spellEnd"/>
          </w:p>
        </w:tc>
        <w:tc>
          <w:tcPr>
            <w:tcW w:w="255" w:type="pct"/>
            <w:noWrap/>
            <w:hideMark/>
          </w:tcPr>
          <w:p w14:paraId="58CF290C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E6695D7" w14:textId="77777777" w:rsidR="00F365F2" w:rsidRPr="0021304A" w:rsidRDefault="00F365F2" w:rsidP="00E33454">
            <w:r w:rsidRPr="0021304A">
              <w:t>France</w:t>
            </w:r>
          </w:p>
        </w:tc>
        <w:tc>
          <w:tcPr>
            <w:tcW w:w="864" w:type="pct"/>
            <w:noWrap/>
            <w:hideMark/>
          </w:tcPr>
          <w:p w14:paraId="608F22D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E383B6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E4B4863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2924EEE2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08ED23C1" w14:textId="77777777" w:rsidR="00F365F2" w:rsidRPr="0021304A" w:rsidRDefault="00F365F2" w:rsidP="00E33454">
            <w:r w:rsidRPr="0021304A">
              <w:t>3089</w:t>
            </w:r>
          </w:p>
        </w:tc>
      </w:tr>
      <w:tr w:rsidR="00F365F2" w:rsidRPr="0021304A" w14:paraId="635A7CB8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595F4AF7" w14:textId="77777777" w:rsidR="00F365F2" w:rsidRPr="0021304A" w:rsidRDefault="00F365F2" w:rsidP="00E33454">
            <w:proofErr w:type="spellStart"/>
            <w:r w:rsidRPr="0021304A">
              <w:t>Temsah</w:t>
            </w:r>
            <w:proofErr w:type="spellEnd"/>
          </w:p>
        </w:tc>
        <w:tc>
          <w:tcPr>
            <w:tcW w:w="255" w:type="pct"/>
            <w:noWrap/>
            <w:hideMark/>
          </w:tcPr>
          <w:p w14:paraId="37CBCDB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0A05D45" w14:textId="77777777" w:rsidR="00F365F2" w:rsidRPr="0021304A" w:rsidRDefault="00F365F2" w:rsidP="00E33454">
            <w:r w:rsidRPr="0021304A">
              <w:t>Saudi</w:t>
            </w:r>
          </w:p>
        </w:tc>
        <w:tc>
          <w:tcPr>
            <w:tcW w:w="864" w:type="pct"/>
            <w:noWrap/>
            <w:hideMark/>
          </w:tcPr>
          <w:p w14:paraId="4326EDD8" w14:textId="77777777" w:rsidR="00F365F2" w:rsidRPr="0021304A" w:rsidRDefault="00F365F2" w:rsidP="00E33454">
            <w:r w:rsidRPr="0021304A">
              <w:t xml:space="preserve">Eastern Mediterranean </w:t>
            </w:r>
          </w:p>
        </w:tc>
        <w:tc>
          <w:tcPr>
            <w:tcW w:w="660" w:type="pct"/>
            <w:hideMark/>
          </w:tcPr>
          <w:p w14:paraId="477F3FC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7BE73A1" w14:textId="77777777" w:rsidR="00F365F2" w:rsidRPr="0021304A" w:rsidRDefault="00F365F2" w:rsidP="00E33454">
            <w:r w:rsidRPr="0021304A">
              <w:t>Convenience sampling</w:t>
            </w:r>
          </w:p>
        </w:tc>
        <w:tc>
          <w:tcPr>
            <w:tcW w:w="710" w:type="pct"/>
            <w:hideMark/>
          </w:tcPr>
          <w:p w14:paraId="6066EC7C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678B3AC5" w14:textId="77777777" w:rsidR="00F365F2" w:rsidRPr="0021304A" w:rsidRDefault="00F365F2" w:rsidP="00E33454">
            <w:r w:rsidRPr="0021304A">
              <w:t>1512</w:t>
            </w:r>
          </w:p>
        </w:tc>
      </w:tr>
      <w:tr w:rsidR="00F365F2" w:rsidRPr="0021304A" w14:paraId="20BB103F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16F80ED" w14:textId="77777777" w:rsidR="00F365F2" w:rsidRPr="0021304A" w:rsidRDefault="00F365F2" w:rsidP="00E33454">
            <w:proofErr w:type="spellStart"/>
            <w:r w:rsidRPr="0021304A">
              <w:t>Thaker</w:t>
            </w:r>
            <w:proofErr w:type="spellEnd"/>
          </w:p>
        </w:tc>
        <w:tc>
          <w:tcPr>
            <w:tcW w:w="255" w:type="pct"/>
            <w:noWrap/>
            <w:hideMark/>
          </w:tcPr>
          <w:p w14:paraId="4DB1D505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A460140" w14:textId="77777777" w:rsidR="00F365F2" w:rsidRPr="0021304A" w:rsidRDefault="00F365F2" w:rsidP="00E33454">
            <w:r w:rsidRPr="0021304A">
              <w:t>New Zealand</w:t>
            </w:r>
          </w:p>
        </w:tc>
        <w:tc>
          <w:tcPr>
            <w:tcW w:w="864" w:type="pct"/>
            <w:noWrap/>
            <w:hideMark/>
          </w:tcPr>
          <w:p w14:paraId="2AAAC553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7460C92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011F2BA" w14:textId="77777777" w:rsidR="00F365F2" w:rsidRPr="0021304A" w:rsidRDefault="00F365F2" w:rsidP="00E33454">
            <w:r w:rsidRPr="0021304A">
              <w:t>Stratified random sampling</w:t>
            </w:r>
          </w:p>
        </w:tc>
        <w:tc>
          <w:tcPr>
            <w:tcW w:w="710" w:type="pct"/>
            <w:hideMark/>
          </w:tcPr>
          <w:p w14:paraId="0B999254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D8F624E" w14:textId="77777777" w:rsidR="00F365F2" w:rsidRPr="0021304A" w:rsidRDefault="00F365F2" w:rsidP="00E33454">
            <w:r w:rsidRPr="0021304A">
              <w:t>1040</w:t>
            </w:r>
          </w:p>
        </w:tc>
      </w:tr>
      <w:tr w:rsidR="00F365F2" w:rsidRPr="0021304A" w14:paraId="4A12C600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36B066C" w14:textId="77777777" w:rsidR="00F365F2" w:rsidRPr="0021304A" w:rsidRDefault="00F365F2" w:rsidP="00E33454">
            <w:proofErr w:type="spellStart"/>
            <w:r w:rsidRPr="0021304A">
              <w:t>Trabucco</w:t>
            </w:r>
            <w:proofErr w:type="spellEnd"/>
            <w:r w:rsidRPr="0021304A">
              <w:t xml:space="preserve"> </w:t>
            </w:r>
            <w:proofErr w:type="spellStart"/>
            <w:r w:rsidRPr="0021304A">
              <w:t>Aurilio</w:t>
            </w:r>
            <w:proofErr w:type="spellEnd"/>
          </w:p>
        </w:tc>
        <w:tc>
          <w:tcPr>
            <w:tcW w:w="255" w:type="pct"/>
            <w:noWrap/>
            <w:hideMark/>
          </w:tcPr>
          <w:p w14:paraId="7BE2264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DE3C28B" w14:textId="77777777" w:rsidR="00F365F2" w:rsidRPr="0021304A" w:rsidRDefault="00F365F2" w:rsidP="00E33454">
            <w:r w:rsidRPr="0021304A">
              <w:t>Italy</w:t>
            </w:r>
          </w:p>
        </w:tc>
        <w:tc>
          <w:tcPr>
            <w:tcW w:w="864" w:type="pct"/>
            <w:noWrap/>
            <w:hideMark/>
          </w:tcPr>
          <w:p w14:paraId="15AB2A70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287B94B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BDC4B5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D42FAF6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DA2653E" w14:textId="77777777" w:rsidR="00F365F2" w:rsidRPr="0021304A" w:rsidRDefault="00F365F2" w:rsidP="00E33454">
            <w:r w:rsidRPr="0021304A">
              <w:t>531</w:t>
            </w:r>
          </w:p>
        </w:tc>
      </w:tr>
      <w:tr w:rsidR="00F365F2" w:rsidRPr="0021304A" w14:paraId="284EB7B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D42DCF8" w14:textId="77777777" w:rsidR="00F365F2" w:rsidRPr="0021304A" w:rsidRDefault="00F365F2" w:rsidP="00E33454">
            <w:r w:rsidRPr="0021304A">
              <w:t>Tran</w:t>
            </w:r>
          </w:p>
        </w:tc>
        <w:tc>
          <w:tcPr>
            <w:tcW w:w="255" w:type="pct"/>
            <w:noWrap/>
            <w:hideMark/>
          </w:tcPr>
          <w:p w14:paraId="1923F04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2C6D4DA" w14:textId="77777777" w:rsidR="00F365F2" w:rsidRPr="0021304A" w:rsidRDefault="00F365F2" w:rsidP="00E33454">
            <w:r w:rsidRPr="0021304A">
              <w:t>Russia</w:t>
            </w:r>
          </w:p>
        </w:tc>
        <w:tc>
          <w:tcPr>
            <w:tcW w:w="864" w:type="pct"/>
            <w:noWrap/>
            <w:hideMark/>
          </w:tcPr>
          <w:p w14:paraId="70E073FA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6DCE344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AB88EBE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3548C7BF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423B11E" w14:textId="77777777" w:rsidR="00F365F2" w:rsidRPr="0021304A" w:rsidRDefault="00F365F2" w:rsidP="00E33454">
            <w:r w:rsidRPr="0021304A">
              <w:t>876</w:t>
            </w:r>
          </w:p>
        </w:tc>
      </w:tr>
      <w:tr w:rsidR="00F365F2" w:rsidRPr="0021304A" w14:paraId="29F0EC37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EEAF64B" w14:textId="77777777" w:rsidR="00F365F2" w:rsidRPr="0021304A" w:rsidRDefault="00F365F2" w:rsidP="00E33454">
            <w:r w:rsidRPr="0021304A">
              <w:t>Tsai</w:t>
            </w:r>
          </w:p>
        </w:tc>
        <w:tc>
          <w:tcPr>
            <w:tcW w:w="255" w:type="pct"/>
            <w:noWrap/>
            <w:hideMark/>
          </w:tcPr>
          <w:p w14:paraId="46F77D07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F845108" w14:textId="77777777" w:rsidR="00F365F2" w:rsidRPr="0021304A" w:rsidRDefault="00F365F2" w:rsidP="00E33454">
            <w:r w:rsidRPr="0021304A">
              <w:t>Taiwan</w:t>
            </w:r>
          </w:p>
        </w:tc>
        <w:tc>
          <w:tcPr>
            <w:tcW w:w="864" w:type="pct"/>
            <w:noWrap/>
            <w:hideMark/>
          </w:tcPr>
          <w:p w14:paraId="3225716E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17D546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01C3CFA" w14:textId="77777777" w:rsidR="00F365F2" w:rsidRPr="0021304A" w:rsidRDefault="00F365F2" w:rsidP="00E33454">
            <w:r w:rsidRPr="0021304A">
              <w:t>Stratified sampling</w:t>
            </w:r>
          </w:p>
        </w:tc>
        <w:tc>
          <w:tcPr>
            <w:tcW w:w="710" w:type="pct"/>
            <w:hideMark/>
          </w:tcPr>
          <w:p w14:paraId="765C0DD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448B2AAC" w14:textId="77777777" w:rsidR="00F365F2" w:rsidRPr="0021304A" w:rsidRDefault="00F365F2" w:rsidP="00E33454">
            <w:r w:rsidRPr="0021304A">
              <w:t>1020</w:t>
            </w:r>
          </w:p>
        </w:tc>
      </w:tr>
      <w:tr w:rsidR="00F365F2" w:rsidRPr="0021304A" w14:paraId="2931B588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1AA2CAC1" w14:textId="77777777" w:rsidR="00F365F2" w:rsidRPr="0021304A" w:rsidRDefault="00F365F2" w:rsidP="00E33454">
            <w:proofErr w:type="spellStart"/>
            <w:r w:rsidRPr="0021304A">
              <w:t>Tsapepas</w:t>
            </w:r>
            <w:proofErr w:type="spellEnd"/>
          </w:p>
        </w:tc>
        <w:tc>
          <w:tcPr>
            <w:tcW w:w="255" w:type="pct"/>
            <w:noWrap/>
            <w:hideMark/>
          </w:tcPr>
          <w:p w14:paraId="7249209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A74D9FC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6FDB862A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53B6EF92" w14:textId="77777777" w:rsidR="00F365F2" w:rsidRPr="0021304A" w:rsidRDefault="00F365F2" w:rsidP="00E33454">
            <w:r w:rsidRPr="0021304A">
              <w:t>Cohort study</w:t>
            </w:r>
          </w:p>
        </w:tc>
        <w:tc>
          <w:tcPr>
            <w:tcW w:w="864" w:type="pct"/>
            <w:noWrap/>
            <w:hideMark/>
          </w:tcPr>
          <w:p w14:paraId="2C1186B0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768CED4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4AD35A08" w14:textId="77777777" w:rsidR="00F365F2" w:rsidRPr="0021304A" w:rsidRDefault="00F365F2" w:rsidP="00E33454">
            <w:r w:rsidRPr="0021304A">
              <w:t>664</w:t>
            </w:r>
          </w:p>
        </w:tc>
      </w:tr>
      <w:tr w:rsidR="00F365F2" w:rsidRPr="0021304A" w14:paraId="211364AE" w14:textId="77777777" w:rsidTr="00E33454">
        <w:trPr>
          <w:trHeight w:val="654"/>
        </w:trPr>
        <w:tc>
          <w:tcPr>
            <w:tcW w:w="557" w:type="pct"/>
            <w:noWrap/>
            <w:hideMark/>
          </w:tcPr>
          <w:p w14:paraId="730DE6F6" w14:textId="77777777" w:rsidR="00F365F2" w:rsidRPr="0021304A" w:rsidRDefault="00F365F2" w:rsidP="00E33454">
            <w:proofErr w:type="spellStart"/>
            <w:r w:rsidRPr="0021304A">
              <w:t>Urrunaga</w:t>
            </w:r>
            <w:proofErr w:type="spellEnd"/>
            <w:r w:rsidRPr="0021304A">
              <w:t>-Pastor</w:t>
            </w:r>
          </w:p>
        </w:tc>
        <w:tc>
          <w:tcPr>
            <w:tcW w:w="255" w:type="pct"/>
            <w:noWrap/>
            <w:hideMark/>
          </w:tcPr>
          <w:p w14:paraId="7762734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6EDA48B" w14:textId="77777777" w:rsidR="00F365F2" w:rsidRPr="0021304A" w:rsidRDefault="00F365F2" w:rsidP="00E33454">
            <w:r w:rsidRPr="0021304A">
              <w:t>Latin America</w:t>
            </w:r>
          </w:p>
        </w:tc>
        <w:tc>
          <w:tcPr>
            <w:tcW w:w="864" w:type="pct"/>
            <w:noWrap/>
            <w:hideMark/>
          </w:tcPr>
          <w:p w14:paraId="35CE2710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40BD5DF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BCB9032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B67AD7A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2376D699" w14:textId="77777777" w:rsidR="00F365F2" w:rsidRPr="0021304A" w:rsidRDefault="00F365F2" w:rsidP="00E33454">
            <w:r w:rsidRPr="0021304A">
              <w:t>472,521</w:t>
            </w:r>
          </w:p>
        </w:tc>
      </w:tr>
      <w:tr w:rsidR="00F365F2" w:rsidRPr="0021304A" w14:paraId="0704FF81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000A2A6D" w14:textId="77777777" w:rsidR="00F365F2" w:rsidRPr="0021304A" w:rsidRDefault="00F365F2" w:rsidP="00E33454">
            <w:proofErr w:type="spellStart"/>
            <w:r w:rsidRPr="0021304A">
              <w:t>Vallée</w:t>
            </w:r>
            <w:proofErr w:type="spellEnd"/>
          </w:p>
        </w:tc>
        <w:tc>
          <w:tcPr>
            <w:tcW w:w="255" w:type="pct"/>
            <w:noWrap/>
            <w:hideMark/>
          </w:tcPr>
          <w:p w14:paraId="210A4874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28A4E1B" w14:textId="77777777" w:rsidR="00F365F2" w:rsidRPr="0021304A" w:rsidRDefault="00F365F2" w:rsidP="00E33454">
            <w:r w:rsidRPr="0021304A">
              <w:t>France</w:t>
            </w:r>
          </w:p>
        </w:tc>
        <w:tc>
          <w:tcPr>
            <w:tcW w:w="864" w:type="pct"/>
            <w:noWrap/>
            <w:hideMark/>
          </w:tcPr>
          <w:p w14:paraId="2EE31942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94CBC56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FE21465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4F3548C6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4A35A4ED" w14:textId="77777777" w:rsidR="00F365F2" w:rsidRPr="0021304A" w:rsidRDefault="00F365F2" w:rsidP="00E33454">
            <w:r w:rsidRPr="0021304A">
              <w:t>237</w:t>
            </w:r>
          </w:p>
        </w:tc>
      </w:tr>
      <w:tr w:rsidR="00F365F2" w:rsidRPr="0021304A" w14:paraId="2EE688EA" w14:textId="77777777" w:rsidTr="00E33454">
        <w:trPr>
          <w:trHeight w:val="572"/>
        </w:trPr>
        <w:tc>
          <w:tcPr>
            <w:tcW w:w="557" w:type="pct"/>
            <w:noWrap/>
            <w:hideMark/>
          </w:tcPr>
          <w:p w14:paraId="65CA9E73" w14:textId="77777777" w:rsidR="00F365F2" w:rsidRPr="0021304A" w:rsidRDefault="00F365F2" w:rsidP="00E33454">
            <w:r w:rsidRPr="0021304A">
              <w:t>Viswanath</w:t>
            </w:r>
          </w:p>
        </w:tc>
        <w:tc>
          <w:tcPr>
            <w:tcW w:w="255" w:type="pct"/>
            <w:noWrap/>
            <w:hideMark/>
          </w:tcPr>
          <w:p w14:paraId="292D908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40E29FD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3E6DA96D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10097E4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73D84A4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6E16592C" w14:textId="77777777" w:rsidR="00F365F2" w:rsidRPr="0021304A" w:rsidRDefault="00F365F2" w:rsidP="00E33454">
            <w:r w:rsidRPr="0021304A">
              <w:t>General population &amp; parents &amp; caregivers</w:t>
            </w:r>
          </w:p>
        </w:tc>
        <w:tc>
          <w:tcPr>
            <w:tcW w:w="377" w:type="pct"/>
            <w:noWrap/>
            <w:hideMark/>
          </w:tcPr>
          <w:p w14:paraId="6A67E5C4" w14:textId="77777777" w:rsidR="00F365F2" w:rsidRPr="0021304A" w:rsidRDefault="00F365F2" w:rsidP="00E33454">
            <w:r w:rsidRPr="0021304A">
              <w:t>992</w:t>
            </w:r>
          </w:p>
        </w:tc>
      </w:tr>
      <w:tr w:rsidR="00F365F2" w:rsidRPr="0021304A" w14:paraId="29AD8F49" w14:textId="77777777" w:rsidTr="00E33454">
        <w:trPr>
          <w:trHeight w:val="600"/>
        </w:trPr>
        <w:tc>
          <w:tcPr>
            <w:tcW w:w="557" w:type="pct"/>
            <w:noWrap/>
            <w:hideMark/>
          </w:tcPr>
          <w:p w14:paraId="5D1F4462" w14:textId="77777777" w:rsidR="00F365F2" w:rsidRPr="0021304A" w:rsidRDefault="00F365F2" w:rsidP="00E33454">
            <w:r w:rsidRPr="0021304A">
              <w:t>Walker</w:t>
            </w:r>
          </w:p>
        </w:tc>
        <w:tc>
          <w:tcPr>
            <w:tcW w:w="255" w:type="pct"/>
            <w:noWrap/>
            <w:hideMark/>
          </w:tcPr>
          <w:p w14:paraId="138F5978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D67F95A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18D5EAB5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199E2B7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79B72D3" w14:textId="77777777" w:rsidR="00F365F2" w:rsidRPr="0021304A" w:rsidRDefault="00F365F2" w:rsidP="00E33454">
            <w:r w:rsidRPr="0021304A">
              <w:t>Cluster random sampling</w:t>
            </w:r>
          </w:p>
        </w:tc>
        <w:tc>
          <w:tcPr>
            <w:tcW w:w="710" w:type="pct"/>
            <w:hideMark/>
          </w:tcPr>
          <w:p w14:paraId="5190FB84" w14:textId="77777777" w:rsidR="00F365F2" w:rsidRPr="0021304A" w:rsidRDefault="00F365F2" w:rsidP="00E33454">
            <w:r w:rsidRPr="0021304A">
              <w:t xml:space="preserve">College students </w:t>
            </w:r>
          </w:p>
        </w:tc>
        <w:tc>
          <w:tcPr>
            <w:tcW w:w="377" w:type="pct"/>
            <w:noWrap/>
            <w:hideMark/>
          </w:tcPr>
          <w:p w14:paraId="420DE240" w14:textId="77777777" w:rsidR="00F365F2" w:rsidRPr="0021304A" w:rsidRDefault="00F365F2" w:rsidP="00E33454">
            <w:r w:rsidRPr="0021304A">
              <w:t>330</w:t>
            </w:r>
          </w:p>
        </w:tc>
      </w:tr>
      <w:tr w:rsidR="00F365F2" w:rsidRPr="0021304A" w14:paraId="5F2DA04C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025EBBCA" w14:textId="77777777" w:rsidR="00F365F2" w:rsidRPr="0021304A" w:rsidRDefault="00F365F2" w:rsidP="00E33454">
            <w:r w:rsidRPr="0021304A">
              <w:t>Wang C</w:t>
            </w:r>
          </w:p>
        </w:tc>
        <w:tc>
          <w:tcPr>
            <w:tcW w:w="255" w:type="pct"/>
            <w:noWrap/>
            <w:hideMark/>
          </w:tcPr>
          <w:p w14:paraId="0756E6D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BE17668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03885123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1F9D5C62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2EDE152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AE9F473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6C539FFD" w14:textId="77777777" w:rsidR="00F365F2" w:rsidRPr="0021304A" w:rsidRDefault="00F365F2" w:rsidP="00E33454">
            <w:r w:rsidRPr="0021304A">
              <w:t>8742</w:t>
            </w:r>
          </w:p>
        </w:tc>
      </w:tr>
      <w:tr w:rsidR="00F365F2" w:rsidRPr="0021304A" w14:paraId="038EDEB9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746B7952" w14:textId="77777777" w:rsidR="00F365F2" w:rsidRPr="0021304A" w:rsidRDefault="00F365F2" w:rsidP="00E33454">
            <w:r w:rsidRPr="0021304A">
              <w:lastRenderedPageBreak/>
              <w:t xml:space="preserve">Wang </w:t>
            </w:r>
            <w:proofErr w:type="spellStart"/>
            <w:r w:rsidRPr="0021304A">
              <w:t>J_a</w:t>
            </w:r>
            <w:proofErr w:type="spellEnd"/>
          </w:p>
        </w:tc>
        <w:tc>
          <w:tcPr>
            <w:tcW w:w="255" w:type="pct"/>
            <w:noWrap/>
            <w:hideMark/>
          </w:tcPr>
          <w:p w14:paraId="5A1A2657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383DB2A5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31FB3205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0CBAA7A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FBDC612" w14:textId="77777777" w:rsidR="00F365F2" w:rsidRPr="0021304A" w:rsidRDefault="00F365F2" w:rsidP="00E33454">
            <w:r w:rsidRPr="0021304A">
              <w:t>Stratified random sampling</w:t>
            </w:r>
          </w:p>
        </w:tc>
        <w:tc>
          <w:tcPr>
            <w:tcW w:w="710" w:type="pct"/>
            <w:hideMark/>
          </w:tcPr>
          <w:p w14:paraId="5E6480A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0A9221F" w14:textId="77777777" w:rsidR="00F365F2" w:rsidRPr="0021304A" w:rsidRDefault="00F365F2" w:rsidP="00E33454">
            <w:r w:rsidRPr="0021304A">
              <w:t>1879</w:t>
            </w:r>
          </w:p>
        </w:tc>
      </w:tr>
      <w:tr w:rsidR="00F365F2" w:rsidRPr="0021304A" w14:paraId="2EC8AE2E" w14:textId="77777777" w:rsidTr="00E33454">
        <w:trPr>
          <w:trHeight w:val="900"/>
        </w:trPr>
        <w:tc>
          <w:tcPr>
            <w:tcW w:w="557" w:type="pct"/>
            <w:noWrap/>
            <w:hideMark/>
          </w:tcPr>
          <w:p w14:paraId="1B03226C" w14:textId="77777777" w:rsidR="00F365F2" w:rsidRPr="0021304A" w:rsidRDefault="00F365F2" w:rsidP="00E33454">
            <w:r w:rsidRPr="0021304A">
              <w:t xml:space="preserve">Wang </w:t>
            </w:r>
            <w:proofErr w:type="spellStart"/>
            <w:r w:rsidRPr="0021304A">
              <w:t>J_b</w:t>
            </w:r>
            <w:proofErr w:type="spellEnd"/>
          </w:p>
        </w:tc>
        <w:tc>
          <w:tcPr>
            <w:tcW w:w="255" w:type="pct"/>
            <w:noWrap/>
            <w:hideMark/>
          </w:tcPr>
          <w:p w14:paraId="624C3A1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215D4851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12AC1B9A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FABA40E" w14:textId="77777777" w:rsidR="00F365F2" w:rsidRPr="0021304A" w:rsidRDefault="00F365F2" w:rsidP="00E33454">
            <w:proofErr w:type="spellStart"/>
            <w:r w:rsidRPr="0021304A">
              <w:t>Longitudunal</w:t>
            </w:r>
            <w:proofErr w:type="spellEnd"/>
            <w:r w:rsidRPr="0021304A">
              <w:t xml:space="preserve"> &amp; cross</w:t>
            </w:r>
            <w:r>
              <w:t>-</w:t>
            </w:r>
            <w:r w:rsidRPr="0021304A">
              <w:t>sectional study</w:t>
            </w:r>
          </w:p>
        </w:tc>
        <w:tc>
          <w:tcPr>
            <w:tcW w:w="864" w:type="pct"/>
            <w:noWrap/>
            <w:hideMark/>
          </w:tcPr>
          <w:p w14:paraId="26C1A75F" w14:textId="77777777" w:rsidR="00F365F2" w:rsidRPr="0021304A" w:rsidRDefault="00F365F2" w:rsidP="00E33454">
            <w:r w:rsidRPr="0021304A">
              <w:t>Stratified random sampling</w:t>
            </w:r>
          </w:p>
        </w:tc>
        <w:tc>
          <w:tcPr>
            <w:tcW w:w="710" w:type="pct"/>
            <w:hideMark/>
          </w:tcPr>
          <w:p w14:paraId="6E3EABC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7550909C" w14:textId="77777777" w:rsidR="00F365F2" w:rsidRPr="0021304A" w:rsidRDefault="00F365F2" w:rsidP="00E33454">
            <w:r w:rsidRPr="0021304A">
              <w:t>3661</w:t>
            </w:r>
          </w:p>
        </w:tc>
      </w:tr>
      <w:tr w:rsidR="00F365F2" w:rsidRPr="0021304A" w14:paraId="3AC2AA84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3CED7C7" w14:textId="77777777" w:rsidR="00F365F2" w:rsidRPr="0021304A" w:rsidRDefault="00F365F2" w:rsidP="00E33454">
            <w:r w:rsidRPr="0021304A">
              <w:t xml:space="preserve">Wang </w:t>
            </w:r>
            <w:proofErr w:type="spellStart"/>
            <w:r w:rsidRPr="0021304A">
              <w:t>K_a</w:t>
            </w:r>
            <w:proofErr w:type="spellEnd"/>
          </w:p>
        </w:tc>
        <w:tc>
          <w:tcPr>
            <w:tcW w:w="255" w:type="pct"/>
            <w:noWrap/>
            <w:hideMark/>
          </w:tcPr>
          <w:p w14:paraId="1138C88F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4A72D291" w14:textId="77777777" w:rsidR="00F365F2" w:rsidRPr="0021304A" w:rsidRDefault="00F365F2" w:rsidP="00E33454">
            <w:r w:rsidRPr="0021304A">
              <w:t>Hong Kong</w:t>
            </w:r>
          </w:p>
        </w:tc>
        <w:tc>
          <w:tcPr>
            <w:tcW w:w="864" w:type="pct"/>
            <w:noWrap/>
            <w:hideMark/>
          </w:tcPr>
          <w:p w14:paraId="3204DC7E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7F8BA31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2AFD8B78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5BDC3EDA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B641D3E" w14:textId="77777777" w:rsidR="00F365F2" w:rsidRPr="0021304A" w:rsidRDefault="00F365F2" w:rsidP="00E33454">
            <w:r w:rsidRPr="0021304A">
              <w:t>806</w:t>
            </w:r>
          </w:p>
        </w:tc>
      </w:tr>
      <w:tr w:rsidR="00F365F2" w:rsidRPr="0021304A" w14:paraId="20785B45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59145F5F" w14:textId="77777777" w:rsidR="00F365F2" w:rsidRPr="0021304A" w:rsidRDefault="00F365F2" w:rsidP="00E33454">
            <w:r w:rsidRPr="0021304A">
              <w:t xml:space="preserve">Wang </w:t>
            </w:r>
            <w:proofErr w:type="spellStart"/>
            <w:r w:rsidRPr="0021304A">
              <w:t>K_b</w:t>
            </w:r>
            <w:proofErr w:type="spellEnd"/>
          </w:p>
        </w:tc>
        <w:tc>
          <w:tcPr>
            <w:tcW w:w="255" w:type="pct"/>
            <w:noWrap/>
            <w:hideMark/>
          </w:tcPr>
          <w:p w14:paraId="7D9B9C0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5BE5EB6" w14:textId="77777777" w:rsidR="00F365F2" w:rsidRPr="0021304A" w:rsidRDefault="00F365F2" w:rsidP="00E33454">
            <w:r w:rsidRPr="0021304A">
              <w:t>Hong Kong</w:t>
            </w:r>
          </w:p>
        </w:tc>
        <w:tc>
          <w:tcPr>
            <w:tcW w:w="864" w:type="pct"/>
            <w:noWrap/>
            <w:hideMark/>
          </w:tcPr>
          <w:p w14:paraId="03444AC1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DF4916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A7AD43E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52D255E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FFF4EA2" w14:textId="77777777" w:rsidR="00F365F2" w:rsidRPr="0021304A" w:rsidRDefault="00F365F2" w:rsidP="00E33454">
            <w:r w:rsidRPr="0021304A">
              <w:t>1196</w:t>
            </w:r>
          </w:p>
        </w:tc>
      </w:tr>
      <w:tr w:rsidR="00F365F2" w:rsidRPr="0021304A" w14:paraId="5929C26A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4452254E" w14:textId="77777777" w:rsidR="00F365F2" w:rsidRPr="0021304A" w:rsidRDefault="00F365F2" w:rsidP="00E33454">
            <w:r w:rsidRPr="0021304A">
              <w:t>Williams</w:t>
            </w:r>
          </w:p>
        </w:tc>
        <w:tc>
          <w:tcPr>
            <w:tcW w:w="255" w:type="pct"/>
            <w:noWrap/>
            <w:hideMark/>
          </w:tcPr>
          <w:p w14:paraId="1E6E06D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E0A2AD7" w14:textId="77777777" w:rsidR="00F365F2" w:rsidRPr="0021304A" w:rsidRDefault="00F365F2" w:rsidP="00E33454">
            <w:r w:rsidRPr="0021304A">
              <w:t>Scotland</w:t>
            </w:r>
          </w:p>
        </w:tc>
        <w:tc>
          <w:tcPr>
            <w:tcW w:w="864" w:type="pct"/>
            <w:noWrap/>
            <w:hideMark/>
          </w:tcPr>
          <w:p w14:paraId="671A8326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7F262B2F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65396DE" w14:textId="77777777" w:rsidR="00F365F2" w:rsidRPr="0021304A" w:rsidRDefault="00F365F2" w:rsidP="00E33454">
            <w:r w:rsidRPr="0021304A">
              <w:t xml:space="preserve">Convenience sampling </w:t>
            </w:r>
          </w:p>
        </w:tc>
        <w:tc>
          <w:tcPr>
            <w:tcW w:w="710" w:type="pct"/>
            <w:hideMark/>
          </w:tcPr>
          <w:p w14:paraId="7FCFB8F5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EF78803" w14:textId="77777777" w:rsidR="00F365F2" w:rsidRPr="0021304A" w:rsidRDefault="00F365F2" w:rsidP="00E33454">
            <w:r w:rsidRPr="0021304A">
              <w:t>5105</w:t>
            </w:r>
          </w:p>
        </w:tc>
      </w:tr>
      <w:tr w:rsidR="00F365F2" w:rsidRPr="0021304A" w14:paraId="282EC276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321448DB" w14:textId="77777777" w:rsidR="00F365F2" w:rsidRPr="0021304A" w:rsidRDefault="00F365F2" w:rsidP="00E33454">
            <w:proofErr w:type="spellStart"/>
            <w:r w:rsidRPr="0021304A">
              <w:t>Wirawan</w:t>
            </w:r>
            <w:proofErr w:type="spellEnd"/>
          </w:p>
        </w:tc>
        <w:tc>
          <w:tcPr>
            <w:tcW w:w="255" w:type="pct"/>
            <w:noWrap/>
            <w:hideMark/>
          </w:tcPr>
          <w:p w14:paraId="4F3BC60F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32A18BF" w14:textId="77777777" w:rsidR="00F365F2" w:rsidRPr="0021304A" w:rsidRDefault="00F365F2" w:rsidP="00E33454">
            <w:r w:rsidRPr="0021304A">
              <w:t>Indonesia</w:t>
            </w:r>
          </w:p>
        </w:tc>
        <w:tc>
          <w:tcPr>
            <w:tcW w:w="864" w:type="pct"/>
            <w:noWrap/>
            <w:hideMark/>
          </w:tcPr>
          <w:p w14:paraId="4104356C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59824880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6242F4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5370D16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0BFDF1B7" w14:textId="77777777" w:rsidR="00F365F2" w:rsidRPr="0021304A" w:rsidRDefault="00F365F2" w:rsidP="00E33454">
            <w:r w:rsidRPr="0021304A">
              <w:t>779</w:t>
            </w:r>
          </w:p>
        </w:tc>
      </w:tr>
      <w:tr w:rsidR="00F365F2" w:rsidRPr="0021304A" w14:paraId="6A4B7CE5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4E6FF90" w14:textId="77777777" w:rsidR="00F365F2" w:rsidRPr="0021304A" w:rsidRDefault="00F365F2" w:rsidP="00E33454">
            <w:r w:rsidRPr="0021304A">
              <w:t>Wong L</w:t>
            </w:r>
          </w:p>
        </w:tc>
        <w:tc>
          <w:tcPr>
            <w:tcW w:w="255" w:type="pct"/>
            <w:noWrap/>
            <w:hideMark/>
          </w:tcPr>
          <w:p w14:paraId="4CE6F0DB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52B2EE94" w14:textId="77777777" w:rsidR="00F365F2" w:rsidRPr="0021304A" w:rsidRDefault="00F365F2" w:rsidP="00E33454">
            <w:r w:rsidRPr="0021304A">
              <w:t>Malaysia</w:t>
            </w:r>
          </w:p>
        </w:tc>
        <w:tc>
          <w:tcPr>
            <w:tcW w:w="864" w:type="pct"/>
            <w:noWrap/>
            <w:hideMark/>
          </w:tcPr>
          <w:p w14:paraId="3577889F" w14:textId="77777777" w:rsidR="00F365F2" w:rsidRPr="0021304A" w:rsidRDefault="00F365F2" w:rsidP="00E33454">
            <w:r w:rsidRPr="0021304A">
              <w:t>South-East Asian</w:t>
            </w:r>
          </w:p>
        </w:tc>
        <w:tc>
          <w:tcPr>
            <w:tcW w:w="660" w:type="pct"/>
            <w:hideMark/>
          </w:tcPr>
          <w:p w14:paraId="45C101F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8756881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6B36D56F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31A6E27C" w14:textId="77777777" w:rsidR="00F365F2" w:rsidRPr="0021304A" w:rsidRDefault="00F365F2" w:rsidP="00E33454">
            <w:r w:rsidRPr="0021304A">
              <w:t>1159</w:t>
            </w:r>
          </w:p>
        </w:tc>
      </w:tr>
      <w:tr w:rsidR="00F365F2" w:rsidRPr="0021304A" w14:paraId="1A4937CF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6D0352D4" w14:textId="77777777" w:rsidR="00F365F2" w:rsidRPr="0021304A" w:rsidRDefault="00F365F2" w:rsidP="00E33454">
            <w:r w:rsidRPr="0021304A">
              <w:t>Wong M</w:t>
            </w:r>
          </w:p>
        </w:tc>
        <w:tc>
          <w:tcPr>
            <w:tcW w:w="255" w:type="pct"/>
            <w:noWrap/>
            <w:hideMark/>
          </w:tcPr>
          <w:p w14:paraId="338D6F99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3FF1FAA" w14:textId="77777777" w:rsidR="00F365F2" w:rsidRPr="0021304A" w:rsidRDefault="00F365F2" w:rsidP="00E33454">
            <w:r w:rsidRPr="0021304A">
              <w:t>Hong Kong</w:t>
            </w:r>
          </w:p>
        </w:tc>
        <w:tc>
          <w:tcPr>
            <w:tcW w:w="864" w:type="pct"/>
            <w:noWrap/>
            <w:hideMark/>
          </w:tcPr>
          <w:p w14:paraId="7D6EA9DA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1976FC05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04AF0DFB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4AB81892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3937055" w14:textId="77777777" w:rsidR="00F365F2" w:rsidRPr="0021304A" w:rsidRDefault="00F365F2" w:rsidP="00E33454">
            <w:r w:rsidRPr="0021304A">
              <w:t>1200</w:t>
            </w:r>
          </w:p>
        </w:tc>
      </w:tr>
      <w:tr w:rsidR="00F365F2" w:rsidRPr="0021304A" w14:paraId="31F209C9" w14:textId="77777777" w:rsidTr="00E33454">
        <w:trPr>
          <w:trHeight w:val="281"/>
        </w:trPr>
        <w:tc>
          <w:tcPr>
            <w:tcW w:w="557" w:type="pct"/>
            <w:noWrap/>
            <w:hideMark/>
          </w:tcPr>
          <w:p w14:paraId="05EECC41" w14:textId="77777777" w:rsidR="00F365F2" w:rsidRPr="0021304A" w:rsidRDefault="00F365F2" w:rsidP="00E33454">
            <w:r w:rsidRPr="0021304A">
              <w:t>Xiang</w:t>
            </w:r>
          </w:p>
        </w:tc>
        <w:tc>
          <w:tcPr>
            <w:tcW w:w="255" w:type="pct"/>
            <w:noWrap/>
            <w:hideMark/>
          </w:tcPr>
          <w:p w14:paraId="351E9B1A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23104D7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5D93A87C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04B38AF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76E7117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99656CE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378CDC73" w14:textId="77777777" w:rsidR="00F365F2" w:rsidRPr="0021304A" w:rsidRDefault="00F365F2" w:rsidP="00E33454">
            <w:r w:rsidRPr="0021304A">
              <w:t>401</w:t>
            </w:r>
          </w:p>
        </w:tc>
      </w:tr>
      <w:tr w:rsidR="00F365F2" w:rsidRPr="0021304A" w14:paraId="4585418D" w14:textId="77777777" w:rsidTr="00E33454">
        <w:trPr>
          <w:trHeight w:val="300"/>
        </w:trPr>
        <w:tc>
          <w:tcPr>
            <w:tcW w:w="557" w:type="pct"/>
            <w:noWrap/>
            <w:hideMark/>
          </w:tcPr>
          <w:p w14:paraId="2D6E2DFA" w14:textId="77777777" w:rsidR="00F365F2" w:rsidRPr="0021304A" w:rsidRDefault="00F365F2" w:rsidP="00E33454">
            <w:r w:rsidRPr="0021304A">
              <w:t>Xu</w:t>
            </w:r>
          </w:p>
        </w:tc>
        <w:tc>
          <w:tcPr>
            <w:tcW w:w="255" w:type="pct"/>
            <w:noWrap/>
            <w:hideMark/>
          </w:tcPr>
          <w:p w14:paraId="76E68E02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05E2D9CB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6AC9E5FC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5E88D8F3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42F7CB67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37430230" w14:textId="77777777" w:rsidR="00F365F2" w:rsidRPr="0021304A" w:rsidRDefault="00F365F2" w:rsidP="00E33454">
            <w:r w:rsidRPr="0021304A">
              <w:t>Healthcare workers</w:t>
            </w:r>
          </w:p>
        </w:tc>
        <w:tc>
          <w:tcPr>
            <w:tcW w:w="377" w:type="pct"/>
            <w:noWrap/>
            <w:hideMark/>
          </w:tcPr>
          <w:p w14:paraId="20B7C820" w14:textId="77777777" w:rsidR="00F365F2" w:rsidRPr="0021304A" w:rsidRDefault="00F365F2" w:rsidP="00E33454">
            <w:r w:rsidRPr="0021304A">
              <w:t>1051</w:t>
            </w:r>
          </w:p>
        </w:tc>
      </w:tr>
      <w:tr w:rsidR="00F365F2" w:rsidRPr="0021304A" w14:paraId="35731319" w14:textId="77777777" w:rsidTr="00E33454">
        <w:trPr>
          <w:trHeight w:val="283"/>
        </w:trPr>
        <w:tc>
          <w:tcPr>
            <w:tcW w:w="557" w:type="pct"/>
            <w:noWrap/>
            <w:hideMark/>
          </w:tcPr>
          <w:p w14:paraId="24309478" w14:textId="77777777" w:rsidR="00F365F2" w:rsidRPr="0021304A" w:rsidRDefault="00F365F2" w:rsidP="00E33454">
            <w:r w:rsidRPr="0021304A">
              <w:t>Yan</w:t>
            </w:r>
          </w:p>
        </w:tc>
        <w:tc>
          <w:tcPr>
            <w:tcW w:w="255" w:type="pct"/>
            <w:noWrap/>
            <w:hideMark/>
          </w:tcPr>
          <w:p w14:paraId="76BC75B0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36FBE6AF" w14:textId="77777777" w:rsidR="00F365F2" w:rsidRPr="0021304A" w:rsidRDefault="00F365F2" w:rsidP="00E33454">
            <w:r w:rsidRPr="0021304A">
              <w:t>Hong Kong</w:t>
            </w:r>
          </w:p>
        </w:tc>
        <w:tc>
          <w:tcPr>
            <w:tcW w:w="864" w:type="pct"/>
            <w:noWrap/>
            <w:hideMark/>
          </w:tcPr>
          <w:p w14:paraId="78CDAA40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050961EC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53FE5A33" w14:textId="77777777" w:rsidR="00F365F2" w:rsidRPr="0021304A" w:rsidRDefault="00F365F2" w:rsidP="00E33454">
            <w:r w:rsidRPr="0021304A">
              <w:t>Random sampling</w:t>
            </w:r>
          </w:p>
        </w:tc>
        <w:tc>
          <w:tcPr>
            <w:tcW w:w="710" w:type="pct"/>
            <w:hideMark/>
          </w:tcPr>
          <w:p w14:paraId="5FD72A98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5C8A01C7" w14:textId="77777777" w:rsidR="00F365F2" w:rsidRPr="0021304A" w:rsidRDefault="00F365F2" w:rsidP="00E33454">
            <w:r w:rsidRPr="0021304A">
              <w:t>1255</w:t>
            </w:r>
          </w:p>
        </w:tc>
      </w:tr>
      <w:tr w:rsidR="00F365F2" w:rsidRPr="0021304A" w14:paraId="4E43786A" w14:textId="77777777" w:rsidTr="00E33454">
        <w:trPr>
          <w:trHeight w:val="567"/>
        </w:trPr>
        <w:tc>
          <w:tcPr>
            <w:tcW w:w="557" w:type="pct"/>
            <w:noWrap/>
            <w:hideMark/>
          </w:tcPr>
          <w:p w14:paraId="1AB07DD3" w14:textId="77777777" w:rsidR="00F365F2" w:rsidRPr="0021304A" w:rsidRDefault="00F365F2" w:rsidP="00E33454">
            <w:r w:rsidRPr="0021304A">
              <w:t>Yang F</w:t>
            </w:r>
          </w:p>
        </w:tc>
        <w:tc>
          <w:tcPr>
            <w:tcW w:w="255" w:type="pct"/>
            <w:noWrap/>
            <w:hideMark/>
          </w:tcPr>
          <w:p w14:paraId="7FD7D606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163AA43C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62BB559B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47D003E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232CB01" w14:textId="77777777" w:rsidR="00F365F2" w:rsidRPr="0021304A" w:rsidRDefault="00F365F2" w:rsidP="00E33454">
            <w:r w:rsidRPr="0021304A">
              <w:t>Multistage stratified sampling</w:t>
            </w:r>
          </w:p>
        </w:tc>
        <w:tc>
          <w:tcPr>
            <w:tcW w:w="710" w:type="pct"/>
            <w:hideMark/>
          </w:tcPr>
          <w:p w14:paraId="41A2922C" w14:textId="77777777" w:rsidR="00F365F2" w:rsidRPr="0021304A" w:rsidRDefault="00F365F2" w:rsidP="00E33454">
            <w:r w:rsidRPr="0021304A">
              <w:t>General population</w:t>
            </w:r>
          </w:p>
        </w:tc>
        <w:tc>
          <w:tcPr>
            <w:tcW w:w="377" w:type="pct"/>
            <w:noWrap/>
            <w:hideMark/>
          </w:tcPr>
          <w:p w14:paraId="14CE6D4A" w14:textId="77777777" w:rsidR="00F365F2" w:rsidRPr="0021304A" w:rsidRDefault="00F365F2" w:rsidP="00E33454">
            <w:r w:rsidRPr="0021304A">
              <w:t>2808</w:t>
            </w:r>
          </w:p>
        </w:tc>
      </w:tr>
      <w:tr w:rsidR="00F365F2" w:rsidRPr="0021304A" w14:paraId="7D1E3077" w14:textId="77777777" w:rsidTr="00E33454">
        <w:trPr>
          <w:trHeight w:val="567"/>
        </w:trPr>
        <w:tc>
          <w:tcPr>
            <w:tcW w:w="557" w:type="pct"/>
            <w:noWrap/>
            <w:hideMark/>
          </w:tcPr>
          <w:p w14:paraId="0D6F4DC2" w14:textId="77777777" w:rsidR="00F365F2" w:rsidRPr="0021304A" w:rsidRDefault="00F365F2" w:rsidP="00E33454">
            <w:r w:rsidRPr="0021304A">
              <w:t>Yang Y</w:t>
            </w:r>
          </w:p>
        </w:tc>
        <w:tc>
          <w:tcPr>
            <w:tcW w:w="255" w:type="pct"/>
            <w:noWrap/>
            <w:hideMark/>
          </w:tcPr>
          <w:p w14:paraId="0206B763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6B61560" w14:textId="77777777" w:rsidR="00F365F2" w:rsidRPr="0021304A" w:rsidRDefault="00F365F2" w:rsidP="00E33454">
            <w:r w:rsidRPr="0021304A">
              <w:t>US</w:t>
            </w:r>
          </w:p>
        </w:tc>
        <w:tc>
          <w:tcPr>
            <w:tcW w:w="864" w:type="pct"/>
            <w:noWrap/>
            <w:hideMark/>
          </w:tcPr>
          <w:p w14:paraId="225ED780" w14:textId="77777777" w:rsidR="00F365F2" w:rsidRPr="0021304A" w:rsidRDefault="00F365F2" w:rsidP="00E33454">
            <w:r w:rsidRPr="0021304A">
              <w:t>Americas</w:t>
            </w:r>
          </w:p>
        </w:tc>
        <w:tc>
          <w:tcPr>
            <w:tcW w:w="660" w:type="pct"/>
            <w:hideMark/>
          </w:tcPr>
          <w:p w14:paraId="2B7E08E4" w14:textId="77777777" w:rsidR="00F365F2" w:rsidRPr="0021304A" w:rsidRDefault="00F365F2" w:rsidP="00E33454">
            <w:proofErr w:type="spellStart"/>
            <w:r w:rsidRPr="0021304A">
              <w:t>Longitudunal</w:t>
            </w:r>
            <w:proofErr w:type="spellEnd"/>
            <w:r w:rsidRPr="0021304A">
              <w:t xml:space="preserve"> study</w:t>
            </w:r>
          </w:p>
        </w:tc>
        <w:tc>
          <w:tcPr>
            <w:tcW w:w="864" w:type="pct"/>
            <w:noWrap/>
            <w:hideMark/>
          </w:tcPr>
          <w:p w14:paraId="1D27DFEF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1DC683C8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63BA4CB9" w14:textId="77777777" w:rsidR="00F365F2" w:rsidRPr="0021304A" w:rsidRDefault="00F365F2" w:rsidP="00E33454">
            <w:r w:rsidRPr="0021304A">
              <w:t>387</w:t>
            </w:r>
          </w:p>
        </w:tc>
      </w:tr>
      <w:tr w:rsidR="00F365F2" w:rsidRPr="0021304A" w14:paraId="274F1EDD" w14:textId="77777777" w:rsidTr="00E33454">
        <w:trPr>
          <w:trHeight w:val="567"/>
        </w:trPr>
        <w:tc>
          <w:tcPr>
            <w:tcW w:w="557" w:type="pct"/>
            <w:noWrap/>
            <w:hideMark/>
          </w:tcPr>
          <w:p w14:paraId="0A364E94" w14:textId="77777777" w:rsidR="00F365F2" w:rsidRPr="0021304A" w:rsidRDefault="00F365F2" w:rsidP="00E33454">
            <w:proofErr w:type="spellStart"/>
            <w:r w:rsidRPr="0021304A">
              <w:t>Yılmaz</w:t>
            </w:r>
            <w:proofErr w:type="spellEnd"/>
          </w:p>
        </w:tc>
        <w:tc>
          <w:tcPr>
            <w:tcW w:w="255" w:type="pct"/>
            <w:noWrap/>
            <w:hideMark/>
          </w:tcPr>
          <w:p w14:paraId="6071354B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72165A8E" w14:textId="77777777" w:rsidR="00F365F2" w:rsidRPr="0021304A" w:rsidRDefault="00F365F2" w:rsidP="00E33454">
            <w:r w:rsidRPr="0021304A">
              <w:t>Turkey</w:t>
            </w:r>
          </w:p>
        </w:tc>
        <w:tc>
          <w:tcPr>
            <w:tcW w:w="864" w:type="pct"/>
            <w:noWrap/>
            <w:hideMark/>
          </w:tcPr>
          <w:p w14:paraId="5E9CF165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45E59A9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14695A98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28C53FBA" w14:textId="77777777" w:rsidR="00F365F2" w:rsidRPr="0021304A" w:rsidRDefault="00F365F2" w:rsidP="00E33454">
            <w:r w:rsidRPr="0021304A">
              <w:t>General population &amp; parents &amp; caregivers</w:t>
            </w:r>
          </w:p>
        </w:tc>
        <w:tc>
          <w:tcPr>
            <w:tcW w:w="377" w:type="pct"/>
            <w:noWrap/>
            <w:hideMark/>
          </w:tcPr>
          <w:p w14:paraId="322A997D" w14:textId="77777777" w:rsidR="00F365F2" w:rsidRPr="0021304A" w:rsidRDefault="00F365F2" w:rsidP="00E33454">
            <w:r w:rsidRPr="0021304A">
              <w:t>1035</w:t>
            </w:r>
          </w:p>
        </w:tc>
      </w:tr>
      <w:tr w:rsidR="00F365F2" w:rsidRPr="0021304A" w14:paraId="571A8DAA" w14:textId="77777777" w:rsidTr="00E33454">
        <w:trPr>
          <w:trHeight w:val="850"/>
        </w:trPr>
        <w:tc>
          <w:tcPr>
            <w:tcW w:w="557" w:type="pct"/>
            <w:noWrap/>
            <w:hideMark/>
          </w:tcPr>
          <w:p w14:paraId="215FBE95" w14:textId="77777777" w:rsidR="00F365F2" w:rsidRPr="0021304A" w:rsidRDefault="00F365F2" w:rsidP="00E33454">
            <w:proofErr w:type="spellStart"/>
            <w:r w:rsidRPr="0021304A">
              <w:lastRenderedPageBreak/>
              <w:t>Yurttas</w:t>
            </w:r>
            <w:proofErr w:type="spellEnd"/>
          </w:p>
        </w:tc>
        <w:tc>
          <w:tcPr>
            <w:tcW w:w="255" w:type="pct"/>
            <w:noWrap/>
            <w:hideMark/>
          </w:tcPr>
          <w:p w14:paraId="711F19B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512B7007" w14:textId="77777777" w:rsidR="00F365F2" w:rsidRPr="0021304A" w:rsidRDefault="00F365F2" w:rsidP="00E33454">
            <w:r w:rsidRPr="0021304A">
              <w:t>Turkey</w:t>
            </w:r>
          </w:p>
        </w:tc>
        <w:tc>
          <w:tcPr>
            <w:tcW w:w="864" w:type="pct"/>
            <w:noWrap/>
            <w:hideMark/>
          </w:tcPr>
          <w:p w14:paraId="0A75ACDD" w14:textId="77777777" w:rsidR="00F365F2" w:rsidRPr="0021304A" w:rsidRDefault="00F365F2" w:rsidP="00E33454">
            <w:r w:rsidRPr="0021304A">
              <w:t>European</w:t>
            </w:r>
          </w:p>
        </w:tc>
        <w:tc>
          <w:tcPr>
            <w:tcW w:w="660" w:type="pct"/>
            <w:hideMark/>
          </w:tcPr>
          <w:p w14:paraId="5F755879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33D01105" w14:textId="77777777" w:rsidR="00F365F2" w:rsidRPr="0021304A" w:rsidRDefault="00F365F2" w:rsidP="00E33454">
            <w:r w:rsidRPr="0021304A">
              <w:t>Snowball sampling</w:t>
            </w:r>
          </w:p>
        </w:tc>
        <w:tc>
          <w:tcPr>
            <w:tcW w:w="710" w:type="pct"/>
            <w:hideMark/>
          </w:tcPr>
          <w:p w14:paraId="5029B858" w14:textId="77777777" w:rsidR="00F365F2" w:rsidRPr="0021304A" w:rsidRDefault="00F365F2" w:rsidP="00E33454">
            <w:r w:rsidRPr="0021304A">
              <w:t>General population, healthcare workers &amp; high risks</w:t>
            </w:r>
          </w:p>
        </w:tc>
        <w:tc>
          <w:tcPr>
            <w:tcW w:w="377" w:type="pct"/>
            <w:noWrap/>
            <w:hideMark/>
          </w:tcPr>
          <w:p w14:paraId="6B91E567" w14:textId="77777777" w:rsidR="00F365F2" w:rsidRPr="0021304A" w:rsidRDefault="00F365F2" w:rsidP="00E33454">
            <w:r w:rsidRPr="0021304A">
              <w:t>2135</w:t>
            </w:r>
          </w:p>
        </w:tc>
      </w:tr>
      <w:tr w:rsidR="00F365F2" w:rsidRPr="0021304A" w14:paraId="0B12E1A2" w14:textId="77777777" w:rsidTr="00E33454">
        <w:trPr>
          <w:trHeight w:val="397"/>
        </w:trPr>
        <w:tc>
          <w:tcPr>
            <w:tcW w:w="557" w:type="pct"/>
            <w:noWrap/>
            <w:hideMark/>
          </w:tcPr>
          <w:p w14:paraId="30B9864E" w14:textId="77777777" w:rsidR="00F365F2" w:rsidRPr="0021304A" w:rsidRDefault="00F365F2" w:rsidP="00E33454">
            <w:proofErr w:type="spellStart"/>
            <w:r w:rsidRPr="0021304A">
              <w:t>Zewude</w:t>
            </w:r>
            <w:proofErr w:type="spellEnd"/>
          </w:p>
        </w:tc>
        <w:tc>
          <w:tcPr>
            <w:tcW w:w="255" w:type="pct"/>
            <w:noWrap/>
            <w:hideMark/>
          </w:tcPr>
          <w:p w14:paraId="5862261E" w14:textId="77777777" w:rsidR="00F365F2" w:rsidRPr="0021304A" w:rsidRDefault="00F365F2" w:rsidP="00E33454">
            <w:r w:rsidRPr="0021304A">
              <w:t>2021</w:t>
            </w:r>
          </w:p>
        </w:tc>
        <w:tc>
          <w:tcPr>
            <w:tcW w:w="713" w:type="pct"/>
            <w:noWrap/>
            <w:hideMark/>
          </w:tcPr>
          <w:p w14:paraId="485D2730" w14:textId="77777777" w:rsidR="00F365F2" w:rsidRPr="0021304A" w:rsidRDefault="00F365F2" w:rsidP="00E33454">
            <w:r w:rsidRPr="0021304A">
              <w:t>Ethiopia</w:t>
            </w:r>
          </w:p>
        </w:tc>
        <w:tc>
          <w:tcPr>
            <w:tcW w:w="864" w:type="pct"/>
            <w:noWrap/>
            <w:hideMark/>
          </w:tcPr>
          <w:p w14:paraId="38B5318F" w14:textId="77777777" w:rsidR="00F365F2" w:rsidRPr="0021304A" w:rsidRDefault="00F365F2" w:rsidP="00E33454">
            <w:r w:rsidRPr="0021304A">
              <w:t>African</w:t>
            </w:r>
          </w:p>
        </w:tc>
        <w:tc>
          <w:tcPr>
            <w:tcW w:w="660" w:type="pct"/>
            <w:hideMark/>
          </w:tcPr>
          <w:p w14:paraId="1A3AFB9D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3D38682" w14:textId="77777777" w:rsidR="00F365F2" w:rsidRPr="0021304A" w:rsidRDefault="00F365F2" w:rsidP="00E33454">
            <w:r w:rsidRPr="0021304A">
              <w:t>Probability proportion</w:t>
            </w:r>
          </w:p>
        </w:tc>
        <w:tc>
          <w:tcPr>
            <w:tcW w:w="710" w:type="pct"/>
            <w:hideMark/>
          </w:tcPr>
          <w:p w14:paraId="44DC0636" w14:textId="77777777" w:rsidR="00F365F2" w:rsidRPr="0021304A" w:rsidRDefault="00F365F2" w:rsidP="00E33454">
            <w:r w:rsidRPr="0021304A">
              <w:t>High risks</w:t>
            </w:r>
          </w:p>
        </w:tc>
        <w:tc>
          <w:tcPr>
            <w:tcW w:w="377" w:type="pct"/>
            <w:noWrap/>
            <w:hideMark/>
          </w:tcPr>
          <w:p w14:paraId="47E72F6A" w14:textId="77777777" w:rsidR="00F365F2" w:rsidRPr="0021304A" w:rsidRDefault="00F365F2" w:rsidP="00E33454">
            <w:r w:rsidRPr="0021304A">
              <w:t>319</w:t>
            </w:r>
          </w:p>
        </w:tc>
      </w:tr>
      <w:tr w:rsidR="00F365F2" w:rsidRPr="0021304A" w14:paraId="78E479C4" w14:textId="77777777" w:rsidTr="00E33454">
        <w:trPr>
          <w:trHeight w:val="397"/>
        </w:trPr>
        <w:tc>
          <w:tcPr>
            <w:tcW w:w="557" w:type="pct"/>
            <w:noWrap/>
            <w:hideMark/>
          </w:tcPr>
          <w:p w14:paraId="6E66BB72" w14:textId="77777777" w:rsidR="00F365F2" w:rsidRPr="0021304A" w:rsidRDefault="00F365F2" w:rsidP="00E33454">
            <w:r w:rsidRPr="0021304A">
              <w:t>Zhang</w:t>
            </w:r>
          </w:p>
        </w:tc>
        <w:tc>
          <w:tcPr>
            <w:tcW w:w="255" w:type="pct"/>
            <w:noWrap/>
            <w:hideMark/>
          </w:tcPr>
          <w:p w14:paraId="7631FC12" w14:textId="77777777" w:rsidR="00F365F2" w:rsidRPr="0021304A" w:rsidRDefault="00F365F2" w:rsidP="00E33454">
            <w:r w:rsidRPr="0021304A">
              <w:t>2020</w:t>
            </w:r>
          </w:p>
        </w:tc>
        <w:tc>
          <w:tcPr>
            <w:tcW w:w="713" w:type="pct"/>
            <w:noWrap/>
            <w:hideMark/>
          </w:tcPr>
          <w:p w14:paraId="76A041E3" w14:textId="77777777" w:rsidR="00F365F2" w:rsidRPr="0021304A" w:rsidRDefault="00F365F2" w:rsidP="00E33454">
            <w:r w:rsidRPr="0021304A">
              <w:t>China</w:t>
            </w:r>
          </w:p>
        </w:tc>
        <w:tc>
          <w:tcPr>
            <w:tcW w:w="864" w:type="pct"/>
            <w:noWrap/>
            <w:hideMark/>
          </w:tcPr>
          <w:p w14:paraId="7D0C8B56" w14:textId="77777777" w:rsidR="00F365F2" w:rsidRPr="0021304A" w:rsidRDefault="00F365F2" w:rsidP="00E33454">
            <w:r w:rsidRPr="0021304A">
              <w:t xml:space="preserve">Western Pacific </w:t>
            </w:r>
          </w:p>
        </w:tc>
        <w:tc>
          <w:tcPr>
            <w:tcW w:w="660" w:type="pct"/>
            <w:hideMark/>
          </w:tcPr>
          <w:p w14:paraId="654A5568" w14:textId="77777777" w:rsidR="00F365F2" w:rsidRPr="0021304A" w:rsidRDefault="00F365F2" w:rsidP="00E33454">
            <w:r w:rsidRPr="0021304A">
              <w:t>Cross</w:t>
            </w:r>
            <w:r>
              <w:t>-</w:t>
            </w:r>
            <w:r w:rsidRPr="0021304A">
              <w:t>sectional</w:t>
            </w:r>
          </w:p>
        </w:tc>
        <w:tc>
          <w:tcPr>
            <w:tcW w:w="864" w:type="pct"/>
            <w:noWrap/>
            <w:hideMark/>
          </w:tcPr>
          <w:p w14:paraId="6FBB57A9" w14:textId="77777777" w:rsidR="00F365F2" w:rsidRPr="0021304A" w:rsidRDefault="00F365F2" w:rsidP="00E33454">
            <w:r w:rsidRPr="0021304A">
              <w:t>N</w:t>
            </w:r>
            <w:r>
              <w:t>A</w:t>
            </w:r>
          </w:p>
        </w:tc>
        <w:tc>
          <w:tcPr>
            <w:tcW w:w="710" w:type="pct"/>
            <w:hideMark/>
          </w:tcPr>
          <w:p w14:paraId="011EE948" w14:textId="77777777" w:rsidR="00F365F2" w:rsidRPr="0021304A" w:rsidRDefault="00F365F2" w:rsidP="00E33454">
            <w:r w:rsidRPr="0021304A">
              <w:t>Parents &amp; caregivers</w:t>
            </w:r>
          </w:p>
        </w:tc>
        <w:tc>
          <w:tcPr>
            <w:tcW w:w="377" w:type="pct"/>
            <w:noWrap/>
            <w:hideMark/>
          </w:tcPr>
          <w:p w14:paraId="19E81E70" w14:textId="77777777" w:rsidR="00F365F2" w:rsidRPr="0021304A" w:rsidRDefault="00F365F2" w:rsidP="00E33454">
            <w:r w:rsidRPr="0021304A">
              <w:t>1052</w:t>
            </w:r>
          </w:p>
        </w:tc>
      </w:tr>
    </w:tbl>
    <w:p w14:paraId="702039B1" w14:textId="77777777" w:rsidR="00F365F2" w:rsidRDefault="00F365F2" w:rsidP="00F365F2">
      <w:r>
        <w:t>N = total number; NA = Not Available</w:t>
      </w:r>
    </w:p>
    <w:p w14:paraId="0A31ADE3" w14:textId="77777777" w:rsidR="00F365F2" w:rsidRDefault="00F365F2"/>
    <w:sectPr w:rsidR="00F365F2" w:rsidSect="002130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sTC1NDIxNLOwMLNU0lEKTi0uzszPAykwrAUAIML0hywAAAA="/>
  </w:docVars>
  <w:rsids>
    <w:rsidRoot w:val="0021304A"/>
    <w:rsid w:val="0021304A"/>
    <w:rsid w:val="002908BD"/>
    <w:rsid w:val="005F3A38"/>
    <w:rsid w:val="0076664C"/>
    <w:rsid w:val="007D7865"/>
    <w:rsid w:val="00AD039F"/>
    <w:rsid w:val="00B97636"/>
    <w:rsid w:val="00F365F2"/>
    <w:rsid w:val="00F8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E258D"/>
  <w15:chartTrackingRefBased/>
  <w15:docId w15:val="{D2E5F9C2-0022-4ADF-9685-114973DF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8B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365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2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280</Words>
  <Characters>1299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ruhana CY</cp:lastModifiedBy>
  <cp:revision>4</cp:revision>
  <dcterms:created xsi:type="dcterms:W3CDTF">2021-09-23T06:02:00Z</dcterms:created>
  <dcterms:modified xsi:type="dcterms:W3CDTF">2021-09-27T02:44:00Z</dcterms:modified>
</cp:coreProperties>
</file>